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E53DF2" w14:textId="1D7104FE" w:rsidR="00851B99" w:rsidRPr="00570069" w:rsidRDefault="00F8223B" w:rsidP="00FB488D">
      <w:pPr>
        <w:spacing w:line="480" w:lineRule="auto"/>
        <w:rPr>
          <w:rFonts w:ascii="Times New Roman" w:hAnsi="Times New Roman" w:cs="Times New Roman"/>
        </w:rPr>
      </w:pPr>
      <w:r w:rsidRPr="00570069">
        <w:rPr>
          <w:rFonts w:ascii="Times New Roman" w:hAnsi="Times New Roman" w:cs="Times New Roman"/>
          <w:b/>
          <w:bCs/>
        </w:rPr>
        <w:t>Table S5. KEGG pathways for differential metabolit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676"/>
        <w:gridCol w:w="590"/>
        <w:gridCol w:w="899"/>
        <w:gridCol w:w="689"/>
        <w:gridCol w:w="1109"/>
        <w:gridCol w:w="794"/>
        <w:gridCol w:w="858"/>
        <w:gridCol w:w="2234"/>
        <w:gridCol w:w="3389"/>
      </w:tblGrid>
      <w:tr w:rsidR="00F8223B" w:rsidRPr="00570069" w14:paraId="5A1B728B" w14:textId="77777777" w:rsidTr="00550943">
        <w:trPr>
          <w:trHeight w:val="480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33CF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70069">
              <w:rPr>
                <w:rFonts w:ascii="Times New Roman" w:hAnsi="Times New Roman" w:cs="Times New Roman"/>
                <w:b/>
                <w:bCs/>
              </w:rPr>
              <w:t>Pathwa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5F49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7006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06300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70069">
              <w:rPr>
                <w:rFonts w:ascii="Times New Roman" w:hAnsi="Times New Roman" w:cs="Times New Roman"/>
                <w:b/>
                <w:bCs/>
              </w:rPr>
              <w:t>Hits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6D8C8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70069">
              <w:rPr>
                <w:rFonts w:ascii="Times New Roman" w:hAnsi="Times New Roman" w:cs="Times New Roman"/>
                <w:b/>
                <w:bCs/>
              </w:rPr>
              <w:t>Raw p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B601C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70069">
              <w:rPr>
                <w:rFonts w:ascii="Times New Roman" w:hAnsi="Times New Roman" w:cs="Times New Roman"/>
                <w:b/>
                <w:bCs/>
              </w:rPr>
              <w:t>-ln(</w:t>
            </w:r>
            <w:r w:rsidRPr="001124E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7006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EC8C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70069">
              <w:rPr>
                <w:rFonts w:ascii="Times New Roman" w:hAnsi="Times New Roman" w:cs="Times New Roman"/>
                <w:b/>
                <w:bCs/>
              </w:rPr>
              <w:t>Holm adjust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9099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70069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290A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70069">
              <w:rPr>
                <w:rFonts w:ascii="Times New Roman" w:hAnsi="Times New Roman" w:cs="Times New Roman"/>
                <w:b/>
                <w:bCs/>
              </w:rPr>
              <w:t>Impact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C368A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70069">
              <w:rPr>
                <w:rFonts w:ascii="Times New Roman" w:hAnsi="Times New Roman" w:cs="Times New Roman"/>
                <w:b/>
                <w:bCs/>
              </w:rPr>
              <w:t xml:space="preserve">Hits </w:t>
            </w:r>
            <w:proofErr w:type="spellStart"/>
            <w:r w:rsidRPr="00570069">
              <w:rPr>
                <w:rFonts w:ascii="Times New Roman" w:hAnsi="Times New Roman" w:cs="Times New Roman"/>
                <w:b/>
                <w:bCs/>
              </w:rPr>
              <w:t>Cpd</w:t>
            </w:r>
            <w:proofErr w:type="spellEnd"/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375C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70069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proofErr w:type="spellStart"/>
            <w:r w:rsidRPr="00570069">
              <w:rPr>
                <w:rFonts w:ascii="Times New Roman" w:hAnsi="Times New Roman" w:cs="Times New Roman"/>
                <w:b/>
                <w:bCs/>
              </w:rPr>
              <w:t>Cpd</w:t>
            </w:r>
            <w:proofErr w:type="spellEnd"/>
          </w:p>
        </w:tc>
      </w:tr>
      <w:tr w:rsidR="00F8223B" w:rsidRPr="00570069" w14:paraId="344B082A" w14:textId="77777777" w:rsidTr="00550943">
        <w:trPr>
          <w:trHeight w:val="480"/>
        </w:trPr>
        <w:tc>
          <w:tcPr>
            <w:tcW w:w="1205" w:type="dxa"/>
            <w:tcBorders>
              <w:top w:val="single" w:sz="4" w:space="0" w:color="auto"/>
            </w:tcBorders>
            <w:noWrap/>
            <w:hideMark/>
          </w:tcPr>
          <w:p w14:paraId="6A06315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70069">
              <w:rPr>
                <w:rFonts w:ascii="Times New Roman" w:hAnsi="Times New Roman" w:cs="Times New Roman"/>
                <w:b/>
                <w:bCs/>
                <w:i/>
                <w:iCs/>
              </w:rPr>
              <w:t>POS mode</w:t>
            </w:r>
          </w:p>
        </w:tc>
        <w:tc>
          <w:tcPr>
            <w:tcW w:w="472" w:type="dxa"/>
            <w:tcBorders>
              <w:top w:val="single" w:sz="4" w:space="0" w:color="auto"/>
            </w:tcBorders>
            <w:noWrap/>
            <w:hideMark/>
          </w:tcPr>
          <w:p w14:paraId="0AA081B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noWrap/>
            <w:hideMark/>
          </w:tcPr>
          <w:p w14:paraId="4A9D4DE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3" w:type="dxa"/>
            <w:tcBorders>
              <w:top w:val="single" w:sz="4" w:space="0" w:color="auto"/>
            </w:tcBorders>
            <w:noWrap/>
            <w:hideMark/>
          </w:tcPr>
          <w:p w14:paraId="0FC1890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noWrap/>
            <w:hideMark/>
          </w:tcPr>
          <w:p w14:paraId="0EB1C42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54BEEF5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hideMark/>
          </w:tcPr>
          <w:p w14:paraId="3BF1FC3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14:paraId="4D6652C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hideMark/>
          </w:tcPr>
          <w:p w14:paraId="698272F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tcBorders>
              <w:top w:val="single" w:sz="4" w:space="0" w:color="auto"/>
            </w:tcBorders>
            <w:noWrap/>
            <w:hideMark/>
          </w:tcPr>
          <w:p w14:paraId="4C820D7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8223B" w:rsidRPr="00570069" w14:paraId="2BEA3517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3D84F1C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Aminoacyl-tRNA biosynthesis</w:t>
            </w:r>
          </w:p>
        </w:tc>
        <w:tc>
          <w:tcPr>
            <w:tcW w:w="472" w:type="dxa"/>
            <w:noWrap/>
            <w:hideMark/>
          </w:tcPr>
          <w:p w14:paraId="303B18F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16" w:type="dxa"/>
            <w:noWrap/>
            <w:hideMark/>
          </w:tcPr>
          <w:p w14:paraId="6639506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3" w:type="dxa"/>
            <w:noWrap/>
            <w:hideMark/>
          </w:tcPr>
          <w:p w14:paraId="3FCEAB1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0383</w:t>
            </w:r>
          </w:p>
        </w:tc>
        <w:tc>
          <w:tcPr>
            <w:tcW w:w="476" w:type="dxa"/>
            <w:noWrap/>
            <w:hideMark/>
          </w:tcPr>
          <w:p w14:paraId="7685FD6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5.565</w:t>
            </w:r>
          </w:p>
        </w:tc>
        <w:tc>
          <w:tcPr>
            <w:tcW w:w="711" w:type="dxa"/>
            <w:noWrap/>
            <w:hideMark/>
          </w:tcPr>
          <w:p w14:paraId="0D580C4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3065</w:t>
            </w:r>
          </w:p>
        </w:tc>
        <w:tc>
          <w:tcPr>
            <w:tcW w:w="535" w:type="dxa"/>
            <w:noWrap/>
            <w:hideMark/>
          </w:tcPr>
          <w:p w14:paraId="05DCA76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566" w:type="dxa"/>
            <w:noWrap/>
            <w:hideMark/>
          </w:tcPr>
          <w:p w14:paraId="7D0E4A6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347" w:type="dxa"/>
            <w:noWrap/>
            <w:hideMark/>
          </w:tcPr>
          <w:p w14:paraId="2848DED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Glycine cpd:C00037; L-Methionine cpd:C00073; L-Valine cpd:C00183; L-Isoleucine cpd:C00407; L-Tyrosine cpd:C00082; L-Proline cpd:C00148; L-Glutamic acid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025</w:t>
            </w:r>
          </w:p>
        </w:tc>
        <w:tc>
          <w:tcPr>
            <w:tcW w:w="1975" w:type="dxa"/>
            <w:noWrap/>
            <w:hideMark/>
          </w:tcPr>
          <w:p w14:paraId="0E9958A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Asn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1637; L-Asparagine cpd:C00152; tRNA(His) cpd:C01643; L-Histidine cpd:C00135; 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e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1648; L-Phenylalanine cpd:C00079; L-Arginine cpd:C00062; 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Arg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 cpd:C01636; tRNA(Gln) cpd:C01640; L-Glutamin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064; 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Cys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1639; L-Cysteine cpd:C00097; 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y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 cpd:C01642; Glycine cpd:C00037; tRNA(Asp) cpd:C01638; L-Aspartic acid cpd:C00049; tRNA(Ser) cpd:C01650; L-Serine cpd:C00065; L-Methionine cpd:C00073; tRNA(Met) cpd:C01647; L-Valine cpd:C00183; tRNA(Val) cpd:C01653; tRNA(Ala) cpd:C01635; L-Alanine cpd:C00041; tRNA(Lys) cpd:C01646; L-Lysine cpd:C00047; </w:t>
            </w:r>
            <w:r w:rsidRPr="00570069">
              <w:rPr>
                <w:rFonts w:ascii="Times New Roman" w:hAnsi="Times New Roman" w:cs="Times New Roman"/>
              </w:rPr>
              <w:lastRenderedPageBreak/>
              <w:t>tRNA(Ile) cpd:C01644; L-Isoleucine cpd:C00407; tRNA(Leu) cpd:C01645; L-Leucine cpd:C00123; L-Threonine cpd:C00188; 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Thr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1651; 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Trp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 cpd:C01652; L-Tryptophan cpd:C00078; L-Methionyl-tRNA cpd:C02430; N10-Formyl-THF cpd:C00234; L-Tyrosine cpd:C00082; tRNA(Tyr) cpd:C00787; L-Proline cpd:C00148; tRNA(Pro) cpd:C01649; tRNA(Glu) cpd:C01641; L-Glutamic acid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025; Glutaminyl-tRNA cpd:C02282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sparagin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Asn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3402; 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ser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Cys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17022; Phosphoserine cpd:C01005; tRNA(Sec) cpd:C16636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Ser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Sec) cpd:C06481; 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ser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Sec) cpd:C16638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yrrolys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6138; 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Pyl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16139; L-Histidyl-tRNA(His) cpd:C02988; L-Phenylalanyl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e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3511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rginyl</w:t>
            </w:r>
            <w:proofErr w:type="spellEnd"/>
            <w:r w:rsidRPr="00570069">
              <w:rPr>
                <w:rFonts w:ascii="Times New Roman" w:hAnsi="Times New Roman" w:cs="Times New Roman"/>
              </w:rPr>
              <w:t>-</w:t>
            </w:r>
            <w:r w:rsidRPr="00570069">
              <w:rPr>
                <w:rFonts w:ascii="Times New Roman" w:hAnsi="Times New Roman" w:cs="Times New Roman"/>
              </w:rPr>
              <w:lastRenderedPageBreak/>
              <w:t>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Arg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2163; L-Cysteinyl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Cys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3125; Glycyl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y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2412; L-Aspartyl-tRNA(Asp) cpd:C02984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Ser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Ser) cpd:C02553; L-Valyl-tRNA(Val) cpd:C02554; L-Alanyl-tRNA cpd:C00886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Lys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 cpd:C01931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Isoleuc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Ile) cpd:C03127; L-Leucyl-tRNA cpd:C02047; L-Threonyl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Thr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2992; L-Tryptophanyl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Trp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 cpd:C0351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etrahydrofol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101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Formylmethion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 cpd:C03294; L-Tyrosyl-tRNA(Tyr) cpd:C02839; L-Prolyl-tRNA(Pro) cpd:C02702; L-Glutamyl-tRNA(Glu) cpd:C02987; L-Glutamyl-tRNA(Gln) cpd:C06112; L-Aspartyl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Asn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6113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Selenocystein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Sec) cpd:C06482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yrrolys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Pyl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17027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Lys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Pyl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16140</w:t>
            </w:r>
          </w:p>
        </w:tc>
      </w:tr>
      <w:tr w:rsidR="00F8223B" w:rsidRPr="00570069" w14:paraId="39D352A2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53037EF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 xml:space="preserve">Cysteine and methionine </w:t>
            </w:r>
            <w:r w:rsidRPr="00570069">
              <w:rPr>
                <w:rFonts w:ascii="Times New Roman" w:hAnsi="Times New Roman" w:cs="Times New Roman"/>
              </w:rPr>
              <w:lastRenderedPageBreak/>
              <w:t>metabolism</w:t>
            </w:r>
          </w:p>
        </w:tc>
        <w:tc>
          <w:tcPr>
            <w:tcW w:w="472" w:type="dxa"/>
            <w:noWrap/>
            <w:hideMark/>
          </w:tcPr>
          <w:p w14:paraId="482A616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56</w:t>
            </w:r>
          </w:p>
        </w:tc>
        <w:tc>
          <w:tcPr>
            <w:tcW w:w="416" w:type="dxa"/>
            <w:noWrap/>
            <w:hideMark/>
          </w:tcPr>
          <w:p w14:paraId="1CE7BBE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3" w:type="dxa"/>
            <w:noWrap/>
            <w:hideMark/>
          </w:tcPr>
          <w:p w14:paraId="0120870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1726</w:t>
            </w:r>
          </w:p>
        </w:tc>
        <w:tc>
          <w:tcPr>
            <w:tcW w:w="476" w:type="dxa"/>
            <w:noWrap/>
            <w:hideMark/>
          </w:tcPr>
          <w:p w14:paraId="57E9DA6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711" w:type="dxa"/>
            <w:noWrap/>
            <w:hideMark/>
          </w:tcPr>
          <w:p w14:paraId="416CBC1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0377E04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566" w:type="dxa"/>
            <w:noWrap/>
            <w:hideMark/>
          </w:tcPr>
          <w:p w14:paraId="28E2A55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347" w:type="dxa"/>
            <w:noWrap/>
            <w:hideMark/>
          </w:tcPr>
          <w:p w14:paraId="19ED7C8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5'-Methylthioadenosine cpd:C00170; L-</w:t>
            </w:r>
            <w:r w:rsidRPr="00570069">
              <w:rPr>
                <w:rFonts w:ascii="Times New Roman" w:hAnsi="Times New Roman" w:cs="Times New Roman"/>
              </w:rPr>
              <w:lastRenderedPageBreak/>
              <w:t>Methionine cpd:C00073; 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ser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979; L-Cystine cpd:C00491; L-Homoserine cpd:C00263</w:t>
            </w:r>
          </w:p>
        </w:tc>
        <w:tc>
          <w:tcPr>
            <w:tcW w:w="1975" w:type="dxa"/>
            <w:noWrap/>
            <w:hideMark/>
          </w:tcPr>
          <w:p w14:paraId="46D022C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O-Succinyl-L-homoserine cpd:C01118; 1-Aminocyclopropane-</w:t>
            </w:r>
            <w:r w:rsidRPr="00570069">
              <w:rPr>
                <w:rFonts w:ascii="Times New Roman" w:hAnsi="Times New Roman" w:cs="Times New Roman"/>
              </w:rPr>
              <w:lastRenderedPageBreak/>
              <w:t>1-carboxylate cpd:C01234; S-Adenosylmethionine cpd:C00019; 2-Oxo-4-methylthiobutanoic acid cpd:C01180; 2-Hydroxy-3-keto-5-methylthiopentenyl-1-phosphate cpd:C15651; 1,2-Dihydroxy-3-keto-5-methylthiopentene cpd:C15606; 2,3-Diketo-5-methylthiopentyl-1-phosphate cpd:C15650; 5-Methylthioribulose 1-phosphate cpd:C04582; 5-Methylthioribose 1-phosphate cpd:C04188; 5-Methylthioribose cpd:C03089; 5'-</w:t>
            </w:r>
            <w:r w:rsidRPr="00570069">
              <w:rPr>
                <w:rFonts w:ascii="Times New Roman" w:hAnsi="Times New Roman" w:cs="Times New Roman"/>
              </w:rPr>
              <w:lastRenderedPageBreak/>
              <w:t>Methylthioadenosine cpd:C00170; S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denosylmethionin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137; L-Methionine S-oxide cpd:C02989; D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Homocyst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817; L-Cystathionine cpd:C02291; N-Formyl-L-methionine cpd:C03145; L-Homocysteine cpd:C00155; L-Serine cpd:C00065; L-Methionine cpd:C00073; S-Adenosylhomocysteine cpd:C00021; S-Ribosyl-L-homocysteine cpd:C03539; 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ser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979; Hydrogen sulfide cpd:C00283; S-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utathion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L-cysteine cpd:C05526; Sulfate cpd:C00059; Glutathione cpd:C00051; L-Cysteine cpd:C00097; 2-Aminoacrylic acid cpd:C02218; Phosphoserine cpd:C0100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yste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506; 3-Sulfopyruvic acid cpd:C05528; 3-Sulfolactate cpd:C16069; L-Cystine cpd:C00491; 3-Sulfinoalanine cpd:C00606; 3-Sulfinylpyruvic acid cpd:C05527; D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ysteine cpd:C00793; Sulfite cpd:C00094; 3-Mercaptopyruvic acid cpd:C00957; L-Homoserine cpd:C00263; O-Acetyl-L-homoserine cpd:C01077; L-Aspartyl-4-phosphate cpd:C03082; L-Aspartic acid cpd:C00049; Ethylene cpd:C06547; 3-Methylthiopropionic acid cpd:C08276; 2-Ketobutyric acid cpd:C00109; Methanethiol cpd:C00409; Cysteine-S-sulfate cpd:C05824; Pyruvic acid cpd:C00022; Hydrogen sulfit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1148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hiocyste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962; Thiosulfate cpd:C00320; 3-Mercaptolactic acid cpd:C05823; L-Aspartate-semialdehyde cpd:C00441; Aminoacyl-L-methionine cpd:C05524; L-Alanine cpd:C00041; Sulfur dioxide cpd:C09306</w:t>
            </w:r>
          </w:p>
        </w:tc>
      </w:tr>
      <w:tr w:rsidR="00F8223B" w:rsidRPr="00570069" w14:paraId="3763C8FF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7B15F3F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Nitrogen metabolism</w:t>
            </w:r>
          </w:p>
        </w:tc>
        <w:tc>
          <w:tcPr>
            <w:tcW w:w="472" w:type="dxa"/>
            <w:noWrap/>
            <w:hideMark/>
          </w:tcPr>
          <w:p w14:paraId="143DC9F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16" w:type="dxa"/>
            <w:noWrap/>
            <w:hideMark/>
          </w:tcPr>
          <w:p w14:paraId="2178C97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3" w:type="dxa"/>
            <w:noWrap/>
            <w:hideMark/>
          </w:tcPr>
          <w:p w14:paraId="31D4B1F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2063</w:t>
            </w:r>
          </w:p>
        </w:tc>
        <w:tc>
          <w:tcPr>
            <w:tcW w:w="476" w:type="dxa"/>
            <w:noWrap/>
            <w:hideMark/>
          </w:tcPr>
          <w:p w14:paraId="47BB45B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.881</w:t>
            </w:r>
          </w:p>
        </w:tc>
        <w:tc>
          <w:tcPr>
            <w:tcW w:w="711" w:type="dxa"/>
            <w:noWrap/>
            <w:hideMark/>
          </w:tcPr>
          <w:p w14:paraId="766F3FA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24EA856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566" w:type="dxa"/>
            <w:noWrap/>
            <w:hideMark/>
          </w:tcPr>
          <w:p w14:paraId="540D554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1E8D64D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L-Tyrosine cpd:C00082; Taurine cpd:C00245; L-Glutamic acid cpd:C00025; Glycin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037</w:t>
            </w:r>
          </w:p>
        </w:tc>
        <w:tc>
          <w:tcPr>
            <w:tcW w:w="1975" w:type="dxa"/>
            <w:noWrap/>
            <w:hideMark/>
          </w:tcPr>
          <w:p w14:paraId="3162D3C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 xml:space="preserve">L-Phenylalanine cpd:C00079; L-Tyrosine cpd:C00082; Nitrite cpd:C00088; Formamide cpd:C00488; Ammonia cpd:C00014; Carbamic acid cpd:C01563; Cyanat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1417; Carbon dioxide cpd:C00011; Hydroxylamine cpd:C00192; L-Tryptophan cpd:C00078; L-threo-3-Methylaspartate cpd:C03618; alpha-Amino acid cpd:C05167; Taurine cpd:C00245; Nitrate cpd:C0024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Ethylnitr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8091; Nitroethane cpd:C01837; Nitrogen cpd:C00697; Nitric oxide cpd:C00533; Nitrous oxide cpd:C00887; L-Aspartic acid cpd:C00049; L-Asparagin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152; L-Glutamic acid cpd:C00025; L-Glutamine cpd:C00064; 2-Aminobenzoic acid cpd:C00108; L-Cystathionine cpd:C02291; L-Homocysteine cpd:C0015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llocystathion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542; Amine cpd:C00706; Amide cpd:C00241; Cyclic amidines cpd:C06059; Amidines cpd:C06060; Nitrile cpd:C00726; L-Histidine cpd:C0013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arbamoylphosph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169; Glycine cpd:C00037; Formic acid cpd:C00058; Carbonic </w:t>
            </w:r>
            <w:r w:rsidRPr="00570069">
              <w:rPr>
                <w:rFonts w:ascii="Times New Roman" w:hAnsi="Times New Roman" w:cs="Times New Roman"/>
              </w:rPr>
              <w:lastRenderedPageBreak/>
              <w:t>acid cpd:C01353; Adenosine monophosphate cpd:C00020; NH4OH cpd:C01358</w:t>
            </w:r>
          </w:p>
        </w:tc>
      </w:tr>
      <w:tr w:rsidR="00F8223B" w:rsidRPr="00570069" w14:paraId="6CF0D240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0A22A59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Phenylalanine metabolism</w:t>
            </w:r>
          </w:p>
        </w:tc>
        <w:tc>
          <w:tcPr>
            <w:tcW w:w="472" w:type="dxa"/>
            <w:noWrap/>
            <w:hideMark/>
          </w:tcPr>
          <w:p w14:paraId="6E37929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16" w:type="dxa"/>
            <w:noWrap/>
            <w:hideMark/>
          </w:tcPr>
          <w:p w14:paraId="64FF3A3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3" w:type="dxa"/>
            <w:noWrap/>
            <w:hideMark/>
          </w:tcPr>
          <w:p w14:paraId="2E6932F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3307</w:t>
            </w:r>
          </w:p>
        </w:tc>
        <w:tc>
          <w:tcPr>
            <w:tcW w:w="476" w:type="dxa"/>
            <w:noWrap/>
            <w:hideMark/>
          </w:tcPr>
          <w:p w14:paraId="14D4DF3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.409</w:t>
            </w:r>
          </w:p>
        </w:tc>
        <w:tc>
          <w:tcPr>
            <w:tcW w:w="711" w:type="dxa"/>
            <w:noWrap/>
            <w:hideMark/>
          </w:tcPr>
          <w:p w14:paraId="4582E36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495B557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566" w:type="dxa"/>
            <w:noWrap/>
            <w:hideMark/>
          </w:tcPr>
          <w:p w14:paraId="4FE9942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347" w:type="dxa"/>
            <w:noWrap/>
            <w:hideMark/>
          </w:tcPr>
          <w:p w14:paraId="4EE5C70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trans-Cinnamic acid cpd:C00423; 4-Hydroxycinnamic acid cpd:C00811; Alpha-N-Phenylacetyl-L-glutamine cpd:C04148; L-Tyrosine cpd:C00082</w:t>
            </w:r>
          </w:p>
        </w:tc>
        <w:tc>
          <w:tcPr>
            <w:tcW w:w="1975" w:type="dxa"/>
            <w:noWrap/>
            <w:hideMark/>
          </w:tcPr>
          <w:p w14:paraId="6010509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-Hydroxy-2-oxopentanoate cpd:C03589; L-Phenylalanine cpd:C00079; Phenylacetaldehyde cpd:C00601; Phenylacetic acid cpd:C07086; Phenylacetyl-CoA cpd:C00582; 2-Hydroxy-2,4-pentadienoate cpd:C00596; 2-Hydroxy-6-oxonona-2,4-diene-1,9-dioate cpd:C04479; 2-Hydroxy-6-ketononatrienedioate cpd:C12624; 3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(2,3-Dihydroxyphenyl)propanoate cpd:C04044; trans-2,3-Dihydroxycinnamate cpd:C12623; m-Coumaric acid cpd:C12621; Phenylethylamine cpd:C0533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enylpyruv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16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enyllact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607; D-Phenylalanine cpd:C02265; Phenylethyl alcohol cpd:C05853; 2-Phenylacetamide cpd:C02505; trans-Cinnamic acid cpd:C00423; cis-3-(3-Carboxyethenyl)-3,5-cyclohexadiene-1,2-diol cpd:C12622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3-(2-Hydroxyphenyl)propanoate cpd:C01198; 3-(3-Hydroxyphenyl)propanoic acid cpd:C11457; cis-3-(Carboxy-ethyl)-3,5-cyclo-hexadiene-1,2-diol cpd:C1158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drocinnam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5629; Benzoic acid cpd:C00180; Hippuric acid cpd:C01586; trans-2-Hydroxycinnamate cpd:C01772; 4-Hydroxycinnamic acid cpd:C0081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enylglyoxyl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213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enylglyoxyl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15524; </w:t>
            </w:r>
            <w:r w:rsidRPr="00570069">
              <w:rPr>
                <w:rFonts w:ascii="Times New Roman" w:hAnsi="Times New Roman" w:cs="Times New Roman"/>
              </w:rPr>
              <w:lastRenderedPageBreak/>
              <w:t>Pyruvic acid cpd:C00022; Acetaldehyde cpd:C00084; Alpha-N-Phenylacetyl-L-glutamine cpd:C04148; Phenylacetylglycine cpd:C05598; Succinic acid cpd:C00042; Fumaric acid cpd:C00122; Orth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droxyphenylacet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5852; Enol-phenylpyruvate cpd:C02763; N-Acetyl-D-phenylalanine cpd:C05620; N-Acetyl-L-phenylalanine cpd:C03519; Benzoyl-CoA cpd:C00512; 4-</w:t>
            </w:r>
            <w:r w:rsidRPr="00570069">
              <w:rPr>
                <w:rFonts w:ascii="Times New Roman" w:hAnsi="Times New Roman" w:cs="Times New Roman"/>
              </w:rPr>
              <w:lastRenderedPageBreak/>
              <w:t>Hydroxybenzoic acid cpd:C00156; p-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droxyphenylacet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642; Salicylic acid cpd:C00805; L-Tyrosine cpd:C00082; 3-Hydroxyphenylacetic acid cpd:C05593</w:t>
            </w:r>
          </w:p>
        </w:tc>
      </w:tr>
      <w:tr w:rsidR="00F8223B" w:rsidRPr="00570069" w14:paraId="1668C158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6DBEC4D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Glycine, serine and threonine metabolism</w:t>
            </w:r>
          </w:p>
        </w:tc>
        <w:tc>
          <w:tcPr>
            <w:tcW w:w="472" w:type="dxa"/>
            <w:noWrap/>
            <w:hideMark/>
          </w:tcPr>
          <w:p w14:paraId="4A91E24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16" w:type="dxa"/>
            <w:noWrap/>
            <w:hideMark/>
          </w:tcPr>
          <w:p w14:paraId="59A312A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3" w:type="dxa"/>
            <w:noWrap/>
            <w:hideMark/>
          </w:tcPr>
          <w:p w14:paraId="600FDF2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4064</w:t>
            </w:r>
          </w:p>
        </w:tc>
        <w:tc>
          <w:tcPr>
            <w:tcW w:w="476" w:type="dxa"/>
            <w:noWrap/>
            <w:hideMark/>
          </w:tcPr>
          <w:p w14:paraId="5BF1658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.203</w:t>
            </w:r>
          </w:p>
        </w:tc>
        <w:tc>
          <w:tcPr>
            <w:tcW w:w="711" w:type="dxa"/>
            <w:noWrap/>
            <w:hideMark/>
          </w:tcPr>
          <w:p w14:paraId="56D12EB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31F9ABD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566" w:type="dxa"/>
            <w:noWrap/>
            <w:hideMark/>
          </w:tcPr>
          <w:p w14:paraId="5242725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347" w:type="dxa"/>
            <w:noWrap/>
            <w:hideMark/>
          </w:tcPr>
          <w:p w14:paraId="5A29F4A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Betaine cpd:C00719; Dimethylglycine cpd:C01026; Glycine cpd:C00037; L-Homoserine cpd:C00263</w:t>
            </w:r>
          </w:p>
        </w:tc>
        <w:tc>
          <w:tcPr>
            <w:tcW w:w="1975" w:type="dxa"/>
            <w:noWrap/>
            <w:hideMark/>
          </w:tcPr>
          <w:p w14:paraId="169CBF6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Betaine aldehyde cpd:C00576; L-Serine cpd:C0006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Ecto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231; Choline cpd:C00114; N-gamm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diaminobutyr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442; L-2,4-Diaminobutanoate cpd:C03283; L-Aspartate-semialdehyde cpd:C00441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3-Phospho-D-glycerate cpd:C0019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yce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258; Betaine cpd:C0071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uanidoacet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581; Dimethylglycine cpd:C01026; L-Cystathionine cpd:C02291; Glycine cpd:C00037; L-Aspartic acid cpd:C00049; Phosphoserine cpd:C01005; Sarcosine cpd:C00213; 5,10-Methylene-THF cpd:C00143; L-Threonine cpd:C00188; 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homoser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102; L-Aspartyl-4-phosphate cpd:C03082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L-Homoserine cpd:C0026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Lipoylprote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051; D-Serine cpd:C00740; Aminoacetone cpd:C0188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yruvaldehy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54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etrahydrofol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101; S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minomethyldihydrolipoylprote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242; 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Lombric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72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hydrolipoylprote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972; Creatine cpd:C00300; 5-Hydroxyectoine cpd:C1643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droxypyruv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16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hydroxypyruv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3232; L-Cysteine cpd:C00097; L-Allothreonine cpd:C05519; 2-Ketobutyric acid cpd:C00109; Glyoxylic acid cpd:C00048; L-2-Amino-3-oxobutanoic acid cpd:C03508; Pyruvic acid cpd:C00022; Carbon dioxide cpd:C00011; 5-Aminolevulinic acid cpd:C0043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droxyaceto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235; (R)-1-Aminopropan-2-ol cpd:C03194; Ammonia cpd:C00014; N-Phospho-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lombric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855; </w:t>
            </w:r>
            <w:r w:rsidRPr="00570069">
              <w:rPr>
                <w:rFonts w:ascii="Times New Roman" w:hAnsi="Times New Roman" w:cs="Times New Roman"/>
              </w:rPr>
              <w:lastRenderedPageBreak/>
              <w:t>PS(16:0/16:0) cpd:C02737; L-Tryptophan cpd:C00078</w:t>
            </w:r>
          </w:p>
        </w:tc>
      </w:tr>
      <w:tr w:rsidR="00F8223B" w:rsidRPr="00570069" w14:paraId="7911664D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4BCE136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Tyrosine metabolism</w:t>
            </w:r>
          </w:p>
        </w:tc>
        <w:tc>
          <w:tcPr>
            <w:tcW w:w="472" w:type="dxa"/>
            <w:noWrap/>
            <w:hideMark/>
          </w:tcPr>
          <w:p w14:paraId="3BCB265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16" w:type="dxa"/>
            <w:noWrap/>
            <w:hideMark/>
          </w:tcPr>
          <w:p w14:paraId="7B8BB6B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3" w:type="dxa"/>
            <w:noWrap/>
            <w:hideMark/>
          </w:tcPr>
          <w:p w14:paraId="39ED912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5496</w:t>
            </w:r>
          </w:p>
        </w:tc>
        <w:tc>
          <w:tcPr>
            <w:tcW w:w="476" w:type="dxa"/>
            <w:noWrap/>
            <w:hideMark/>
          </w:tcPr>
          <w:p w14:paraId="69E5623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.901</w:t>
            </w:r>
          </w:p>
        </w:tc>
        <w:tc>
          <w:tcPr>
            <w:tcW w:w="711" w:type="dxa"/>
            <w:noWrap/>
            <w:hideMark/>
          </w:tcPr>
          <w:p w14:paraId="1FF515B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1850045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566" w:type="dxa"/>
            <w:noWrap/>
            <w:hideMark/>
          </w:tcPr>
          <w:p w14:paraId="50C39A8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347" w:type="dxa"/>
            <w:noWrap/>
            <w:hideMark/>
          </w:tcPr>
          <w:p w14:paraId="7B0B2E5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Dopamine cpd:C03758; L-Tyrosine cpd:C00082; Tyramine cpd:C0048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Vanylglyco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594; Acetoacetic acid cpd:C00164</w:t>
            </w:r>
          </w:p>
        </w:tc>
        <w:tc>
          <w:tcPr>
            <w:tcW w:w="1975" w:type="dxa"/>
            <w:noWrap/>
            <w:hideMark/>
          </w:tcPr>
          <w:p w14:paraId="76FD938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L-Dopachrome cpd:C01693; Normetanephrine cpd:C05589; 3-Methoxy-4-hydroxyphenylglycolaldehyde cpd:C05583; Norepinephrine cpd:C00547; Epinephrine cpd:C00788; 3,4-Dihydroxymandelate cpd:C05580; 3,4-Dihydroxymandelaldehyde cpd:C05577; 3,4-Dihydroxyphenylglycol cpd:C05576; 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Metanephr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588; Dopamine cpd:C03758; 3,4-Dihydroxyphenylacetaldehyde cpd:C04043; 3,4-Dihydroxybenzeneacetic acid cpd:C0116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omovanill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581; 3-Methoxytyramine cpd:C05587; L-Dopa cpd:C00355; 3,5-Diiodo-L-tyrosine cpd:C0106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odotyros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515; L-Tyrosine cpd:C00082; 3-Fumarylpyruvate cpd:C02514; Maleylpyruvate cpd:C0216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entis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628; Gentisate aldehyde cpd:C05585; Homogentisic acid cpd:C00544; 4-Fumarylacetoacetic acid cpd:C0106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Maleylacetoacet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1036; p-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droxyphenylacet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642; 4-Hydroxyphenylpyruvic acid cpd:C01179; 4-Hydroxyphenylacetyl-CoA cpd:C05338; 4-Hydroxyphenylacetaldehyde cpd:C03765; Tyramine cpd:C00483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5,6-Dihydroxyindole cpd:C05578; 3-Hydroxyphenylacetic acid cpd:C05593; 2-Hydroxy-5-carboxymethylmuconate semialdehyde cpd:C04642; 5-Carboxymethyl-2-hydroxymuconate cpd:C04186; 5-Carboxy-2-oxohept-3-enedioate cpd:C04052; 2-Hydroxyhepta-2,4-dienedioate cpd:C05600; 2,4-Dihydroxyhept-2-enedioate cpd:C06201; Succinic acid semialdehyde cpd:C00232; 3-(4-Hydroxyphenyl)lactate cpd:C03672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4-(L-Alanin-3-yl)-2-hydroxy-cis,cis-muconate 6-semialdehyde cpd:C04796; 5-(L-Alanin-3-yl)-2-hydroxy-cis,cis-muconate 6-semialdehyde cpd:C04797; 3-(3,4-Dihydroxyphenyl)pyruvate cpd:C04045; 3-(3,4-Dihydroxyphenyl)lactic acid cpd:C01207; 2-Oxohept-3-enedioate cpd:C03063; N-Methyltyramine cpd:C02442; 4-Chlorophenylacetate cpd:C0307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yroso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044; Dopaquinone cpd:C00822; 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Leucodopachrom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604; Indole-5,6-quinone cpd:C05579; 5,6-Indolequinone-2-carboxylic acid cpd:C17938; 5,6-Dihydroxyindole-2-carboxylic acid cpd:C0418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ysteinyldopa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7935; 3,4-Dihydroxyhydrocinnamic acid cpd:C10447; Vanillylmandelic acid cpd:C0558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Vanylglyco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59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omovanill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5582; Liothyronine cpd:C02465; Pyruvic acid cpd:C00022; Hydroquinon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530; Fumaric acid cpd:C00122; Acetoacetic acid cpd:C00164; 2-Hydroxy-3-(4-hydroxyphenyl)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openo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535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droxyphenylacetylglyc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596; Thyroxine cpd:C01829; Phenol cpd:C00146; Beta-Tyrosine cpd:C04368; Succinic acid cpd:C0004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Stizolob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04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Stizolobi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04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Rosmari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1850; 4-</w:t>
            </w:r>
            <w:r w:rsidRPr="00570069">
              <w:rPr>
                <w:rFonts w:ascii="Times New Roman" w:hAnsi="Times New Roman" w:cs="Times New Roman"/>
              </w:rPr>
              <w:lastRenderedPageBreak/>
              <w:t>Hydroxyphenylacetylglutamine cpd:C05595; Hordenine cpd:C06199; Salidroside cpd:C06046; Eumelanin cpd:C17937; Phaeomelanin cpd:C17936</w:t>
            </w:r>
          </w:p>
        </w:tc>
      </w:tr>
      <w:tr w:rsidR="00F8223B" w:rsidRPr="00570069" w14:paraId="3E5232B2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2B8E841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Lysine biosynthesis</w:t>
            </w:r>
          </w:p>
        </w:tc>
        <w:tc>
          <w:tcPr>
            <w:tcW w:w="472" w:type="dxa"/>
            <w:noWrap/>
            <w:hideMark/>
          </w:tcPr>
          <w:p w14:paraId="156E6AC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16" w:type="dxa"/>
            <w:noWrap/>
            <w:hideMark/>
          </w:tcPr>
          <w:p w14:paraId="4802466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3" w:type="dxa"/>
            <w:noWrap/>
            <w:hideMark/>
          </w:tcPr>
          <w:p w14:paraId="1A52D00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5547</w:t>
            </w:r>
          </w:p>
        </w:tc>
        <w:tc>
          <w:tcPr>
            <w:tcW w:w="476" w:type="dxa"/>
            <w:noWrap/>
            <w:hideMark/>
          </w:tcPr>
          <w:p w14:paraId="76037FB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.892</w:t>
            </w:r>
          </w:p>
        </w:tc>
        <w:tc>
          <w:tcPr>
            <w:tcW w:w="711" w:type="dxa"/>
            <w:noWrap/>
            <w:hideMark/>
          </w:tcPr>
          <w:p w14:paraId="7F48AF1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22728E3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566" w:type="dxa"/>
            <w:noWrap/>
            <w:hideMark/>
          </w:tcPr>
          <w:p w14:paraId="1FC724C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347" w:type="dxa"/>
            <w:noWrap/>
            <w:hideMark/>
          </w:tcPr>
          <w:p w14:paraId="35DBD59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Diaminopimelic acid cpd:C00666; L-Homoserine cpd:C0026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omocit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1251</w:t>
            </w:r>
          </w:p>
        </w:tc>
        <w:tc>
          <w:tcPr>
            <w:tcW w:w="1975" w:type="dxa"/>
            <w:noWrap/>
            <w:hideMark/>
          </w:tcPr>
          <w:p w14:paraId="4D9DEB2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Diaminopimelic acid cpd:C00666; N-Alph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ccetyllys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2989; N2-Acetyl-L-aminoadipate semialdehyde cpd:C12988; N2-Acetyl-L-aminoadipyl-delta-phosphate cpd:C12987; N2-Acetyl-L-aminoadipate cpd:C12986; Aminoadipic acid cpd:C00956; 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Oxaloglutar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533; UDP-N-acetylmuramoyl-L-alanyl-D-gamma-glutamyl-meso-2,6-diaminopimelate cpd:C04877; L-Aspartic acid cpd:C00049; L-Aspartyl-4-phosphate cpd:C03082; L-Homoserine cpd:C00263; L-Aspartate-semialdehyde cpd:C0044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etrahydrodipicoli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972; L-2-Amino-6-oxoheptanedioate cpd:C03871; N-Acetyl-L-2-amino-6-oxopimelate cpd:C05539; N-Succinyl-L,L-2,6-diaminopimelat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4421; N6-Acetyl-LL-2,6-diaminoheptanedioate cpd:C04390; meso-2,6-Diaminoheptanedioate cpd:C0068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Saccharop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449; L-Lysine cpd:C00047; alph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minoadip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S-acyl enzyme cpd:C0553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omoisocitr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66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omocit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125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Oxogluta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026; Acetyl-CoA cpd:C00024; L-2-Aminoadipate adenylate cpd:C0556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Oxoadip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322; UDP-N-</w:t>
            </w:r>
            <w:r w:rsidRPr="00570069">
              <w:rPr>
                <w:rFonts w:ascii="Times New Roman" w:hAnsi="Times New Roman" w:cs="Times New Roman"/>
              </w:rPr>
              <w:lastRenderedPageBreak/>
              <w:t>acetylmuramoyl-L-alanyl-D-glutamyl-6-carboxy-L-lysyl-D-alanyl-D-alanine cpd:C04882; L-2,3-Dihydrodipicolinate cpd:C03340; N-Succinyl-2-amino-6-ketopimelate cpd:C04462; L-2-Aminoadipate 6-semialdehyde cpd:C04076; (Z)-But-1-ene-1,2,4-tricarboxylate cpd:C04002</w:t>
            </w:r>
          </w:p>
        </w:tc>
      </w:tr>
      <w:tr w:rsidR="00F8223B" w:rsidRPr="00570069" w14:paraId="47443445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726FAB1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Arginine and proline metabolism</w:t>
            </w:r>
          </w:p>
        </w:tc>
        <w:tc>
          <w:tcPr>
            <w:tcW w:w="472" w:type="dxa"/>
            <w:noWrap/>
            <w:hideMark/>
          </w:tcPr>
          <w:p w14:paraId="41041FD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16" w:type="dxa"/>
            <w:noWrap/>
            <w:hideMark/>
          </w:tcPr>
          <w:p w14:paraId="5646972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3" w:type="dxa"/>
            <w:noWrap/>
            <w:hideMark/>
          </w:tcPr>
          <w:p w14:paraId="6D22A74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5757</w:t>
            </w:r>
          </w:p>
        </w:tc>
        <w:tc>
          <w:tcPr>
            <w:tcW w:w="476" w:type="dxa"/>
            <w:noWrap/>
            <w:hideMark/>
          </w:tcPr>
          <w:p w14:paraId="6577903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.855</w:t>
            </w:r>
          </w:p>
        </w:tc>
        <w:tc>
          <w:tcPr>
            <w:tcW w:w="711" w:type="dxa"/>
            <w:noWrap/>
            <w:hideMark/>
          </w:tcPr>
          <w:p w14:paraId="36E4E7A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0697985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566" w:type="dxa"/>
            <w:noWrap/>
            <w:hideMark/>
          </w:tcPr>
          <w:p w14:paraId="00BBC43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347" w:type="dxa"/>
            <w:noWrap/>
            <w:hideMark/>
          </w:tcPr>
          <w:p w14:paraId="3E63CC9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Citrulline cpd:C00327; L-Glutamic acid cpd:C00025; L-Proline cpd:C00148; </w:t>
            </w:r>
            <w:r w:rsidRPr="00570069">
              <w:rPr>
                <w:rFonts w:ascii="Times New Roman" w:hAnsi="Times New Roman" w:cs="Times New Roman"/>
              </w:rPr>
              <w:lastRenderedPageBreak/>
              <w:t>Phosphocreatine cpd:C02305; Urea cpd:C00086</w:t>
            </w:r>
          </w:p>
        </w:tc>
        <w:tc>
          <w:tcPr>
            <w:tcW w:w="1975" w:type="dxa"/>
            <w:noWrap/>
            <w:hideMark/>
          </w:tcPr>
          <w:p w14:paraId="15ADCAA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 xml:space="preserve">L-Glutamic-gamma-semialdehyde cpd:C01165; Pyrroline hydroxycarboxylic acid cpd:C04281; L-Glutamine cpd:C00064; Ammonia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01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arbamoylphosph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169; Ornithine cpd:C00077; L-Aspartic acid cpd:C00049; Citrulline cpd:C0032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rgininosucci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3406; L-Arginine cpd:C00062; L-Glutamic acid cpd:C00025; N-Acetyl-L-alanine cpd:C00624; N-Acetyl-L-glutamyl 5-phosphate cpd:C04133; N-Acetyl-L-glutamate 5-semialdehyde cpd:C01250; N-Acetylornithine cpd:C00437; L-Proline cpd:C00148; Peptide cpd:C00012; 4-Oxoprolin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1877; D-Proline cpd:C00763; 1-Pyrroline-2-carboxylic acid cpd:C03564; Hydroxyproline cpd:C01157; L-4-Hydroxyglutamate semialdehyde cpd:C05938; L-erythro-4-Hydroxyglutamate cpd:C05947; D-4-Hydroxy-2-oxoglutarate cpd:C05946; Nopaline cpd:C01682; N-(o)-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droxyargin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93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uanidoacet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581; Creatine cpd:C00300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Carbamoylsarcos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043; Phosphocreatine cpd:C02305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Methylhydanto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565; Creatinine cpd:C00791; 5-Guanidino-2-oxopentanoate cpd:C03771; 4-Guanidinobutanal cpd:C02647; 4-Guanidinobutanoic acid cpd:C01035; Gamma-Aminobutyric acid cpd:C00334; 4-Guanidinobutanamide cpd:C03078; Agmatine cpd:C00179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Carbamoylputresc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436; N2-Succinyl-L-arginine cpd:C03296; N2-Succinyl-L-ornithine cpd:C03415; N2-Succinyl-L-glutamic acid 5-semialdehyd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5932; N-Succinyl-L-glutamate cpd:C05931; L-Glutamic acid 5-phosphate cpd:C03287; (S)-1-Pyrroline-5-carboxylate cpd:C03912; Putrescine cpd:C00134; Gamma-glutamyl-L-putrescine cpd:C15699; gamma-Glutamyl-gamm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minobutyraldehy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5700; 4-(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utamylamino</w:t>
            </w:r>
            <w:proofErr w:type="spellEnd"/>
            <w:r w:rsidRPr="00570069">
              <w:rPr>
                <w:rFonts w:ascii="Times New Roman" w:hAnsi="Times New Roman" w:cs="Times New Roman"/>
              </w:rPr>
              <w:t>) butanoate cpd:C15767; 4-Aminobutyraldehyde cpd:C00555; S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denosylmethionin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137; S-Adenosylmethionin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019; Spermidine cpd:C00315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putresc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714; N4-Acetylaminobutanal cpd:C05936; 4-Acetamidobutanoic acid cpd:C02946; Urea cpd:C00086; Urea-1-carboxylate cpd:C01010; cis-4-Hydroxy-D-proline cpd:C03440; 1-Pyrroline-4-hydroxy-2-carboxylate cpd:C04282; Fumaric acid cpd:C00122; 5-Amino-2-oxopentanoic acid cpd:C01110; 5-Aminopentanoic acid cpd:C00431; Pyruvic acid cpd:C00022; Glyoxylic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acid cpd:C00048; N2-(D-1-Carboxyethyl)-L-arginine cpd:C04137; L-Arginine phosphate cpd:C05945; Nitric oxide cpd:C00533; Sarcosine cpd:C00213; Spermine cpd:C00750; Carbon dioxide cpd:C00011; Homocarnosine cpd:C0088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guanidinoacet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166; 2,5-Dioxopentanoate cpd:C00433; Pyrrole-2-carboxylic acid cpd:C05942; 2-Oxo-4-hydroxy-5-aminovalerate cpd:C05941; 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Linat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939</w:t>
            </w:r>
          </w:p>
        </w:tc>
      </w:tr>
      <w:tr w:rsidR="00F8223B" w:rsidRPr="00570069" w14:paraId="3E585CFD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1E961F7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Pyrimidine metabolism</w:t>
            </w:r>
          </w:p>
        </w:tc>
        <w:tc>
          <w:tcPr>
            <w:tcW w:w="472" w:type="dxa"/>
            <w:noWrap/>
            <w:hideMark/>
          </w:tcPr>
          <w:p w14:paraId="004227B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16" w:type="dxa"/>
            <w:noWrap/>
            <w:hideMark/>
          </w:tcPr>
          <w:p w14:paraId="04FA919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3" w:type="dxa"/>
            <w:noWrap/>
            <w:hideMark/>
          </w:tcPr>
          <w:p w14:paraId="1BB110B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7997</w:t>
            </w:r>
          </w:p>
        </w:tc>
        <w:tc>
          <w:tcPr>
            <w:tcW w:w="476" w:type="dxa"/>
            <w:noWrap/>
            <w:hideMark/>
          </w:tcPr>
          <w:p w14:paraId="72DB658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.526</w:t>
            </w:r>
          </w:p>
        </w:tc>
        <w:tc>
          <w:tcPr>
            <w:tcW w:w="711" w:type="dxa"/>
            <w:noWrap/>
            <w:hideMark/>
          </w:tcPr>
          <w:p w14:paraId="65D1E6C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408F71E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566" w:type="dxa"/>
            <w:noWrap/>
            <w:hideMark/>
          </w:tcPr>
          <w:p w14:paraId="5A109BC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347" w:type="dxa"/>
            <w:noWrap/>
            <w:hideMark/>
          </w:tcPr>
          <w:p w14:paraId="4A360A3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Cytosine cpd:C00380; 5-Methylcytosine cpd:C0237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seudourid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067; Urea cpd:C00086</w:t>
            </w:r>
          </w:p>
        </w:tc>
        <w:tc>
          <w:tcPr>
            <w:tcW w:w="1975" w:type="dxa"/>
            <w:noWrap/>
            <w:hideMark/>
          </w:tcPr>
          <w:p w14:paraId="1633052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Uridine 5'-diphosphate cpd:C00015; Thioredoxin cpd:C00342; 3-Oxo-3-ureidopropanoate cpd:C15607; Uridine 5'-monophosphate cpd:C0010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CTP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45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UMP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365; L-Glutamine cpd:C0006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arbamoylphosph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169; 4,5-Dihydroorotic acid cpd:C0033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Orotidyl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1103; RNA cpd:C00046; Uridine triphosphate cpd:C00075; Cytidine triphosphate cpd:C00063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Uridine cpd:C00299; Dihydrouracil cpd:C0042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Ureidopropio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2642; CDP cpd:C00112; Cytidine monophosphate cpd:C00055; Cytidine cpd:C00475; Cytosine cpd:C00380; Uracil cpd:C00106; Barbiturate cpd:C00813; Thioredoxin disulfide cpd:C0034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CDP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70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CMP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239; Deoxycytidine cpd:C0088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eoxyurid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triphosphate cpd:C0046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UDP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34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eoxyurid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526; Thymidine 5'-triphosphate cpd:C0045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TDP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363; 5-Thymidylic acid cpd:C00364; Thymidine cpd:C00214; 5-Methylcytosine cpd:C02376; Thymine cpd:C0017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hydrothy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906; 5-Methylbarbiturate cpd:C0528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Ureidoisobuty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510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seudourid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067; Uridine diphosphate glucose cpd:C00029; 3'-UMP cpd:C01368; 2',3'-Cyclic UMP cpd:C02355; 3'-CMP cpd:C05822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2',3'-Cyclic CMP cpd:C0235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rimetaphosph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466; P1,P4-Bis(5'-uridyl) tetraphosphate cpd:C06198; 5-Hydroxymethyldeoxycytidylate cpd:C03997; 2'-Deoxy-5-hydroxymethylcytidine-5'-diphosphate cpd:C11038; Malonic acid cpd:C00383; Urea cpd:C0008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Ureidosucci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43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Orot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295; Phosphoribosyl pyrophosphate cpd:C00119; Beta-Alanin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099; DNA cpd:C00039; Deoxyribose 1-phosphate cpd:C00672; Methylmalonic acid cpd:C02170; 3-Aminoisobutanoic acid cpd:C0514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seudourid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5'-phosphate cpd:C01168; 2'-Deoxy-5-hydroxymethylcytidine-5'-triphosphate cpd:C11039</w:t>
            </w:r>
          </w:p>
        </w:tc>
      </w:tr>
      <w:tr w:rsidR="00F8223B" w:rsidRPr="00570069" w14:paraId="3D6BFAAA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5EF430D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Glutathione metabolism</w:t>
            </w:r>
          </w:p>
        </w:tc>
        <w:tc>
          <w:tcPr>
            <w:tcW w:w="472" w:type="dxa"/>
            <w:noWrap/>
            <w:hideMark/>
          </w:tcPr>
          <w:p w14:paraId="5903C87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16" w:type="dxa"/>
            <w:noWrap/>
            <w:hideMark/>
          </w:tcPr>
          <w:p w14:paraId="012EFEF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3" w:type="dxa"/>
            <w:noWrap/>
            <w:hideMark/>
          </w:tcPr>
          <w:p w14:paraId="02F8DD6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8411</w:t>
            </w:r>
          </w:p>
        </w:tc>
        <w:tc>
          <w:tcPr>
            <w:tcW w:w="476" w:type="dxa"/>
            <w:noWrap/>
            <w:hideMark/>
          </w:tcPr>
          <w:p w14:paraId="205228F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.476</w:t>
            </w:r>
          </w:p>
        </w:tc>
        <w:tc>
          <w:tcPr>
            <w:tcW w:w="711" w:type="dxa"/>
            <w:noWrap/>
            <w:hideMark/>
          </w:tcPr>
          <w:p w14:paraId="0AFB20D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5F28197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566" w:type="dxa"/>
            <w:noWrap/>
            <w:hideMark/>
          </w:tcPr>
          <w:p w14:paraId="20657FE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347" w:type="dxa"/>
            <w:noWrap/>
            <w:hideMark/>
          </w:tcPr>
          <w:p w14:paraId="70E95DC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Glycine cpd:C00037; L-Glutamic acid cpd:C00025; Pyroglutamic acid cpd:C01879</w:t>
            </w:r>
          </w:p>
        </w:tc>
        <w:tc>
          <w:tcPr>
            <w:tcW w:w="1975" w:type="dxa"/>
            <w:noWrap/>
            <w:hideMark/>
          </w:tcPr>
          <w:p w14:paraId="43C0258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Gamm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utamylcyste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669; R-S-</w:t>
            </w:r>
            <w:proofErr w:type="spellStart"/>
            <w:r w:rsidRPr="00570069">
              <w:rPr>
                <w:rFonts w:ascii="Times New Roman" w:hAnsi="Times New Roman" w:cs="Times New Roman"/>
              </w:rPr>
              <w:t>Cysteinylglyc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729; R-S-Glutathione cpd:C02320; Glutathione cpd:C00051; Oxidized glutathion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127; NADP cpd:C00006; NADPH cpd:C00005; Glycine cpd:C00037; L-Cysteine cpd:C00097; L-Glutamic acid cpd:C0002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ysteinylglyc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419; Pyroglutamic acid cpd:C01879; L-Amino acid cpd:C00151; 5-L-Glutamyl-L-alanine cpd:C03740; S-Substituted L-cysteine cpd:C05726; Acetyl-CoA cpd:C00024; RX cpd:C01322; Spermidine cpd:C0031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utathionylspermid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730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Trypanothione cpd:C0209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ehydroascorb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42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ryparedox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disulfide cpd:C16664; Ornithine cpd:C00077; Putrescine cpd:C00134; Spermine cpd:C0075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utathionylsper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6562; Cadaverine cpd:C0167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minopropylcadaver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656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utathionylaminopropylcadaver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656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omotrypanothio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6567; Ascorbic acid cpd:C00072; Trypanothione disulfide cpd:C0317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ryparedox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r w:rsidRPr="00570069">
              <w:rPr>
                <w:rFonts w:ascii="Times New Roman" w:hAnsi="Times New Roman" w:cs="Times New Roman"/>
              </w:rPr>
              <w:lastRenderedPageBreak/>
              <w:t>cpd:C16663; Bis(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utathion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spermine disulfide cpd:C1656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omotrypanothio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disulfide cpd:C16568; Bis-gamm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utamylcyst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646; S-Substituted N-acetyl-L-cysteine cpd:C05727; Bis(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utathionyl</w:t>
            </w:r>
            <w:proofErr w:type="spellEnd"/>
            <w:r w:rsidRPr="00570069">
              <w:rPr>
                <w:rFonts w:ascii="Times New Roman" w:hAnsi="Times New Roman" w:cs="Times New Roman"/>
              </w:rPr>
              <w:t>)spermine cpd:C16563</w:t>
            </w:r>
          </w:p>
        </w:tc>
      </w:tr>
      <w:tr w:rsidR="00F8223B" w:rsidRPr="00570069" w14:paraId="6126E932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727C310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Sulfur metabolism</w:t>
            </w:r>
          </w:p>
        </w:tc>
        <w:tc>
          <w:tcPr>
            <w:tcW w:w="472" w:type="dxa"/>
            <w:noWrap/>
            <w:hideMark/>
          </w:tcPr>
          <w:p w14:paraId="2172FC7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16" w:type="dxa"/>
            <w:noWrap/>
            <w:hideMark/>
          </w:tcPr>
          <w:p w14:paraId="534C505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31B34E7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8548</w:t>
            </w:r>
          </w:p>
        </w:tc>
        <w:tc>
          <w:tcPr>
            <w:tcW w:w="476" w:type="dxa"/>
            <w:noWrap/>
            <w:hideMark/>
          </w:tcPr>
          <w:p w14:paraId="46D6B0F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.459</w:t>
            </w:r>
          </w:p>
        </w:tc>
        <w:tc>
          <w:tcPr>
            <w:tcW w:w="711" w:type="dxa"/>
            <w:noWrap/>
            <w:hideMark/>
          </w:tcPr>
          <w:p w14:paraId="354F6C8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4303B33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566" w:type="dxa"/>
            <w:noWrap/>
            <w:hideMark/>
          </w:tcPr>
          <w:p w14:paraId="7FFE161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347" w:type="dxa"/>
            <w:noWrap/>
            <w:hideMark/>
          </w:tcPr>
          <w:p w14:paraId="51A298D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ser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979; L-Homoserine cpd:C00263</w:t>
            </w:r>
          </w:p>
        </w:tc>
        <w:tc>
          <w:tcPr>
            <w:tcW w:w="1975" w:type="dxa"/>
            <w:noWrap/>
            <w:hideMark/>
          </w:tcPr>
          <w:p w14:paraId="65CF6A1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ser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979; Hydrogen sulfide cpd:C00283; Sulfite cpd:C00094; L-Homoserine cpd:C0026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adenos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phosphosulf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053; O-Succinyl-L-homoserine cpd:C01118; Adenosine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sulf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224; Thiosulfate cpd:C00320; Sulfate cpd:C0005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rithi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861; L-Serine cpd:C0006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llocystathion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542; Sulfide cpd:C00087; Acetic acid cpd:C00033; L-Cysteine cpd:C00097; O-Acetyl-L-homoserine cpd:C01077; Adenosine 3',5'-diphosphate cpd:C00054; L-Homocysteine cpd:C00155</w:t>
            </w:r>
          </w:p>
        </w:tc>
      </w:tr>
      <w:tr w:rsidR="00F8223B" w:rsidRPr="00570069" w14:paraId="22348125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2CCD1D6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Valine, leucine and isoleucine degradation</w:t>
            </w:r>
          </w:p>
        </w:tc>
        <w:tc>
          <w:tcPr>
            <w:tcW w:w="472" w:type="dxa"/>
            <w:noWrap/>
            <w:hideMark/>
          </w:tcPr>
          <w:p w14:paraId="53ECA92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16" w:type="dxa"/>
            <w:noWrap/>
            <w:hideMark/>
          </w:tcPr>
          <w:p w14:paraId="3922A06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3" w:type="dxa"/>
            <w:noWrap/>
            <w:hideMark/>
          </w:tcPr>
          <w:p w14:paraId="00714C3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9482</w:t>
            </w:r>
          </w:p>
        </w:tc>
        <w:tc>
          <w:tcPr>
            <w:tcW w:w="476" w:type="dxa"/>
            <w:noWrap/>
            <w:hideMark/>
          </w:tcPr>
          <w:p w14:paraId="1585B2E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.356</w:t>
            </w:r>
          </w:p>
        </w:tc>
        <w:tc>
          <w:tcPr>
            <w:tcW w:w="711" w:type="dxa"/>
            <w:noWrap/>
            <w:hideMark/>
          </w:tcPr>
          <w:p w14:paraId="452DD28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09F1DB9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566" w:type="dxa"/>
            <w:noWrap/>
            <w:hideMark/>
          </w:tcPr>
          <w:p w14:paraId="1E81487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60C570D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Acetoacetic acid cpd:C00164; L-Valine cpd:C00183; L-Isoleucine cpd:C00407</w:t>
            </w:r>
          </w:p>
        </w:tc>
        <w:tc>
          <w:tcPr>
            <w:tcW w:w="1975" w:type="dxa"/>
            <w:noWrap/>
            <w:hideMark/>
          </w:tcPr>
          <w:p w14:paraId="1187CF9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Enzyme N6-(</w:t>
            </w:r>
            <w:proofErr w:type="spellStart"/>
            <w:r w:rsidRPr="00570069">
              <w:rPr>
                <w:rFonts w:ascii="Times New Roman" w:hAnsi="Times New Roman" w:cs="Times New Roman"/>
              </w:rPr>
              <w:t>lipoyl</w:t>
            </w:r>
            <w:proofErr w:type="spellEnd"/>
            <w:r w:rsidRPr="00570069">
              <w:rPr>
                <w:rFonts w:ascii="Times New Roman" w:hAnsi="Times New Roman" w:cs="Times New Roman"/>
              </w:rPr>
              <w:t>)lysine cpd:C15972; 2-Methyl-1-hydroxybutyl-ThPP cpd:C15978; Enzyme N6-(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hydrolip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lysine cpd:C15973; 2-Methyl-1-hydroxypropyl-ThPP  cpd:C15976; 3-Methyl-1-hydroxybutyl-ThPP cpd:C15974; Acetyl-CoA cpd:C00024; Beta-Leucine cpd:C02486; L-Leucine cpd:C0012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oacet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332; Acetoacetic acid cpd:C00164; 3-Hydroxy-3-methylglutaryl-CoA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356; 3-Methylcrotonyl-CoA cpd:C03069; 3-Hydroxyisovaleryl-CoA cpd:C0599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sovaler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2939; Thiamine pyrophosphate cpd:C00068; 3-Methyl-2-oxovaleric acid cpd:C00671; L-Valine cpd:C00183; 2-Methylacetoacetyl-CoA cpd:C03344; (S)-3-Hydroxyisobutyrate cpd:C0600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igl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3345; Butyryl-CoA cpd:C00630; S-(2-Methylbutanoyl)-dihydrolipoamid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15979; Alph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ketoisovale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141; L-Isoleucine cpd:C00407; R-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malon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121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malonyl</w:t>
            </w:r>
            <w:proofErr w:type="spellEnd"/>
            <w:r w:rsidRPr="00570069">
              <w:rPr>
                <w:rFonts w:ascii="Times New Roman" w:hAnsi="Times New Roman" w:cs="Times New Roman"/>
              </w:rPr>
              <w:t>-CoA cpd:C00683; Propionyl-CoA cpd:C00100; (S)-Methylmalonic acid semialdehyde cpd:C06002; (S)-b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minoisobuty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3284; 2-Methyl-3-hydroxybutyryl-CoA cpd:C04405; (S)-3-Hydroxyisobutyryl-CoA cpd:C0600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acrylyl</w:t>
            </w:r>
            <w:proofErr w:type="spellEnd"/>
            <w:r w:rsidRPr="00570069">
              <w:rPr>
                <w:rFonts w:ascii="Times New Roman" w:hAnsi="Times New Roman" w:cs="Times New Roman"/>
              </w:rPr>
              <w:t>-CoA cpd:C03460; (S)-2-Methylbutanoyl-</w:t>
            </w:r>
            <w:r w:rsidRPr="00570069">
              <w:rPr>
                <w:rFonts w:ascii="Times New Roman" w:hAnsi="Times New Roman" w:cs="Times New Roman"/>
              </w:rPr>
              <w:lastRenderedPageBreak/>
              <w:t>CoA cpd:C15980; S-(2-Methylpropionyl)-dihydrolipoamide-E cpd:C15977; 4-Methyl-2-oxopentanoate cpd:C00233; S-(3-Methylbutanoyl)-dihydrolipoamide-E cpd:C15975; bet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Ketoisocapro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467; 3-Methylglutaconyl-CoA cpd:C03231; Succinyl-CoA cpd:C00091; Methylmalonic acid cpd:C02170</w:t>
            </w:r>
          </w:p>
        </w:tc>
      </w:tr>
      <w:tr w:rsidR="00F8223B" w:rsidRPr="00570069" w14:paraId="702FE968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534B2A6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Butanoate metabolism</w:t>
            </w:r>
          </w:p>
        </w:tc>
        <w:tc>
          <w:tcPr>
            <w:tcW w:w="472" w:type="dxa"/>
            <w:noWrap/>
            <w:hideMark/>
          </w:tcPr>
          <w:p w14:paraId="05A59F1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16" w:type="dxa"/>
            <w:noWrap/>
            <w:hideMark/>
          </w:tcPr>
          <w:p w14:paraId="3DD4CC4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3" w:type="dxa"/>
            <w:noWrap/>
            <w:hideMark/>
          </w:tcPr>
          <w:p w14:paraId="27ADD65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9482</w:t>
            </w:r>
          </w:p>
        </w:tc>
        <w:tc>
          <w:tcPr>
            <w:tcW w:w="476" w:type="dxa"/>
            <w:noWrap/>
            <w:hideMark/>
          </w:tcPr>
          <w:p w14:paraId="530404C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.356</w:t>
            </w:r>
          </w:p>
        </w:tc>
        <w:tc>
          <w:tcPr>
            <w:tcW w:w="711" w:type="dxa"/>
            <w:noWrap/>
            <w:hideMark/>
          </w:tcPr>
          <w:p w14:paraId="5C37D28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6493900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566" w:type="dxa"/>
            <w:noWrap/>
            <w:hideMark/>
          </w:tcPr>
          <w:p w14:paraId="0C085AD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47" w:type="dxa"/>
            <w:noWrap/>
            <w:hideMark/>
          </w:tcPr>
          <w:p w14:paraId="3791DA3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Acetoacetic acid cpd:C00164; L-Glutamic acid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025; Diacetyl cpd:C00741</w:t>
            </w:r>
          </w:p>
        </w:tc>
        <w:tc>
          <w:tcPr>
            <w:tcW w:w="1975" w:type="dxa"/>
            <w:noWrap/>
            <w:hideMark/>
          </w:tcPr>
          <w:p w14:paraId="716CA62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 xml:space="preserve">3-Butyn-1-ol cpd:C06146; 3-Butyn-1-al cpd:C06145; 3-Butynoate cpd:C06144; (R)-3-Hydroxybutyric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acid cpd:C01089; (R)-3-((R)-3-Hydroxybutanoyloxy)butanoate cpd:C04546; Acetoacetic acid cpd:C00164; 3-Hydroxy-3-methylglutaryl-CoA cpd:C00356; Acetyl-CoA cpd:C0002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oacet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332; (S)-3-Hydroxybutanoyl-CoA cpd:C01144; 3-Hydroxybutyryl-CoA cpd:C03561; Poly-beta-hydroxybutyrate cpd:C0614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roton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87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Vinylacet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2331; 4-Hydroxybutyric acid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989; Gamma-Aminobutyric acid cpd:C00334; L-Glutamic acid cpd:C00025; Pyruvic acid cpd:C0002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Butan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136; Butanal cpd:C01412; Succinic acid semialdehyde cpd:C00232; Butyric acid cpd:C00246; (R)-Malate cpd:C00497; Maleic acid cpd:C01384; Succinic acid cpd:C00042; Thiamine pyrophosphate cpd:C00068; 2-(a-Hydroxyethyl)thiamine diphosphat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5125; 2-Acetolactate  cpd:C00900; (S)-Acetoin cpd:C01769; (R)-Acetoin cpd:C00810; 2-Hydroxyglutaryl-CoA cpd:C03058; 2-Hydroxyglutarate cpd:C02630; Glutaconyl-1-CoA cpd:C0241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Oxogluta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02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Butanoylphosph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527; 1-Butanol cpd:C06142; Fumaric acid cpd:C00122; (R,R)-Butane-2,3-diol cpd:C03044; (S,S)-Butane-2,3-diol cpd:C03046; Diacetyl cpd:C00741</w:t>
            </w:r>
          </w:p>
        </w:tc>
      </w:tr>
      <w:tr w:rsidR="00F8223B" w:rsidRPr="00570069" w14:paraId="769F203F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791A2BB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Purine metabolism</w:t>
            </w:r>
          </w:p>
        </w:tc>
        <w:tc>
          <w:tcPr>
            <w:tcW w:w="472" w:type="dxa"/>
            <w:noWrap/>
            <w:hideMark/>
          </w:tcPr>
          <w:p w14:paraId="7C0B41A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416" w:type="dxa"/>
            <w:noWrap/>
            <w:hideMark/>
          </w:tcPr>
          <w:p w14:paraId="56E366F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3" w:type="dxa"/>
            <w:noWrap/>
            <w:hideMark/>
          </w:tcPr>
          <w:p w14:paraId="6CF2A2F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0509</w:t>
            </w:r>
          </w:p>
        </w:tc>
        <w:tc>
          <w:tcPr>
            <w:tcW w:w="476" w:type="dxa"/>
            <w:noWrap/>
            <w:hideMark/>
          </w:tcPr>
          <w:p w14:paraId="3363D51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.253</w:t>
            </w:r>
          </w:p>
        </w:tc>
        <w:tc>
          <w:tcPr>
            <w:tcW w:w="711" w:type="dxa"/>
            <w:noWrap/>
            <w:hideMark/>
          </w:tcPr>
          <w:p w14:paraId="17F3E10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020B959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566" w:type="dxa"/>
            <w:noWrap/>
            <w:hideMark/>
          </w:tcPr>
          <w:p w14:paraId="1175A9F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47" w:type="dxa"/>
            <w:noWrap/>
            <w:hideMark/>
          </w:tcPr>
          <w:p w14:paraId="6A06AE8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Adenosine cpd:C00212; Adenine cpd:C00147; Hypoxanthine cpd:C00262; Urea cpd:C00086; Glycine cpd:C00037</w:t>
            </w:r>
          </w:p>
        </w:tc>
        <w:tc>
          <w:tcPr>
            <w:tcW w:w="1975" w:type="dxa"/>
            <w:noWrap/>
            <w:hideMark/>
          </w:tcPr>
          <w:p w14:paraId="1D62E95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Guanosine diphosphate cpd:C00035; Xanthine cpd:C0038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Ureidoglyc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09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llanto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499; (S)-</w:t>
            </w:r>
            <w:proofErr w:type="spellStart"/>
            <w:r w:rsidRPr="00570069">
              <w:rPr>
                <w:rFonts w:ascii="Times New Roman" w:hAnsi="Times New Roman" w:cs="Times New Roman"/>
              </w:rPr>
              <w:t>Ureidoglycol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60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arbamoylphosph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169; D-Ribulose 5-phosphate cpd:C00117; Phosphoribosyl pyrophosphate cpd:C00119; L-Glutamine cpd:C00064; 5-Phosphoribosylamine cpd:C0309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ycineamideriboti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83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ribosylformylglycineamid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4640; AICAR cpd:C04677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SAICAR cpd:C04823; 5-amino-1-(5-phospho-D-ribosyl)imidazole-4-carboxylate cpd:C04751; Phosphoribosyl </w:t>
            </w:r>
            <w:proofErr w:type="spellStart"/>
            <w:r w:rsidRPr="00570069">
              <w:rPr>
                <w:rFonts w:ascii="Times New Roman" w:hAnsi="Times New Roman" w:cs="Times New Roman"/>
              </w:rPr>
              <w:t>formamidocarboxami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4734; RNA cpd:C00046; Cyclic AMP cpd:C00575; Adenosine triphosphate cpd:C0000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ATP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131; ADP cpd:C0000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ADP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206; Adenosine monophosphate cpd:C0002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denylsucci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379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nosi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130; Adenosine cpd:C00212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Deoxyadenosine monophosphate cpd:C00360; Deoxyadenosine cpd:C0055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eoxyinos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51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Xanthos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762; Inosine cpd:C00294; Adenine cpd:C00147; IDP cpd:C00104; Guanosine monophosphate cpd:C00144; Xanthylic acid cpd:C00655; Hypoxanthine cpd:C00262; Guanine cpd:C00242; Deoxyguanosine cpd:C00330; (S)(+)-Allantoin cpd:C02350; Uric acid cpd:C00366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Urate-3-ribonucleoside cpd:C05513; Urea cpd:C00086; Adenosine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sulf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224; 5-Hydroxyisourate cpd:C11821; Guanosine 3',5'-bis(diphosphate) cpd:C01228; Guanosine 3'-diphosphate 5'-triphosphate cpd:C04494; Guanosine triphosphate cpd:C00044; 2'-Deoxyguanosine 5'-monophosphate cpd:C0036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GDP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361; Guanosine cpd:C0038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GTP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286; Cyclic GMP cpd:C00942; 5-Aminoimidazol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5239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Formiminoglyc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71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adenos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tetraphosphate cpd:C01260; Sulfate cpd:C0005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adenos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sulf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053; 5'-Phosphoribosyl-N-formylglycinamide cpd:C04376; Inosine triphosphate cpd:C00081; Inosine 5'-tetraphosphate cpd:C0361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Xanthos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5-triphosphate cpd:C00700; 3'-AMP cpd:C01367; Guanosine 3'-phosphate cpd:C06193; Guanosine 2',3'-cyclic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phosphate  cpd:C06194; P1,P4-Bis(5'-xanthosyl) tetraphosphate cpd:C04392; Adenosine 2',3'-cyclic phosphate cpd:C02353; Adenosine diphosphate ribose cpd:C00301; Adenosine tetraphosphate cpd:C03483; 5-Ureido-4-imidazole carboxylate cpd:C05515; 5-Amino-4-imidazole carboxylate cpd:C0551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midazolo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19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DP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344; 2'-Deoxyinosine triphosphate cpd:C0134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adenos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triphosphat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6197; 5'-Butyrylphosphoinosine cpd:C06435; Acetyl adenylate cpd:C05993; 5'-Benzoylphosphoadenosine cpd:C06433; 5-Hydroxy-2-oxo-4-ureido-2,5-dihydro-1H-imidazole-5-carboxylate cpd:C12248; 5-Aminoimidazole ribonucleotide cpd:C03373; 5-Carboxyamino-1-(5-phospho-D-ribosyl)imidazole cpd:C1566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Oxalure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802; DNA cpd:C00039; Ammonia cpd:C00014; Glyoxylic acid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048; Carbon dioxide cpd:C00011; (R)(-)-Allantoin cpd:C02348; Glycine cpd:C00037; Adenosine 3',5'-diphosphate cpd:C0005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guanos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tetraphosphate cpd:C01261; alpha-D-Ribose 1-phosphate cpd:C0062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MP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196; 5-Amino-4-imidazolecarboxyamide cpd:C04051</w:t>
            </w:r>
          </w:p>
        </w:tc>
      </w:tr>
      <w:tr w:rsidR="00F8223B" w:rsidRPr="00570069" w14:paraId="3CC1EE9D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51A5091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Primary bile acid biosynthesis</w:t>
            </w:r>
          </w:p>
        </w:tc>
        <w:tc>
          <w:tcPr>
            <w:tcW w:w="472" w:type="dxa"/>
            <w:noWrap/>
            <w:hideMark/>
          </w:tcPr>
          <w:p w14:paraId="4359DED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16" w:type="dxa"/>
            <w:noWrap/>
            <w:hideMark/>
          </w:tcPr>
          <w:p w14:paraId="69C7B0A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3" w:type="dxa"/>
            <w:noWrap/>
            <w:hideMark/>
          </w:tcPr>
          <w:p w14:paraId="2CD0035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3632</w:t>
            </w:r>
          </w:p>
        </w:tc>
        <w:tc>
          <w:tcPr>
            <w:tcW w:w="476" w:type="dxa"/>
            <w:noWrap/>
            <w:hideMark/>
          </w:tcPr>
          <w:p w14:paraId="431D7EF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993</w:t>
            </w:r>
          </w:p>
        </w:tc>
        <w:tc>
          <w:tcPr>
            <w:tcW w:w="711" w:type="dxa"/>
            <w:noWrap/>
            <w:hideMark/>
          </w:tcPr>
          <w:p w14:paraId="5D9DB44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061B12F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566" w:type="dxa"/>
            <w:noWrap/>
            <w:hideMark/>
          </w:tcPr>
          <w:p w14:paraId="57B3668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347" w:type="dxa"/>
            <w:noWrap/>
            <w:hideMark/>
          </w:tcPr>
          <w:p w14:paraId="1870DF8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5-Hydroxycholesterol cpd:C15519; Glycine cpd:C00037; Taurine cpd:C00245</w:t>
            </w:r>
          </w:p>
        </w:tc>
        <w:tc>
          <w:tcPr>
            <w:tcW w:w="1975" w:type="dxa"/>
            <w:noWrap/>
            <w:hideMark/>
          </w:tcPr>
          <w:p w14:paraId="3D3BDE0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Cholesterol cpd:C00187; Cholest-5-ene-3beta,26-diol cpd:C15610; 25-Hydroxycholesterol cpd:C15519; 7 alpha,26-Dihydroxy-4-cholesten-3-</w:t>
            </w:r>
            <w:r w:rsidRPr="00570069">
              <w:rPr>
                <w:rFonts w:ascii="Times New Roman" w:hAnsi="Times New Roman" w:cs="Times New Roman"/>
              </w:rPr>
              <w:lastRenderedPageBreak/>
              <w:t>one cpd:C17336; 4-Cholesten-7alpha,12alpha-diol-3-one cpd:C17339; 7a-Hydroxy-cholestene-3-one cpd:C05455; 7a,12a-Dihydroxy-5b-cholestan-3-one cpd:C05453; 5-b-Cholestane-3a ,7a ,12a-triol cpd:C05454; (25R)-3alpha,7alpha,12alpha-Trihydroxy-5beta-cholestan-26-oyl-CoA cpd:C15613; (25S)-3alpha,7alpha,12alpha-Trihydroxy-5beta-cholestan-26-oyl-CoA cpd:C17343; 7a-Hydroxy-5b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holestan-3-one cpd:C05451; 3a,7a,12a-Trihydroxy-5b-cholest-24-enoyl-CoA cpd:C05460; 3a,7a,12a-Trihydroxy-5b-24-oxocholestanoyl-CoA cpd:C05467; 3a,7a-Dihydroxy-5b-24-oxocholestanoyl-CoA cpd:C0544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henodeoxychol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5337; Glycine cpd:C00037; Chenodeoxycholic acid glycine conjugate cpd:C0546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aurochenodesoxychol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5465; Taurine cpd:C00245; 3alpha,7alpha,12alpha,26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Tetrahydroxy-5beta-cholestane cpd:C05446; 3a,7a,12a-Trihydroxy-5b-cholestan-26-al cpd:C01301; 3 beta,7 alpha-Dihydroxy-5-cholestenoate cpd:C17335; 7-a,27-dihydroxycholesterol cpd:C06341; 7a-Hydroxycholesterol cpd:C03594; 7-a,25-Dihydroxycholesterol cpd:C1552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holoyl</w:t>
            </w:r>
            <w:proofErr w:type="spellEnd"/>
            <w:r w:rsidRPr="00570069">
              <w:rPr>
                <w:rFonts w:ascii="Times New Roman" w:hAnsi="Times New Roman" w:cs="Times New Roman"/>
              </w:rPr>
              <w:t>-CoA cpd:C01794; Glycocholic acid cpd:C01921; Taurocholic acid cpd:C05122; 24-Hydroxycholesterol cpd:C13550; 3alpha,7alpha-</w:t>
            </w:r>
            <w:r w:rsidRPr="00570069">
              <w:rPr>
                <w:rFonts w:ascii="Times New Roman" w:hAnsi="Times New Roman" w:cs="Times New Roman"/>
              </w:rPr>
              <w:lastRenderedPageBreak/>
              <w:t>Dihydroxy-5beta-cholestanate cpd:C04554; 3a,7a-Dihydroxy-5b-cholestane cpd:C05452; 3 alpha,7 alpha,26-Trihydroxy-5beta-cholestane cpd:C05444; 3a,7a-Dihydroxy-5b-cholestan-26-al cpd:C05445; (25R)-3alpha,7alpha-Dihydroxy-5beta-cholestanoyl-CoA cpd:C17345; (25S)-3alpha,7alpha-Dihydroxy-5beta-cholestanoyl-CoA cpd:C17346; 3a,7a-Dihydroxy-5b-cholest-24-enoyl-CoA cpd:C05447; 3a,7a,12a-Trihydroxy-5b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holestanoic acid cpd:C04722; 3a,7a,12a-Trihydroxy-5b-cholestanoyl-CoA cpd:C05448; 3a,7a,12a,24-Tetrahydroxy-5b-cholestanoyl-CoA cpd:C05450; 3 beta-Hydroxy-5-cholestenoate cpd:C17333; (24S)-Cholest-5-ene-3beta,7alpha,24-triol cpd:C15518; 7 alpha-Hydroxy-3-oxo-4-cholestenoate cpd:C17337; Chenodeoxycholic acid cpd:C02528; 7alpha,25-Dihydroxy-4-cholesten-3-one cpd:C17332; Cholic acid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695; 5b-Cyprinol sulfate cpd:C05468; 7 alpha,24-Dihydroxy-4-cholesten-3-one cpd:C17331</w:t>
            </w:r>
          </w:p>
        </w:tc>
      </w:tr>
      <w:tr w:rsidR="00F8223B" w:rsidRPr="00570069" w14:paraId="057835AC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76EBD3B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Thiamine metabolism</w:t>
            </w:r>
          </w:p>
        </w:tc>
        <w:tc>
          <w:tcPr>
            <w:tcW w:w="472" w:type="dxa"/>
            <w:noWrap/>
            <w:hideMark/>
          </w:tcPr>
          <w:p w14:paraId="5026667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16" w:type="dxa"/>
            <w:noWrap/>
            <w:hideMark/>
          </w:tcPr>
          <w:p w14:paraId="6C36435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78C2457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3907</w:t>
            </w:r>
          </w:p>
        </w:tc>
        <w:tc>
          <w:tcPr>
            <w:tcW w:w="476" w:type="dxa"/>
            <w:noWrap/>
            <w:hideMark/>
          </w:tcPr>
          <w:p w14:paraId="4FEF863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973</w:t>
            </w:r>
          </w:p>
        </w:tc>
        <w:tc>
          <w:tcPr>
            <w:tcW w:w="711" w:type="dxa"/>
            <w:noWrap/>
            <w:hideMark/>
          </w:tcPr>
          <w:p w14:paraId="32FD282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34F9314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566" w:type="dxa"/>
            <w:noWrap/>
            <w:hideMark/>
          </w:tcPr>
          <w:p w14:paraId="56E4994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1ADA32B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Tyrosine cpd:C00082; Glycine cpd:C00037</w:t>
            </w:r>
          </w:p>
        </w:tc>
        <w:tc>
          <w:tcPr>
            <w:tcW w:w="1975" w:type="dxa"/>
            <w:noWrap/>
            <w:hideMark/>
          </w:tcPr>
          <w:p w14:paraId="3FD9114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L-Tyrosine cpd:C0008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minoglyc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5809; C15815 cpd:C15815; 1-Deoxy-D-xylulose 5-phosphate cpd:C11437; Glycine cpd:C00037; C15814 cpd:C15814; [Enzyme]-S-</w:t>
            </w:r>
            <w:proofErr w:type="spellStart"/>
            <w:r w:rsidRPr="00570069">
              <w:rPr>
                <w:rFonts w:ascii="Times New Roman" w:hAnsi="Times New Roman" w:cs="Times New Roman"/>
              </w:rPr>
              <w:t>sulfanylcyste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5812; C15813 cpd:C15813; [Enzyme]-cysteine cpd:C15811; L-Cysteine cpd:C00097; C15810 cpd:C15810; 5-Aminoimidazol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ribonucleotide cpd:C03373; Thiamine cpd:C00378; Thiamine monophosphate cpd:C01081; Thiamin triphosphate cpd:C03028; Thiamine pyrophosphate cpd:C00068; 4-Methyl-5-(2-phosphoethyl)-thiazole cpd:C04327; 2-Methyl-4-amino-5-hydroxymethylpyrimidine diphosphate cpd:C04752; 5-(2-Hydroxyethyl)-4-methylthiazole cpd:C04294; 4-Amino-2-methyl-5-phosphomethylpyrimidin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4556; 4-Amino-5-hydroxymethyl-2-methylpyrimidine cpd:C01279; Thiamine aldehyde cpd:C0585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eteropyrithi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691; Thiamine acetic acid cpd:C02892</w:t>
            </w:r>
          </w:p>
        </w:tc>
      </w:tr>
      <w:tr w:rsidR="00F8223B" w:rsidRPr="00570069" w14:paraId="24D09AB7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6FAFC46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Synthesis and degradation of ketone bodies</w:t>
            </w:r>
          </w:p>
        </w:tc>
        <w:tc>
          <w:tcPr>
            <w:tcW w:w="472" w:type="dxa"/>
            <w:noWrap/>
            <w:hideMark/>
          </w:tcPr>
          <w:p w14:paraId="450E70B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16" w:type="dxa"/>
            <w:noWrap/>
            <w:hideMark/>
          </w:tcPr>
          <w:p w14:paraId="5608143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0EFD8BF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538</w:t>
            </w:r>
          </w:p>
        </w:tc>
        <w:tc>
          <w:tcPr>
            <w:tcW w:w="476" w:type="dxa"/>
            <w:noWrap/>
            <w:hideMark/>
          </w:tcPr>
          <w:p w14:paraId="2FEEEC0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872</w:t>
            </w:r>
          </w:p>
        </w:tc>
        <w:tc>
          <w:tcPr>
            <w:tcW w:w="711" w:type="dxa"/>
            <w:noWrap/>
            <w:hideMark/>
          </w:tcPr>
          <w:p w14:paraId="7BE1A0F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19E8BDB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566" w:type="dxa"/>
            <w:noWrap/>
            <w:hideMark/>
          </w:tcPr>
          <w:p w14:paraId="10C389F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47" w:type="dxa"/>
            <w:noWrap/>
            <w:hideMark/>
          </w:tcPr>
          <w:p w14:paraId="3890E38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Acetoacetic acid cpd:C00164</w:t>
            </w:r>
          </w:p>
        </w:tc>
        <w:tc>
          <w:tcPr>
            <w:tcW w:w="1975" w:type="dxa"/>
            <w:noWrap/>
            <w:hideMark/>
          </w:tcPr>
          <w:p w14:paraId="2975BC9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Acetyl-CoA cpd:C0002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oacetyl</w:t>
            </w:r>
            <w:proofErr w:type="spellEnd"/>
            <w:r w:rsidRPr="00570069">
              <w:rPr>
                <w:rFonts w:ascii="Times New Roman" w:hAnsi="Times New Roman" w:cs="Times New Roman"/>
              </w:rPr>
              <w:t>-CoA cpd:C00332; 3-Hydroxy-3-methylglutaryl-CoA cpd:C00356; Acetoacetic acid cpd:C00164; (R)-3-Hydroxybutyric acid cpd:C01089; Acetone cpd:C00207</w:t>
            </w:r>
          </w:p>
        </w:tc>
      </w:tr>
      <w:tr w:rsidR="00F8223B" w:rsidRPr="00570069" w14:paraId="186D3770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71CC183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Valine, leucine and isoleucine biosynthesis</w:t>
            </w:r>
          </w:p>
        </w:tc>
        <w:tc>
          <w:tcPr>
            <w:tcW w:w="472" w:type="dxa"/>
            <w:noWrap/>
            <w:hideMark/>
          </w:tcPr>
          <w:p w14:paraId="3DCB2AD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16" w:type="dxa"/>
            <w:noWrap/>
            <w:hideMark/>
          </w:tcPr>
          <w:p w14:paraId="3636463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5B300E2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6805</w:t>
            </w:r>
          </w:p>
        </w:tc>
        <w:tc>
          <w:tcPr>
            <w:tcW w:w="476" w:type="dxa"/>
            <w:noWrap/>
            <w:hideMark/>
          </w:tcPr>
          <w:p w14:paraId="5D9C097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784</w:t>
            </w:r>
          </w:p>
        </w:tc>
        <w:tc>
          <w:tcPr>
            <w:tcW w:w="711" w:type="dxa"/>
            <w:noWrap/>
            <w:hideMark/>
          </w:tcPr>
          <w:p w14:paraId="4625155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17B194E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566" w:type="dxa"/>
            <w:noWrap/>
            <w:hideMark/>
          </w:tcPr>
          <w:p w14:paraId="12A984D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347" w:type="dxa"/>
            <w:noWrap/>
            <w:hideMark/>
          </w:tcPr>
          <w:p w14:paraId="0C5AAED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Valine cpd:C00183; L-Isoleucine cpd:C00407</w:t>
            </w:r>
          </w:p>
        </w:tc>
        <w:tc>
          <w:tcPr>
            <w:tcW w:w="1975" w:type="dxa"/>
            <w:noWrap/>
            <w:hideMark/>
          </w:tcPr>
          <w:p w14:paraId="0DF2031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(R)-2-Methylmalate cpd:C02612; Pyruvic acid cpd:C00022; Acetyl-CoA cpd:C00024; Citraconic acid cpd:C02226; D-erythro-3-Methylmalate cpd:C06032; L-Threonine cpd:C00188; 3-Methyl-2-oxovaleric acid cpd:C00671; L-Leucine cpd:C00123; (R) 2,3-Dihydroxy-3-methylvalerate cpd:C06007; 2-Isopropylmalic acid cpd:C02504; 3-Isopropylmalate cpd:C04411; Alph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ketoisovale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141; L-Valin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183; (R)-2,3-Dihydroxy-isovalerate cpd:C04272; (S)-2-Aceto-2-hydroxybutanoic acid cpd:C06006; (S)-2-Acetolactate cpd:C06010; 2-(a-Hydroxyethyl)thiamine diphosphate cpd:C05125; L-Isoleucine cpd:C00407; 2-Ketobutyric acid cpd:C00109; 2-Isopropyl-3-oxosuccinate cpd:C04236; L-Leucyl-tRNA cpd:C02047; 4-Methyl-2-oxopentanoate cpd:C00233; (R)-3-Hydroxy-3-methyl-2-oxopentanoate cpd:C1446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sopropylmale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2631; L-Valyl-tRNA(Val) cpd:C02554; 3-Hydroxy-3-methyl-2-oxobutanoic acid cpd:C04181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Isoleuc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Ile) cpd:C03127</w:t>
            </w:r>
          </w:p>
        </w:tc>
      </w:tr>
      <w:tr w:rsidR="00F8223B" w:rsidRPr="00570069" w14:paraId="490AA82F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30F4925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Pantothenate and CoA biosynthesis</w:t>
            </w:r>
          </w:p>
        </w:tc>
        <w:tc>
          <w:tcPr>
            <w:tcW w:w="472" w:type="dxa"/>
            <w:noWrap/>
            <w:hideMark/>
          </w:tcPr>
          <w:p w14:paraId="319FC8F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16" w:type="dxa"/>
            <w:noWrap/>
            <w:hideMark/>
          </w:tcPr>
          <w:p w14:paraId="59EE452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24E0190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6805</w:t>
            </w:r>
          </w:p>
        </w:tc>
        <w:tc>
          <w:tcPr>
            <w:tcW w:w="476" w:type="dxa"/>
            <w:noWrap/>
            <w:hideMark/>
          </w:tcPr>
          <w:p w14:paraId="442CE0E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784</w:t>
            </w:r>
          </w:p>
        </w:tc>
        <w:tc>
          <w:tcPr>
            <w:tcW w:w="711" w:type="dxa"/>
            <w:noWrap/>
            <w:hideMark/>
          </w:tcPr>
          <w:p w14:paraId="08BDFDE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7BC3436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566" w:type="dxa"/>
            <w:noWrap/>
            <w:hideMark/>
          </w:tcPr>
          <w:p w14:paraId="0CFE1CF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47" w:type="dxa"/>
            <w:noWrap/>
            <w:hideMark/>
          </w:tcPr>
          <w:p w14:paraId="0BA8FE8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Pantothenic acid cpd:C00864; L-Valine cpd:C00183</w:t>
            </w:r>
          </w:p>
        </w:tc>
        <w:tc>
          <w:tcPr>
            <w:tcW w:w="1975" w:type="dxa"/>
            <w:noWrap/>
            <w:hideMark/>
          </w:tcPr>
          <w:p w14:paraId="6D3944A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70069">
              <w:rPr>
                <w:rFonts w:ascii="Times New Roman" w:hAnsi="Times New Roman" w:cs="Times New Roman"/>
              </w:rPr>
              <w:t>Dephospho</w:t>
            </w:r>
            <w:proofErr w:type="spellEnd"/>
            <w:r w:rsidRPr="00570069">
              <w:rPr>
                <w:rFonts w:ascii="Times New Roman" w:hAnsi="Times New Roman" w:cs="Times New Roman"/>
              </w:rPr>
              <w:t>-CoA cpd:C00882; Coenzyme A cpd:C00010; Apo-[acyl-carrier-protein] cpd:C03688; Pantetheine 4'-phosphate cpd:C01134; Acyl-carrier protein cpd:C00229; Pantetheine cpd:C00831; 4-Phosphopantothenoylcysteine cpd:C04352; 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antothenoyl</w:t>
            </w:r>
            <w:proofErr w:type="spellEnd"/>
            <w:r w:rsidRPr="00570069">
              <w:rPr>
                <w:rFonts w:ascii="Times New Roman" w:hAnsi="Times New Roman" w:cs="Times New Roman"/>
              </w:rPr>
              <w:t>-L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ysteine cpd:C04079; D-4'-Phosphopantothenate cpd:C03492; L-Cysteine cpd:C00097; Pantothenic acid cpd:C0086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Ureidopropio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2642; Dihydrouracil cpd:C00429; (R)-Pantoate cpd:C00522; Beta-Alanine cpd:C00099; Alph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ketoisovale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141; L-Valine cpd:C00183; 2,3-Dihydroxy-3-methylbutanoate cpd:C04039; 2-Acetolactate  cpd:C00900; Pyruvic acid cpd:C00022; (R)-4-</w:t>
            </w:r>
            <w:r w:rsidRPr="00570069">
              <w:rPr>
                <w:rFonts w:ascii="Times New Roman" w:hAnsi="Times New Roman" w:cs="Times New Roman"/>
              </w:rPr>
              <w:lastRenderedPageBreak/>
              <w:t>Dehydropantoate cpd:C01053; (R)-3,3-Dimethylmalate cpd:C01088; Pantothenol cpd:C05944; L-Aspartic acid cpd:C00049; Adenosine 3',5'-diphosphate cpd:C00054; Uracil cpd:C00106; 2-Dehydropantoate cpd:C00966</w:t>
            </w:r>
          </w:p>
        </w:tc>
      </w:tr>
      <w:tr w:rsidR="00F8223B" w:rsidRPr="00570069" w14:paraId="166452ED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38E2E8D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Pentose phosphate pathway</w:t>
            </w:r>
          </w:p>
        </w:tc>
        <w:tc>
          <w:tcPr>
            <w:tcW w:w="472" w:type="dxa"/>
            <w:noWrap/>
            <w:hideMark/>
          </w:tcPr>
          <w:p w14:paraId="740C65A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16" w:type="dxa"/>
            <w:noWrap/>
            <w:hideMark/>
          </w:tcPr>
          <w:p w14:paraId="1AA4FC8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4677C14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21824</w:t>
            </w:r>
          </w:p>
        </w:tc>
        <w:tc>
          <w:tcPr>
            <w:tcW w:w="476" w:type="dxa"/>
            <w:noWrap/>
            <w:hideMark/>
          </w:tcPr>
          <w:p w14:paraId="7B3F51A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522</w:t>
            </w:r>
          </w:p>
        </w:tc>
        <w:tc>
          <w:tcPr>
            <w:tcW w:w="711" w:type="dxa"/>
            <w:noWrap/>
            <w:hideMark/>
          </w:tcPr>
          <w:p w14:paraId="472D6E9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34F8130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566" w:type="dxa"/>
            <w:noWrap/>
            <w:hideMark/>
          </w:tcPr>
          <w:p w14:paraId="2BFF0FF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347" w:type="dxa"/>
            <w:noWrap/>
            <w:hideMark/>
          </w:tcPr>
          <w:p w14:paraId="7315674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-Keto-3-deoxy-6-phosphogluconic acid cpd:C04442; Gluconic acid cpd:C00257</w:t>
            </w:r>
          </w:p>
        </w:tc>
        <w:tc>
          <w:tcPr>
            <w:tcW w:w="1975" w:type="dxa"/>
            <w:noWrap/>
            <w:hideMark/>
          </w:tcPr>
          <w:p w14:paraId="1728E19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Ribose 1,5-bisphosphate cpd:C01151; Glucose 6-phosphate cpd:C00668; 2-Keto-3-deoxy-6-phosphogluconic acid cpd:C04442; Deoxyribose cpd:C01801; Deoxyribose 1-phosphate cpd:C00672; Deoxyribos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5-phosphate cpd:C00673; D-Ribulose 5-phosphate cpd:C00117; alpha-D-Ribose 1-phosphate cpd:C00620; D-Ribose cpd:C0012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Sedoheptulos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7-phosphate cpd:C05382; D-Glyceraldehyde 3-phosphate cpd:C00118; D-Ribulose 5-phosphate cpd:C00199; Beta-D-Fructose 6-phosphate cpd:C05345; beta-D-Fructose 1,6-bisphosphate cpd:C05378; 6-Phosphogluconic acid cpd:C00345; 2-Keto-D-gluconic acid cpd:C06473; 6-Phosphonoglucono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D-lactone cpd:C01236; Beta-D-Glucose 6-phosphate cpd:C01172; 2-Amino-2-deoxy-D-gluconate cpd:C03752; 2-Dehydro-3-deoxy-D-gluconate cpd:C00204; Gluconic acid cpd:C00257; Gluconolactone cpd:C00198; D-Glucose cpd:C00031; Beta-D-Glucose cpd:C00221; D-Glyceraldehyde cpd:C0057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yce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258; Xylulose 5-phosphate cpd:C00231; Phosphoribosyl pyrophosphate cpd:C00119; Pyruvic acid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022; D-Erythrose 4-phosphate cpd:C00279; 6-Phospho-2-dehydro-D-gluconate cpd:C01218; 2-Phospho-D-glyceric acid cpd:C00631</w:t>
            </w:r>
          </w:p>
        </w:tc>
      </w:tr>
      <w:tr w:rsidR="00F8223B" w:rsidRPr="00570069" w14:paraId="3119133E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21CE107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One carbon pool by folate</w:t>
            </w:r>
          </w:p>
        </w:tc>
        <w:tc>
          <w:tcPr>
            <w:tcW w:w="472" w:type="dxa"/>
            <w:noWrap/>
            <w:hideMark/>
          </w:tcPr>
          <w:p w14:paraId="795B3C5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16" w:type="dxa"/>
            <w:noWrap/>
            <w:hideMark/>
          </w:tcPr>
          <w:p w14:paraId="3C26A08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30E973D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2217</w:t>
            </w:r>
          </w:p>
        </w:tc>
        <w:tc>
          <w:tcPr>
            <w:tcW w:w="476" w:type="dxa"/>
            <w:noWrap/>
            <w:hideMark/>
          </w:tcPr>
          <w:p w14:paraId="070D272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506</w:t>
            </w:r>
          </w:p>
        </w:tc>
        <w:tc>
          <w:tcPr>
            <w:tcW w:w="711" w:type="dxa"/>
            <w:noWrap/>
            <w:hideMark/>
          </w:tcPr>
          <w:p w14:paraId="1EA3607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7CB8FE5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566" w:type="dxa"/>
            <w:noWrap/>
            <w:hideMark/>
          </w:tcPr>
          <w:p w14:paraId="6002172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4B3F6BB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Folic acid cpd:C00504</w:t>
            </w:r>
          </w:p>
        </w:tc>
        <w:tc>
          <w:tcPr>
            <w:tcW w:w="1975" w:type="dxa"/>
            <w:noWrap/>
            <w:hideMark/>
          </w:tcPr>
          <w:p w14:paraId="5B1433E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5,10-Methylene-THF cpd:C0014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etrahydrofol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101; 5-Methyltetrahydrofolic acid cpd:C00440; 5-Formiminotetrahydrofolic acid cpd:C00664; 5,10-Methenyltetrahydrofolic acid cpd:C00445; N5-Formyl-H4F cpd:C03479; N10-Formyl-THF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23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hydrofol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415; Folic acid cpd:C00504</w:t>
            </w:r>
          </w:p>
        </w:tc>
      </w:tr>
      <w:tr w:rsidR="00F8223B" w:rsidRPr="00570069" w14:paraId="7D43B979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2A040CF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Methane metabolism</w:t>
            </w:r>
          </w:p>
        </w:tc>
        <w:tc>
          <w:tcPr>
            <w:tcW w:w="472" w:type="dxa"/>
            <w:noWrap/>
            <w:hideMark/>
          </w:tcPr>
          <w:p w14:paraId="78711DB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6" w:type="dxa"/>
            <w:noWrap/>
            <w:hideMark/>
          </w:tcPr>
          <w:p w14:paraId="268ED19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500BB0D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23872</w:t>
            </w:r>
          </w:p>
        </w:tc>
        <w:tc>
          <w:tcPr>
            <w:tcW w:w="476" w:type="dxa"/>
            <w:noWrap/>
            <w:hideMark/>
          </w:tcPr>
          <w:p w14:paraId="6B8B6B1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433</w:t>
            </w:r>
          </w:p>
        </w:tc>
        <w:tc>
          <w:tcPr>
            <w:tcW w:w="711" w:type="dxa"/>
            <w:noWrap/>
            <w:hideMark/>
          </w:tcPr>
          <w:p w14:paraId="5E9916E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3211180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566" w:type="dxa"/>
            <w:noWrap/>
            <w:hideMark/>
          </w:tcPr>
          <w:p w14:paraId="54D48D0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79332B5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Glycine cpd:C00037; Trimethylamine N-oxide cpd:C01104</w:t>
            </w:r>
          </w:p>
        </w:tc>
        <w:tc>
          <w:tcPr>
            <w:tcW w:w="1975" w:type="dxa"/>
            <w:noWrap/>
            <w:hideMark/>
          </w:tcPr>
          <w:p w14:paraId="3B13AF9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5,10-Methylenetetrahydromethanopterin cpd:C04377; Formaldehyde cpd:C00067; 5,6,7,8-Tetrahydromethanopterin cpd:C01217; 5-Formyl-5,6,7,8-tetrahydromethanopterin cpd:C0127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anofura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862; 5,10-Methenyltetrahydromethanopterin cpd:C04330; S-Formylglutathion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1031; 5,10-Methylene-THF cpd:C00143; Glycine cpd:C00037; H+ cpd:C00080; Hydrogen cpd:C00282; Carbon dioxide cpd:C00011; Formic acid cpd:C00058; S-(Hydroxymethyl)glutathione cpd:C14180; Trimethylamine cpd:C00565; Trimethylamine N-oxide cpd:C01104; Dimethylamine cpd:C00543; Methylamine cpd:C00218; N-Methyl-L-glutamate cpd:C01046; Methanol cpd:C00132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Methane cpd:C01438; Xylulose 5-phosphate cpd:C00231; 5-Methyltetrahydrofolic acid cpd:C00440; Formylmethanofuran cpd:C01001; D-arabino-Hex-3-ulose 6-phosphate cpd:C06019; D-Ribulose 5-phosphate cpd:C0019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corrinoid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020; Carbon monoxide cpd:C00237; L-Serine cpd:C00065; Dihydroxyacetone cpd:C00184; D-Glyceraldehyde 3-phosphate cpd:C00118; Fructose 6-phosphate cpd:C00085; Corrinoid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6021; Acetyl-CoA cpd:C00024</w:t>
            </w:r>
          </w:p>
        </w:tc>
      </w:tr>
      <w:tr w:rsidR="00F8223B" w:rsidRPr="00570069" w14:paraId="03561DEF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2A2F48B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Propanoate metabolism</w:t>
            </w:r>
          </w:p>
        </w:tc>
        <w:tc>
          <w:tcPr>
            <w:tcW w:w="472" w:type="dxa"/>
            <w:noWrap/>
            <w:hideMark/>
          </w:tcPr>
          <w:p w14:paraId="7304CAA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16" w:type="dxa"/>
            <w:noWrap/>
            <w:hideMark/>
          </w:tcPr>
          <w:p w14:paraId="19E02BE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4801543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476" w:type="dxa"/>
            <w:noWrap/>
            <w:hideMark/>
          </w:tcPr>
          <w:p w14:paraId="7607F81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711" w:type="dxa"/>
            <w:noWrap/>
            <w:hideMark/>
          </w:tcPr>
          <w:p w14:paraId="2AC5D38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025123B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566" w:type="dxa"/>
            <w:noWrap/>
            <w:hideMark/>
          </w:tcPr>
          <w:p w14:paraId="7DD4AB8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347" w:type="dxa"/>
            <w:noWrap/>
            <w:hideMark/>
          </w:tcPr>
          <w:p w14:paraId="62C537C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Acetoacetic acid cpd:C00164; L-Valine cpd:C00183</w:t>
            </w:r>
          </w:p>
        </w:tc>
        <w:tc>
          <w:tcPr>
            <w:tcW w:w="1975" w:type="dxa"/>
            <w:noWrap/>
            <w:hideMark/>
          </w:tcPr>
          <w:p w14:paraId="42F9C70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70069">
              <w:rPr>
                <w:rFonts w:ascii="Times New Roman" w:hAnsi="Times New Roman" w:cs="Times New Roman"/>
              </w:rPr>
              <w:t>Propan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phosphate cpd:C02876; 2-Ketobutyric acid cpd:C00109; Propionic acid cpd:C00163; 2-Methylcitrate cpd:C02225; cis-2-Methylaconitate cpd:C04225; (S)-Methylmalonic acid semialdehyde cpd:C06002; Methylmalonic acid cpd:C0217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malon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683; Propionyl-CoA cpd:C0010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opino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denylate cpd:C05983; R-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malon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1213; Succinic acid cpd:C0004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isocit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459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Lact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827; L-Lactic acid cpd:C0018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droxypropio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1013; Malonic semialdehyde cpd:C00222; Beta-Alanine cpd:C00099; 2-Propyn-1-ol cpd:C05986; 2-Propyn-1-al cpd:C05985; Propan-2-ol cpd:C01845; Acetoacetic acid cpd:C0016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oacet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332; Acetyl-CoA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024; Malonyl-CoA cpd:C00083; 1-Aminocyclopropane-1-carboxylate cpd:C01234; 2-Hydroxybutyric acid cpd:C0598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ryl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894; Malonyl-CoA semialdehyde cpd:C05989; Beta-Alanyl-CoA cpd:C02335; L-Valine cpd:C00183; Succinyl-CoA cpd:C00091; 3-Hydroxypropionyl-CoA cpd:C0566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opyno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804; Acetone cpd:C00207</w:t>
            </w:r>
          </w:p>
        </w:tc>
      </w:tr>
      <w:tr w:rsidR="00F8223B" w:rsidRPr="00570069" w14:paraId="14E42B22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19C715F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Ubiquinone and other terpenoid-</w:t>
            </w:r>
            <w:r w:rsidRPr="00570069">
              <w:rPr>
                <w:rFonts w:ascii="Times New Roman" w:hAnsi="Times New Roman" w:cs="Times New Roman"/>
              </w:rPr>
              <w:lastRenderedPageBreak/>
              <w:t>quinone biosynthesis</w:t>
            </w:r>
          </w:p>
        </w:tc>
        <w:tc>
          <w:tcPr>
            <w:tcW w:w="472" w:type="dxa"/>
            <w:noWrap/>
            <w:hideMark/>
          </w:tcPr>
          <w:p w14:paraId="05A385A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36</w:t>
            </w:r>
          </w:p>
        </w:tc>
        <w:tc>
          <w:tcPr>
            <w:tcW w:w="416" w:type="dxa"/>
            <w:noWrap/>
            <w:hideMark/>
          </w:tcPr>
          <w:p w14:paraId="6D4AD2A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6A7FFD9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25929</w:t>
            </w:r>
          </w:p>
        </w:tc>
        <w:tc>
          <w:tcPr>
            <w:tcW w:w="476" w:type="dxa"/>
            <w:noWrap/>
            <w:hideMark/>
          </w:tcPr>
          <w:p w14:paraId="4B31BC5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711" w:type="dxa"/>
            <w:noWrap/>
            <w:hideMark/>
          </w:tcPr>
          <w:p w14:paraId="4E14227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7579F6A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566" w:type="dxa"/>
            <w:noWrap/>
            <w:hideMark/>
          </w:tcPr>
          <w:p w14:paraId="62F962C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347" w:type="dxa"/>
            <w:noWrap/>
            <w:hideMark/>
          </w:tcPr>
          <w:p w14:paraId="14503A6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Tyrosine cpd:C00082; 4-</w:t>
            </w:r>
            <w:r w:rsidRPr="00570069">
              <w:rPr>
                <w:rFonts w:ascii="Times New Roman" w:hAnsi="Times New Roman" w:cs="Times New Roman"/>
              </w:rPr>
              <w:lastRenderedPageBreak/>
              <w:t>Hydroxycinnamic acid cpd:C00811</w:t>
            </w:r>
          </w:p>
        </w:tc>
        <w:tc>
          <w:tcPr>
            <w:tcW w:w="1975" w:type="dxa"/>
            <w:noWrap/>
            <w:hideMark/>
          </w:tcPr>
          <w:p w14:paraId="64DD326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2-Succinyl-5-enolpyruvyl-6-hydroxy-3-cyclohexene-1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arboxylate cpd:C16519; 2-Succinylbenzoyl-CoA cpd:C03160; 2-Succinylbenzoate cpd:C02730; (1R,6R)-6-Hydroxy-2-succinylcyclohexa-2,4-diene-1-carboxylate cpd:C0581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sochorism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885; 4-Hydroxybenzoic acid cpd:C0015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horism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25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Spirodilacto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986; 1,4-Dihydroxy-6-naphthoate cpd:C1701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Futalos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6999; de-Hypoxanthine </w:t>
            </w:r>
            <w:proofErr w:type="spellStart"/>
            <w:r w:rsidRPr="00570069">
              <w:rPr>
                <w:rFonts w:ascii="Times New Roman" w:hAnsi="Times New Roman" w:cs="Times New Roman"/>
              </w:rPr>
              <w:t>futalos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17010; Cyclic de-hypoxanthine </w:t>
            </w:r>
            <w:proofErr w:type="spellStart"/>
            <w:r w:rsidRPr="00570069">
              <w:rPr>
                <w:rFonts w:ascii="Times New Roman" w:hAnsi="Times New Roman" w:cs="Times New Roman"/>
              </w:rPr>
              <w:t>futalos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7017; 1,4-Dihydroxy-2-naphthoyl-CoA cpd:C15547; 4-hydroxybenzoyl-CoA cpd:C02949; 4-Hydroxyphenylpyruvic acid cpd:C01179; 2-Methyl-6-phytylquinol cpd:C15882; 2-Methyl-6-solanyl-1,4-benzoquinol cpd:C17570; L-Tyrosine cpd:C00082; 4-Hydroxycinnamic acid cpd:C0081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emethylphylloquino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3309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2-Demethylmenaquinone cpd:C05818; 1,4-Dihydroxy-2-naphthoate cpd:C0365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Octapren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diphosphate cpd:C0414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yt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diphosphate cpd:C05427; p-Coumaroyl-CoA cpd:C00223; 3-(4-Hydroxyphenyl)lactate cpd:C03672; Beta-tocopherol cpd:C14152; Delta-Tocopherol cpd:C14151; 2,3-Dimethyl-5-phytylquinol cpd:C15883; gamma-Tocopherol cpd:C02483; Homogentisic acid cpd:C0054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Solanes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PP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4145; Menaquinone cpd:C00828; Plastoquinone-9 cpd:C10385; Vitamin K1 cpd:C02059; Alpha-Tocopherol cpd:C02477</w:t>
            </w:r>
          </w:p>
        </w:tc>
      </w:tr>
      <w:tr w:rsidR="00F8223B" w:rsidRPr="00570069" w14:paraId="40CDAC5B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10577F4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D-Glutamine and D-glutamate metabolism</w:t>
            </w:r>
          </w:p>
        </w:tc>
        <w:tc>
          <w:tcPr>
            <w:tcW w:w="472" w:type="dxa"/>
            <w:noWrap/>
            <w:hideMark/>
          </w:tcPr>
          <w:p w14:paraId="07BAD56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16" w:type="dxa"/>
            <w:noWrap/>
            <w:hideMark/>
          </w:tcPr>
          <w:p w14:paraId="2598DD7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7475791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26397</w:t>
            </w:r>
          </w:p>
        </w:tc>
        <w:tc>
          <w:tcPr>
            <w:tcW w:w="476" w:type="dxa"/>
            <w:noWrap/>
            <w:hideMark/>
          </w:tcPr>
          <w:p w14:paraId="59B37D8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332</w:t>
            </w:r>
          </w:p>
        </w:tc>
        <w:tc>
          <w:tcPr>
            <w:tcW w:w="711" w:type="dxa"/>
            <w:noWrap/>
            <w:hideMark/>
          </w:tcPr>
          <w:p w14:paraId="55E2E4B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7C6DA11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566" w:type="dxa"/>
            <w:noWrap/>
            <w:hideMark/>
          </w:tcPr>
          <w:p w14:paraId="14CAC4C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347" w:type="dxa"/>
            <w:noWrap/>
            <w:hideMark/>
          </w:tcPr>
          <w:p w14:paraId="41ECE2A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Glutamic acid cpd:C00025</w:t>
            </w:r>
          </w:p>
        </w:tc>
        <w:tc>
          <w:tcPr>
            <w:tcW w:w="1975" w:type="dxa"/>
            <w:noWrap/>
            <w:hideMark/>
          </w:tcPr>
          <w:p w14:paraId="37BF4BD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D-Glutamyl-peptide cpd:C02671; D-Glutamine cpd:C00819; UDP-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murami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050; D-Glutamic acid cpd:C00217; UDP-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muramoyl</w:t>
            </w:r>
            <w:proofErr w:type="spellEnd"/>
            <w:r w:rsidRPr="00570069">
              <w:rPr>
                <w:rFonts w:ascii="Times New Roman" w:hAnsi="Times New Roman" w:cs="Times New Roman"/>
              </w:rPr>
              <w:t>-L-alanine cpd:C01212; L-Glutamic acid cpd:C00025; L-Glutamine cpd:C00064; 5-D-Glutamyl-D-</w:t>
            </w:r>
            <w:r w:rsidRPr="00570069">
              <w:rPr>
                <w:rFonts w:ascii="Times New Roman" w:hAnsi="Times New Roman" w:cs="Times New Roman"/>
              </w:rPr>
              <w:lastRenderedPageBreak/>
              <w:t>glutamyl-peptide cpd:C03933; UDP-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muram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L-alanyl-D-glutamate cpd:C00692; Pyrrolidonecarboxylic acid cpd:C0223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Oxogluta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026</w:t>
            </w:r>
          </w:p>
        </w:tc>
      </w:tr>
      <w:tr w:rsidR="00F8223B" w:rsidRPr="00570069" w14:paraId="1DA19217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2D5A07C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Glycerophospholipid metabolism</w:t>
            </w:r>
          </w:p>
        </w:tc>
        <w:tc>
          <w:tcPr>
            <w:tcW w:w="472" w:type="dxa"/>
            <w:noWrap/>
            <w:hideMark/>
          </w:tcPr>
          <w:p w14:paraId="71EA677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16" w:type="dxa"/>
            <w:noWrap/>
            <w:hideMark/>
          </w:tcPr>
          <w:p w14:paraId="489117B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0147207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2902</w:t>
            </w:r>
          </w:p>
        </w:tc>
        <w:tc>
          <w:tcPr>
            <w:tcW w:w="476" w:type="dxa"/>
            <w:noWrap/>
            <w:hideMark/>
          </w:tcPr>
          <w:p w14:paraId="20B476E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237</w:t>
            </w:r>
          </w:p>
        </w:tc>
        <w:tc>
          <w:tcPr>
            <w:tcW w:w="711" w:type="dxa"/>
            <w:noWrap/>
            <w:hideMark/>
          </w:tcPr>
          <w:p w14:paraId="46424C5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7876A0F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566" w:type="dxa"/>
            <w:noWrap/>
            <w:hideMark/>
          </w:tcPr>
          <w:p w14:paraId="7A093A1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347" w:type="dxa"/>
            <w:noWrap/>
            <w:hideMark/>
          </w:tcPr>
          <w:p w14:paraId="4F060D4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Ethanolamine cpd:C0018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ycerophosphochol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670</w:t>
            </w:r>
          </w:p>
        </w:tc>
        <w:tc>
          <w:tcPr>
            <w:tcW w:w="1975" w:type="dxa"/>
            <w:noWrap/>
            <w:hideMark/>
          </w:tcPr>
          <w:p w14:paraId="3638019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Phosphatidylethanolamine cpd:C00350; Phosphatidylcholine cpd:C00157; Glycerol 3-phosphate cpd:C00093; Triethanolamine cpd:C06771; Diethanolamine cpd:C06772; Dihydroxyacetone phosphate cpd:C00111; CDP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diacylglycerol cpd:C00269; 2-Acyl-sn-glycerol 3-phosphate cpd:C03974; Acyl-CoA cpd:C00040; 2-Acyl-sn-glycero-3-phosphocholine cpd:C0423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LysoPC</w:t>
            </w:r>
            <w:proofErr w:type="spellEnd"/>
            <w:r w:rsidRPr="00570069">
              <w:rPr>
                <w:rFonts w:ascii="Times New Roman" w:hAnsi="Times New Roman" w:cs="Times New Roman"/>
              </w:rPr>
              <w:t>(18:1(9Z)) cpd:C04230; 1,2-Diacyl-sn-glycerol cpd:C00641; Citicoline cpd:C00307; Phosphorylcholine cpd:C00588; Choline cpd:C00114; Acetylcholine  cpd:C01996; 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ethanol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346; Ethanolamine cpd:C00189; Phosphatidylglycerol cpd:C00344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PA(16:0/16:0) cpd:C00416; PS(16:0/16:0) cpd:C0273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ycerylphosphorylethanol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233; 1-Acyl-sn-glycerol 3-phosphate cpd:C00681; CDP-Ethanolamine cpd:C00570; L-Serine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ethanol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87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atidylglycerophosph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89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ycerophosphochol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670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ethanol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phosphate cpd:C01210; 1-Acyl-sn-glycero-3-phosphoethanolamine cpd:C04438; 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Phosphodimethylethanol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3482; 2-Acyl-sn-glycero-3-phosphoethanolamine cpd:C05973; Dihydroxyacetone Phosphate Acyl Ester cpd:C03372; CDP-glycerol cpd:C00513; Phosphatidyl-N-dimethylethanolamine cpd:C04308; Phosphatidyl-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ethanol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241; Acetaldehyde cpd:C00084; 2-Acyl-sn-glycero-3-phosphoserine cpd:C05974; 1-Phosphatidyl-D-myo-inositol cpd:C01194; Cardiolipin cpd:C05980</w:t>
            </w:r>
          </w:p>
        </w:tc>
      </w:tr>
      <w:tr w:rsidR="00F8223B" w:rsidRPr="00570069" w14:paraId="65BFFA9C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5A6E317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Nicotinate and nicotinamide metabolism</w:t>
            </w:r>
          </w:p>
        </w:tc>
        <w:tc>
          <w:tcPr>
            <w:tcW w:w="472" w:type="dxa"/>
            <w:noWrap/>
            <w:hideMark/>
          </w:tcPr>
          <w:p w14:paraId="506D0D3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16" w:type="dxa"/>
            <w:noWrap/>
            <w:hideMark/>
          </w:tcPr>
          <w:p w14:paraId="02A075B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60D0773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34134</w:t>
            </w:r>
          </w:p>
        </w:tc>
        <w:tc>
          <w:tcPr>
            <w:tcW w:w="476" w:type="dxa"/>
            <w:noWrap/>
            <w:hideMark/>
          </w:tcPr>
          <w:p w14:paraId="387A90B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711" w:type="dxa"/>
            <w:noWrap/>
            <w:hideMark/>
          </w:tcPr>
          <w:p w14:paraId="510E802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3456BFB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566" w:type="dxa"/>
            <w:noWrap/>
            <w:hideMark/>
          </w:tcPr>
          <w:p w14:paraId="7F06AD9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47" w:type="dxa"/>
            <w:noWrap/>
            <w:hideMark/>
          </w:tcPr>
          <w:p w14:paraId="3E3F7F2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Nicotinamide </w:t>
            </w:r>
            <w:proofErr w:type="spellStart"/>
            <w:r w:rsidRPr="00570069">
              <w:rPr>
                <w:rFonts w:ascii="Times New Roman" w:hAnsi="Times New Roman" w:cs="Times New Roman"/>
              </w:rPr>
              <w:t>riboti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455; Trigonelline cpd:C01004</w:t>
            </w:r>
          </w:p>
        </w:tc>
        <w:tc>
          <w:tcPr>
            <w:tcW w:w="1975" w:type="dxa"/>
            <w:noWrap/>
            <w:hideMark/>
          </w:tcPr>
          <w:p w14:paraId="24FF006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(R,S)-Nicotine cpd:C16150; (2R,3S)-2,3-Dimethylmalate cpd:C03652; 2,3-Dimethylmaleate cpd:C00922; Methylitaconate cpd:C02295; 2-Methyleneglutarate cpd:C02930; 2-Formylglutarate cpd:C16159; 6-Oxo-1,4,5,6-tetrahydronicotinate cpd:C04226; 6-Hydroxynicotinic acid cpd:C01020; 2,6-Dihydroxypyridine cpd:C03056; 2,6-Dihydroxypseudooxynicotine cpd:C15986; 6-Hydroxypseudooxynicotin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1297; (S)-6-Hydroxynicotine cpd:C01056; (R)-6-Hydroxynicotine cpd:C03043; L-Aspartic acid cpd:C00049; NADP cpd:C00006; Nicotinic acid adenine dinucleotide cpd:C0085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minoaspart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5840; Dihydroxyacetone phosphate cpd:C00111; Quinolinic acid cpd:C03722; Maleic acid cpd:C0138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Maleam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596; 2,5-Dihydroxypyridine cpd:C01059; Nicotinic acid cpd:C00253; Nicotinic acid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mononucleotide cpd:C01185; Nicotinate D-ribonucleoside cpd:C05841; Nicotinamide </w:t>
            </w:r>
            <w:proofErr w:type="spellStart"/>
            <w:r w:rsidRPr="00570069">
              <w:rPr>
                <w:rFonts w:ascii="Times New Roman" w:hAnsi="Times New Roman" w:cs="Times New Roman"/>
              </w:rPr>
              <w:t>riboti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455; Niacinamide cpd:C00153; NAD cpd:C00003; Nicotinamide riboside cpd:C03150; 1-Methylnicotinamide cpd:C02918; 1-Methylpyrrolinium cpd:C06178; (S)-2-(Hydroxymethyl)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utar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6390; 2,3,6-Trihydroxypyridine cpd:C03458; Pyruvic acid cpd:C00022; Propionic acid cpd:C00163; 2,6-</w:t>
            </w:r>
            <w:r w:rsidRPr="00570069">
              <w:rPr>
                <w:rFonts w:ascii="Times New Roman" w:hAnsi="Times New Roman" w:cs="Times New Roman"/>
              </w:rPr>
              <w:lastRenderedPageBreak/>
              <w:t>Dihydroxynicotinate cpd:C15523; 4-Methylaminobutyrate cpd:C15987; Fumaric acid cpd:C00122; Trigonelline cpd:C01004; N1-Methyl-4-pyridone-3-carboxamide cpd:C05843; N1-Methyl-2-pyridone-5-carboxamide cpd:C05842; Nicotine imine cpd:C00745; Blue pigment cpd:C16152; 2,6-Dihydroxy-N-methylmyosmine cpd:C16151</w:t>
            </w:r>
          </w:p>
        </w:tc>
      </w:tr>
      <w:tr w:rsidR="00F8223B" w:rsidRPr="00570069" w14:paraId="688A93DE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10FE288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Histidine metabolism</w:t>
            </w:r>
          </w:p>
        </w:tc>
        <w:tc>
          <w:tcPr>
            <w:tcW w:w="472" w:type="dxa"/>
            <w:noWrap/>
            <w:hideMark/>
          </w:tcPr>
          <w:p w14:paraId="0165DEE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16" w:type="dxa"/>
            <w:noWrap/>
            <w:hideMark/>
          </w:tcPr>
          <w:p w14:paraId="3C24C9D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6A5FFDF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34134</w:t>
            </w:r>
          </w:p>
        </w:tc>
        <w:tc>
          <w:tcPr>
            <w:tcW w:w="476" w:type="dxa"/>
            <w:noWrap/>
            <w:hideMark/>
          </w:tcPr>
          <w:p w14:paraId="7F9FEA1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711" w:type="dxa"/>
            <w:noWrap/>
            <w:hideMark/>
          </w:tcPr>
          <w:p w14:paraId="34E5498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5B41B42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566" w:type="dxa"/>
            <w:noWrap/>
            <w:hideMark/>
          </w:tcPr>
          <w:p w14:paraId="02A9114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347" w:type="dxa"/>
            <w:noWrap/>
            <w:hideMark/>
          </w:tcPr>
          <w:p w14:paraId="2B09048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L-Glutamic acid cpd:C00025; Ergothionein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5570</w:t>
            </w:r>
          </w:p>
        </w:tc>
        <w:tc>
          <w:tcPr>
            <w:tcW w:w="1975" w:type="dxa"/>
            <w:noWrap/>
            <w:hideMark/>
          </w:tcPr>
          <w:p w14:paraId="14003F5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 xml:space="preserve">4-Imidazolone-5-propionic acid cpd:C0368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Formiminoglutam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439; N-Formyl-L-</w:t>
            </w:r>
            <w:r w:rsidRPr="00570069">
              <w:rPr>
                <w:rFonts w:ascii="Times New Roman" w:hAnsi="Times New Roman" w:cs="Times New Roman"/>
              </w:rPr>
              <w:lastRenderedPageBreak/>
              <w:t>glutamic acid cpd:C01045; L-Glutamic acid cpd:C00025; Urocanic acid cpd:C00785; L-Histidine cpd:C00135; Anserine cpd:C01262; Carnosine cpd:C00386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Formimino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L-aspartate cpd:C0340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midazoleacet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2835; Imidazole-4-acetaldehyde cpd:C05130; 1-Methylhistamine cpd:C05127; Methylimidazole acetaldehyde cpd:C05827; Histamine cpd:C00388; Phosphoribosyl-ATP cpd:C02739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Histidina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1929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Histidino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860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Histidino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phosphate cpd:C01100; D-Erythro-imidazole-glycerol-phosphate cpd:C0466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ribosylformiminoAICAR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phosphate cpd:C04896; Phosphoribosyl-AMP cpd:C0274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ribulosylformimino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AICAR-P cpd:C04916; 1-Methylhistidine cpd:C01152; N-Formyl-L-aspartate cpd:C01044; 4-Imidazolone-5-acetate cpd:C0513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ercyn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575; Ergothionein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5570; Hydantoin-5-propionic acid cpd:C0556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Formylisoglut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6674; 4-Oxoglutaramate cpd:C05572; Imidazol-5-yl-pyruvate cpd:C0327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midazoleacet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r w:rsidRPr="00570069">
              <w:rPr>
                <w:rFonts w:ascii="Times New Roman" w:hAnsi="Times New Roman" w:cs="Times New Roman"/>
              </w:rPr>
              <w:t>riboti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4437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Carbam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L-glutamate cpd:C0582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imidazoleacet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5828; Phosphoribosyl pyrophosphate cpd:C00119; Imidazole acetol-phosphate cpd:C01267; AICAR cpd:C04677; L-</w:t>
            </w:r>
            <w:r w:rsidRPr="00570069">
              <w:rPr>
                <w:rFonts w:ascii="Times New Roman" w:hAnsi="Times New Roman" w:cs="Times New Roman"/>
              </w:rPr>
              <w:lastRenderedPageBreak/>
              <w:t>Aspartic acid cpd:C00049; 4-(bet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aminoeth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imidazole cpd:C0513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hiouroca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557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soglut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667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Oxogluta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026; Imidazole lactate cpd:C0556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midazoleacet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riboside cpd:C05131</w:t>
            </w:r>
          </w:p>
        </w:tc>
      </w:tr>
      <w:tr w:rsidR="00F8223B" w:rsidRPr="00570069" w14:paraId="54A4A931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27578C6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Cyanoamino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metabolism</w:t>
            </w:r>
          </w:p>
        </w:tc>
        <w:tc>
          <w:tcPr>
            <w:tcW w:w="472" w:type="dxa"/>
            <w:noWrap/>
            <w:hideMark/>
          </w:tcPr>
          <w:p w14:paraId="64B1522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16" w:type="dxa"/>
            <w:noWrap/>
            <w:hideMark/>
          </w:tcPr>
          <w:p w14:paraId="01AAB2F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0CA051B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35998</w:t>
            </w:r>
          </w:p>
        </w:tc>
        <w:tc>
          <w:tcPr>
            <w:tcW w:w="476" w:type="dxa"/>
            <w:noWrap/>
            <w:hideMark/>
          </w:tcPr>
          <w:p w14:paraId="7D6AFAB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711" w:type="dxa"/>
            <w:noWrap/>
            <w:hideMark/>
          </w:tcPr>
          <w:p w14:paraId="0C20781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54ACCC0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566" w:type="dxa"/>
            <w:noWrap/>
            <w:hideMark/>
          </w:tcPr>
          <w:p w14:paraId="041BD3B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3A956BD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Glycine cpd:C00037</w:t>
            </w:r>
          </w:p>
        </w:tc>
        <w:tc>
          <w:tcPr>
            <w:tcW w:w="1975" w:type="dxa"/>
            <w:noWrap/>
            <w:hideMark/>
          </w:tcPr>
          <w:p w14:paraId="115713F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alph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minopropiononitril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714; gamma-Amino-gamm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cyanobutano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715; Hydrogen cyanide cpd:C01326; L-Aspartic acid cpd:C00049; 3-Cyano-</w:t>
            </w:r>
            <w:r w:rsidRPr="00570069">
              <w:rPr>
                <w:rFonts w:ascii="Times New Roman" w:hAnsi="Times New Roman" w:cs="Times New Roman"/>
              </w:rPr>
              <w:lastRenderedPageBreak/>
              <w:t>L-alanine cpd:C02512; L-Asparagine cpd:C00152; Beta-Aminopropionitrile cpd:C05670; Glycine cpd:C00037; Monocarboxylic acid amide cpd:C03620; Alanine cpd:C01401; DL-Glutamate cpd:C00302; Formamide cpd:C00488; gamma-Glutamyl-bet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cyanoalan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711; gamma-Glutamyl-bet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minopropiononitril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114; L-Serine cpd:C00065; Carboxylate cpd:C00060</w:t>
            </w:r>
          </w:p>
        </w:tc>
      </w:tr>
      <w:tr w:rsidR="00F8223B" w:rsidRPr="00570069" w14:paraId="14F11C8C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4BFB8FD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Lysine degradation</w:t>
            </w:r>
          </w:p>
        </w:tc>
        <w:tc>
          <w:tcPr>
            <w:tcW w:w="472" w:type="dxa"/>
            <w:noWrap/>
            <w:hideMark/>
          </w:tcPr>
          <w:p w14:paraId="0CC94F0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16" w:type="dxa"/>
            <w:noWrap/>
            <w:hideMark/>
          </w:tcPr>
          <w:p w14:paraId="21E9439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0CD2CA5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37152</w:t>
            </w:r>
          </w:p>
        </w:tc>
        <w:tc>
          <w:tcPr>
            <w:tcW w:w="476" w:type="dxa"/>
            <w:noWrap/>
            <w:hideMark/>
          </w:tcPr>
          <w:p w14:paraId="0DA9B80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11" w:type="dxa"/>
            <w:noWrap/>
            <w:hideMark/>
          </w:tcPr>
          <w:p w14:paraId="4305125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349DB03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566" w:type="dxa"/>
            <w:noWrap/>
            <w:hideMark/>
          </w:tcPr>
          <w:p w14:paraId="207DACD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105D31F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N6-Acetyl-L-lysine cpd:C02727; Glycine cpd:C00037</w:t>
            </w:r>
          </w:p>
        </w:tc>
        <w:tc>
          <w:tcPr>
            <w:tcW w:w="1975" w:type="dxa"/>
            <w:noWrap/>
            <w:hideMark/>
          </w:tcPr>
          <w:p w14:paraId="6252937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D-Lysine cpd:C00739; 2,5-Diaminohexanoate cpd:C05161; L-Lysine cpd:C00047; delta1-Piperideine-2-carboxylate cpd:C0409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Saccharop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449; 4-Trimethylammoniobutanoic acid cpd:C01181; 4-Trimethylammoniobutanal cpd:C01149; N6,N6,N6-Trimethyl-L-lysine cpd:C03793; Protein N6,N6,N6-trimethyl-L-lysine cpd:C05546; Protein N6-methyl-L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lysine cpd:C05544; Protein lysine cpd:C02188; 5-Hydroxylysine cpd:C01211; Protein N6,N6-dimethyl-L-lysine cpd:C0554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roton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877; (S)-3-Hydroxybutanoyl-CoA cpd:C01144; Pipecolic acid cpd:C00408; N6-Acetyl-L-lysine cpd:C02727; L-2-Aminoadipate 6-semialdehyde cpd:C04076; Aminoadipic acid cpd:C0095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Oxoadip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32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oacet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332; Glutaryl-CoA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527; Glutaric acid cpd:C0048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utar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semialdehyde cpd:C03273; 5-Aminopentanamide cpd:C00990; 5-Acetamidopentanoate cpd:C03087; 2-Keto-6-acetamidocaproate cpd:C05548; (3S)-3,6-Diaminohexanoate cpd:C01142; (3S,5S)-3,5-Diaminohexanoate cpd:C01186; N6-Acetyl-N6-hydroxy-L-lysine cpd:C03955; N6-Hydroxy-L-lysine cpd:C01028; 3-Hydroxy-N6,N6,N6-trimethyl-L-lysine cpd:C01259; S-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Glutaryldihydrolipoami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157; N2-(D-1-Carboxyethyl)-L-lysine cpd:C04020; Cadaverine cpd:C01672; 2-Keto-6-aminocaproate cpd:C03239; 2-Amino-5-oxohexanoate cpd:C05825; Carnitine cpd:C00487; 5-(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Galactosyloxy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-L-lysine-procollagen cpd:C04487; 5-Phosphonooxy-L-lysine cpd:C03366; (S)-2,3,4,5-Tetrahydropyridine-2-carboxylate cpd:C00450; Acetyl-CoA cpd:C00024; 5-Aminopentanoic acid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431; (S)-5-Amino-3-oxohexanoate cpd:C03656; Aerobactin cpd:C05554; Glycine cpd:C0003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iperide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181</w:t>
            </w:r>
          </w:p>
        </w:tc>
      </w:tr>
      <w:tr w:rsidR="00F8223B" w:rsidRPr="00570069" w14:paraId="36A50CB7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00E0DD3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 xml:space="preserve">Taurine and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472" w:type="dxa"/>
            <w:noWrap/>
            <w:hideMark/>
          </w:tcPr>
          <w:p w14:paraId="4D92220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16" w:type="dxa"/>
            <w:noWrap/>
            <w:hideMark/>
          </w:tcPr>
          <w:p w14:paraId="7A2F303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7F5AA27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42782</w:t>
            </w:r>
          </w:p>
        </w:tc>
        <w:tc>
          <w:tcPr>
            <w:tcW w:w="476" w:type="dxa"/>
            <w:noWrap/>
            <w:hideMark/>
          </w:tcPr>
          <w:p w14:paraId="5316ED3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711" w:type="dxa"/>
            <w:noWrap/>
            <w:hideMark/>
          </w:tcPr>
          <w:p w14:paraId="3197564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15D5F94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4CC9BD1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347" w:type="dxa"/>
            <w:noWrap/>
            <w:hideMark/>
          </w:tcPr>
          <w:p w14:paraId="7267E51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Taurine cpd:C00245</w:t>
            </w:r>
          </w:p>
        </w:tc>
        <w:tc>
          <w:tcPr>
            <w:tcW w:w="1975" w:type="dxa"/>
            <w:noWrap/>
            <w:hideMark/>
          </w:tcPr>
          <w:p w14:paraId="16CC4CA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Taurine cpd:C00245; 2-Hydroxyethanesulfonate cpd:C0512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Sulfoacetaldehy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593; L-Alanine cpd:C00041; Acetyl-CoA cpd:C00024; Pyruvic acid cpd:C0002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aurocy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95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yste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506; L-Cysteine cpd:C0009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519; Cysteamine cpd:C01678; 3-Sulfinoalanine cpd:C00606; Acetic acid cpd:C00033; Sulfite cpd:C0009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minoacetaldehy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73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Sulfoacet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417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phosph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227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taurocy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149; 5-L-Glutamyl-taurine cpd:C05844; Taurocholic acid cpd:C05122</w:t>
            </w:r>
          </w:p>
        </w:tc>
      </w:tr>
      <w:tr w:rsidR="00F8223B" w:rsidRPr="00570069" w14:paraId="1495A0C7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74E599D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Pentose and glucuronate interconversions</w:t>
            </w:r>
          </w:p>
        </w:tc>
        <w:tc>
          <w:tcPr>
            <w:tcW w:w="472" w:type="dxa"/>
            <w:noWrap/>
            <w:hideMark/>
          </w:tcPr>
          <w:p w14:paraId="274C241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16" w:type="dxa"/>
            <w:noWrap/>
            <w:hideMark/>
          </w:tcPr>
          <w:p w14:paraId="2F10CBB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3262F02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43018</w:t>
            </w:r>
          </w:p>
        </w:tc>
        <w:tc>
          <w:tcPr>
            <w:tcW w:w="476" w:type="dxa"/>
            <w:noWrap/>
            <w:hideMark/>
          </w:tcPr>
          <w:p w14:paraId="18A42AD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711" w:type="dxa"/>
            <w:noWrap/>
            <w:hideMark/>
          </w:tcPr>
          <w:p w14:paraId="6D0C3AB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0934882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3F58BAC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347" w:type="dxa"/>
            <w:noWrap/>
            <w:hideMark/>
          </w:tcPr>
          <w:p w14:paraId="4A033AD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Arabinose cpd:C00259; 2-Keto-3-deoxy-6-</w:t>
            </w:r>
            <w:r w:rsidRPr="00570069">
              <w:rPr>
                <w:rFonts w:ascii="Times New Roman" w:hAnsi="Times New Roman" w:cs="Times New Roman"/>
              </w:rPr>
              <w:lastRenderedPageBreak/>
              <w:t>phosphogluconic acid cpd:C04442</w:t>
            </w:r>
          </w:p>
        </w:tc>
        <w:tc>
          <w:tcPr>
            <w:tcW w:w="1975" w:type="dxa"/>
            <w:noWrap/>
            <w:hideMark/>
          </w:tcPr>
          <w:p w14:paraId="78F61BC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 xml:space="preserve">Pectic acid cpd:C00470; 3-Dehydro-L-gulonate 6-phosphate cpd:C14899; 3-Dehydro-L-gulonate cpd:C00618; </w:t>
            </w:r>
            <w:r w:rsidRPr="00570069">
              <w:rPr>
                <w:rFonts w:ascii="Times New Roman" w:hAnsi="Times New Roman" w:cs="Times New Roman"/>
              </w:rPr>
              <w:lastRenderedPageBreak/>
              <w:t>3-Methoxy-4-hydroxyphenylglycol glucuronide cpd:C03033; D-arabino-Hex-3-ulose 6-phosphate cpd:C06019; D-Ribulose 5-phosphate cpd:C00199; L-Arabinose cpd:C00259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rabito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532; L-Ribulose cpd:C0050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Ribito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474; D-Ribulose cpd:C00309; L-Ribulose 5-phosphate cpd:C01101; 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Ribito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5-phosphate cpd:C01068; 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rabito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904; D-Xylulose cpd:C00310; 2-Dehydro-3-deoxy-D-xylonate cpd:C03826; D-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Xyl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502; L-Threo-2-pentulose cpd:C00312; D-Xylitol cpd:C00379; D-Xylose cpd:C00181; D-Xylono-1,5-lactone cpd:C0226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ulo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800; Glucose 1-phosphate cpd:C00103; 2-Keto-3-deoxy-6-phosphogluconic acid cpd:C04442; Uridine diphosphate glucuronic acid cpd:C00167; Uridine diphosphate glucose cpd:C00029; D-Glucuronic acid cpd:C00191; D-Glucuronic acid 1-phosphate cpd:C05385; 2-Dehydro-3-deoxy-D-</w:t>
            </w:r>
            <w:r w:rsidRPr="00570069">
              <w:rPr>
                <w:rFonts w:ascii="Times New Roman" w:hAnsi="Times New Roman" w:cs="Times New Roman"/>
              </w:rPr>
              <w:lastRenderedPageBreak/>
              <w:t>gluconate cpd:C00204; D-Mannonate cpd:C00514; 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ltr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817; D-Galacturonate cpd:C00333; 5-Keto-D-gluconate cpd:C0055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galactur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273; Pectin cpd:C00714; 4-(4-Deoxy-alpha-D-gluc-4-enuronosyl)-D-galacturonate cpd:C06118; 5-Dehydro-4-deoxy-D-glucuronate cpd:C04053; L-Xylulose 1-phosphate cpd:C06441; 2,3-Diketo-L-gulonate cpd:C04575; L-Xylulose 5-phosphate cpd:C03291; Fructose 6-</w:t>
            </w:r>
            <w:r w:rsidRPr="00570069">
              <w:rPr>
                <w:rFonts w:ascii="Times New Roman" w:hAnsi="Times New Roman" w:cs="Times New Roman"/>
              </w:rPr>
              <w:lastRenderedPageBreak/>
              <w:t>phosphate cpd:C00085; Xylulose 5-phosphate cpd:C00231; CDP-</w:t>
            </w:r>
            <w:proofErr w:type="spellStart"/>
            <w:r w:rsidRPr="00570069">
              <w:rPr>
                <w:rFonts w:ascii="Times New Roman" w:hAnsi="Times New Roman" w:cs="Times New Roman"/>
              </w:rPr>
              <w:t>ribito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789; 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Lyxos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476; Pyruvic acid cpd:C00022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Lyxos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508; D-Glyceraldehyde 3-phosphate cpd:C00118; 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Fructur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905; (4S)-4,6-Dihydroxy-2,5-dioxohexanoate cpd:C04349; Glycolaldehyde cpd:C00266; Dihydroxyacetone phosphate cpd:C00111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Xyl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411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Lyx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412</w:t>
            </w:r>
          </w:p>
        </w:tc>
      </w:tr>
      <w:tr w:rsidR="00F8223B" w:rsidRPr="00570069" w14:paraId="525051A7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4B45BE5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 xml:space="preserve">Riboflavin </w:t>
            </w:r>
            <w:r w:rsidRPr="00570069">
              <w:rPr>
                <w:rFonts w:ascii="Times New Roman" w:hAnsi="Times New Roman" w:cs="Times New Roman"/>
              </w:rPr>
              <w:lastRenderedPageBreak/>
              <w:t>metabolism</w:t>
            </w:r>
          </w:p>
        </w:tc>
        <w:tc>
          <w:tcPr>
            <w:tcW w:w="472" w:type="dxa"/>
            <w:noWrap/>
            <w:hideMark/>
          </w:tcPr>
          <w:p w14:paraId="4DA41DD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416" w:type="dxa"/>
            <w:noWrap/>
            <w:hideMark/>
          </w:tcPr>
          <w:p w14:paraId="2C18D1B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4F3122F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44364</w:t>
            </w:r>
          </w:p>
        </w:tc>
        <w:tc>
          <w:tcPr>
            <w:tcW w:w="476" w:type="dxa"/>
            <w:noWrap/>
            <w:hideMark/>
          </w:tcPr>
          <w:p w14:paraId="2B16D89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711" w:type="dxa"/>
            <w:noWrap/>
            <w:hideMark/>
          </w:tcPr>
          <w:p w14:paraId="267ED1B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6A3F7B2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2064205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3C39AB0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70069">
              <w:rPr>
                <w:rFonts w:ascii="Times New Roman" w:hAnsi="Times New Roman" w:cs="Times New Roman"/>
              </w:rPr>
              <w:t>Dimethylbenzimidazol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3114</w:t>
            </w:r>
          </w:p>
        </w:tc>
        <w:tc>
          <w:tcPr>
            <w:tcW w:w="1975" w:type="dxa"/>
            <w:noWrap/>
            <w:hideMark/>
          </w:tcPr>
          <w:p w14:paraId="0B6239C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 xml:space="preserve">D-Ribulose 5-phosphate cpd:C00199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5-Amino-6-(5'-phosphoribitylamino)uracil cpd:C04454; FAD cpd:C00016; Flavin Mononucleotide cpd:C00061; Riboflavin cpd:C00255; 3,4-Dihydroxy-2-butanone 4-phosphate cpd:C15556; 5-Amino-6-ribitylamino uracil cpd:C04732; Oxygen cpd:C00007; Hydroquinone cpd:C00530; 6,7-Dimethyl-8-(1-D-ribityl)lumazine cpd:C04332; 5-Amino-6-(5'-phosphoribosylamino)uracil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1268; 2,5-Diamino-6-(5'-phosphoribosylamino)-4-pyrimidineone cpd:C01304; Guanosine triphosphate cpd:C0004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methylbenzimidazol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114; N1-(5-Phospho-a-D-ribosyl)-5,6-dimethylbenzimidazole cpd:C04778; Quinone cpd:C0047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Lumichrom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72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Ribito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474; Water cpd:C00001; N1-(alpha-D-ribosyl)-5,6-dimethyl-benzimidazole cpd:C05775; 7-Hydroxy-6-methyl-8-ribityl lumazine cpd:C05995</w:t>
            </w:r>
          </w:p>
        </w:tc>
      </w:tr>
      <w:tr w:rsidR="00F8223B" w:rsidRPr="00570069" w14:paraId="397CBA93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6E5947E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Selenoamino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metabolism</w:t>
            </w:r>
          </w:p>
        </w:tc>
        <w:tc>
          <w:tcPr>
            <w:tcW w:w="472" w:type="dxa"/>
            <w:noWrap/>
            <w:hideMark/>
          </w:tcPr>
          <w:p w14:paraId="7227AF9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16" w:type="dxa"/>
            <w:noWrap/>
            <w:hideMark/>
          </w:tcPr>
          <w:p w14:paraId="77885C3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4546AFE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45903</w:t>
            </w:r>
          </w:p>
        </w:tc>
        <w:tc>
          <w:tcPr>
            <w:tcW w:w="476" w:type="dxa"/>
            <w:noWrap/>
            <w:hideMark/>
          </w:tcPr>
          <w:p w14:paraId="43D614F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711" w:type="dxa"/>
            <w:noWrap/>
            <w:hideMark/>
          </w:tcPr>
          <w:p w14:paraId="06F02E5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472E7FD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5DEA685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47" w:type="dxa"/>
            <w:noWrap/>
            <w:hideMark/>
          </w:tcPr>
          <w:p w14:paraId="04B0BAC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ser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979</w:t>
            </w:r>
          </w:p>
        </w:tc>
        <w:tc>
          <w:tcPr>
            <w:tcW w:w="1975" w:type="dxa"/>
            <w:noWrap/>
            <w:hideMark/>
          </w:tcPr>
          <w:p w14:paraId="0AFA257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70069">
              <w:rPr>
                <w:rFonts w:ascii="Times New Roman" w:hAnsi="Times New Roman" w:cs="Times New Roman"/>
              </w:rPr>
              <w:t>Adenylylsele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686; Selenate cpd:C05697; Selenite cpd:C05684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Ser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tRNA(Sec) cpd:C0648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roseleno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 cpd:C05172; Hydrogen selenide cpd:C01528; Selenocysteine cpd:C05688; 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ser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97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Selenomethion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335; Se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denosylselenomethion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691; Se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denosylselenohomocyste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69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Selenohomocyste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569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Selenocystathion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699; Se-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selenocyste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689; 3'-Phosphoadenylylselenate cpd:C05696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Selenocystein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Sec) cpd:C06482; L-Alanine cpd:C00041; Acetic acid cpd:C00033; Se-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selenomethion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69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aneseleno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70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Selenomethion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Met) cpd:C05336; Gamma-Glutamyl-Se-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selenocyste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5695</w:t>
            </w:r>
          </w:p>
        </w:tc>
      </w:tr>
      <w:tr w:rsidR="00F8223B" w:rsidRPr="00570069" w14:paraId="3B68B7EF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010E598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Ether lipid metabolism</w:t>
            </w:r>
          </w:p>
        </w:tc>
        <w:tc>
          <w:tcPr>
            <w:tcW w:w="472" w:type="dxa"/>
            <w:noWrap/>
            <w:hideMark/>
          </w:tcPr>
          <w:p w14:paraId="1E8DEF8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16" w:type="dxa"/>
            <w:noWrap/>
            <w:hideMark/>
          </w:tcPr>
          <w:p w14:paraId="462BEE0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1E5881C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476" w:type="dxa"/>
            <w:noWrap/>
            <w:hideMark/>
          </w:tcPr>
          <w:p w14:paraId="447702E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711" w:type="dxa"/>
            <w:noWrap/>
            <w:hideMark/>
          </w:tcPr>
          <w:p w14:paraId="24B876A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53AC806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1BC65E1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2415339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70069">
              <w:rPr>
                <w:rFonts w:ascii="Times New Roman" w:hAnsi="Times New Roman" w:cs="Times New Roman"/>
              </w:rPr>
              <w:t>Glycerophosphochol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670</w:t>
            </w:r>
          </w:p>
        </w:tc>
        <w:tc>
          <w:tcPr>
            <w:tcW w:w="1975" w:type="dxa"/>
            <w:noWrap/>
            <w:hideMark/>
          </w:tcPr>
          <w:p w14:paraId="5C68CC0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1-Alkyl-sn-glycerol cpd:C02773; Dihydroxyacetone Phosphate Acyl Ester cpd:C03372; 2-Acetyl-1-alkyl-sn-glycero-3-phosphocholine cpd:C04598; 1-Alkyl-2-acetyl-sn-glycerol cpd:C03820; 1-Alkyl-2-acylglycerophosphoethanolamine cpd:C04475; 1-Alkyl-2-acylglycerol cpd:C03201; 1-(1-Alkenyl)-sn-glycero-3-phosphoethanolamine cpd:C04635; O-1-Alk-1-enyl-2-acyl-sn-glycero-3-phosphoethanolamin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4756; 2-Acyl-1-alkyl-sn-glycero-3-phosphate cpd:C0597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ycerylphosphorylethanol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233; 1-Radyl-2-acyl-sn-glycero-3-phosphocholine cpd:C05212; 1-Alkyl-sn-glycero-3-phosphate cpd:C0396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LysoPC</w:t>
            </w:r>
            <w:proofErr w:type="spellEnd"/>
            <w:r w:rsidRPr="00570069">
              <w:rPr>
                <w:rFonts w:ascii="Times New Roman" w:hAnsi="Times New Roman" w:cs="Times New Roman"/>
              </w:rPr>
              <w:t>(O-18:0) cpd:C04317; PA(P-16:0e/18:2(9Z,12Z)) cpd:C15647; 1-Alkenyl-2-acylglycerol cpd:C03454; LPA(P-16:0e/0:0) cpd:C15646; 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lkylglycero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phosphate cpd:C03715; 1-(1-Alkenyl)-sn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glycero-3-phosphocholine cpd:C04517; 2-Acetyl-1-alkyl-sn-glycero-3-phosphate cpd:C01264; 1-O-Alkyl-2-acetyl-3-acyl-sn-glycerol cpd:C0436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lasmenylchol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95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ycerophosphochol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670; 1-(1-Alkenyl)-</w:t>
            </w:r>
            <w:proofErr w:type="spellStart"/>
            <w:r w:rsidRPr="00570069">
              <w:rPr>
                <w:rFonts w:ascii="Times New Roman" w:hAnsi="Times New Roman" w:cs="Times New Roman"/>
              </w:rPr>
              <w:t>sn</w:t>
            </w:r>
            <w:proofErr w:type="spellEnd"/>
            <w:r w:rsidRPr="00570069">
              <w:rPr>
                <w:rFonts w:ascii="Times New Roman" w:hAnsi="Times New Roman" w:cs="Times New Roman"/>
              </w:rPr>
              <w:t>-glycerol cpd:C15645</w:t>
            </w:r>
          </w:p>
        </w:tc>
      </w:tr>
      <w:tr w:rsidR="00F8223B" w:rsidRPr="00570069" w14:paraId="76C8B941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3B6521E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Alanine, aspartate and glutamate metabolism</w:t>
            </w:r>
          </w:p>
        </w:tc>
        <w:tc>
          <w:tcPr>
            <w:tcW w:w="472" w:type="dxa"/>
            <w:noWrap/>
            <w:hideMark/>
          </w:tcPr>
          <w:p w14:paraId="31D302E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16" w:type="dxa"/>
            <w:noWrap/>
            <w:hideMark/>
          </w:tcPr>
          <w:p w14:paraId="0722F2D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62CA1DC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48856</w:t>
            </w:r>
          </w:p>
        </w:tc>
        <w:tc>
          <w:tcPr>
            <w:tcW w:w="476" w:type="dxa"/>
            <w:noWrap/>
            <w:hideMark/>
          </w:tcPr>
          <w:p w14:paraId="7EE5640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711" w:type="dxa"/>
            <w:noWrap/>
            <w:hideMark/>
          </w:tcPr>
          <w:p w14:paraId="413B9A1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26924E2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55CBF43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347" w:type="dxa"/>
            <w:noWrap/>
            <w:hideMark/>
          </w:tcPr>
          <w:p w14:paraId="0C64027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Glutamic acid cpd:C00025</w:t>
            </w:r>
          </w:p>
        </w:tc>
        <w:tc>
          <w:tcPr>
            <w:tcW w:w="1975" w:type="dxa"/>
            <w:noWrap/>
            <w:hideMark/>
          </w:tcPr>
          <w:p w14:paraId="73BEB8E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N-Acetyl-L-aspartic acid cpd:C01042; 2-Oxosuccinamate cpd:C02362; L-Aspartic acid cpd:C00049; L-Asparagine cpd:C00152; D-Aspartic acid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40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rgininosucci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340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denylsucci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3794; L-Alanine cpd:C00041; Pyruvic acid cpd:C0002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Ureidosucci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438; Succinic acid semialdehyde cpd:C0023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Oxogluta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026; L-Glutamine cpd:C00064; L-Glutamic acid cpd:C00025; Gamma-Aminobutyric acid cpd:C00334; Ammonia cpd:C00014; 2-Keto-glutaramic acid cpd:C00940; (S)-1-Pyrroline-5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arboxylate cpd:C0391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Oxalacet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036; Fumaric acid cpd:C00122; Succinic acid cpd:C0004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arbamoylphosph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169; Glucosamine 6-phosphate cpd:C00352; 5-Phosphoribosylamine cpd:C03090</w:t>
            </w:r>
          </w:p>
        </w:tc>
      </w:tr>
      <w:tr w:rsidR="00F8223B" w:rsidRPr="00570069" w14:paraId="40366E7A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0D77E12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Phenylalanine, tyrosine and tryptophan biosynthesis</w:t>
            </w:r>
          </w:p>
        </w:tc>
        <w:tc>
          <w:tcPr>
            <w:tcW w:w="472" w:type="dxa"/>
            <w:noWrap/>
            <w:hideMark/>
          </w:tcPr>
          <w:p w14:paraId="4B04AC3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16" w:type="dxa"/>
            <w:noWrap/>
            <w:hideMark/>
          </w:tcPr>
          <w:p w14:paraId="0D4EC1A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2167BBB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52991</w:t>
            </w:r>
          </w:p>
        </w:tc>
        <w:tc>
          <w:tcPr>
            <w:tcW w:w="476" w:type="dxa"/>
            <w:noWrap/>
            <w:hideMark/>
          </w:tcPr>
          <w:p w14:paraId="2399677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711" w:type="dxa"/>
            <w:noWrap/>
            <w:hideMark/>
          </w:tcPr>
          <w:p w14:paraId="4F2265F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75ADAD1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22D6EDD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47" w:type="dxa"/>
            <w:noWrap/>
            <w:hideMark/>
          </w:tcPr>
          <w:p w14:paraId="2A6FA69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Tyrosine cpd:C00082</w:t>
            </w:r>
          </w:p>
        </w:tc>
        <w:tc>
          <w:tcPr>
            <w:tcW w:w="1975" w:type="dxa"/>
            <w:noWrap/>
            <w:hideMark/>
          </w:tcPr>
          <w:p w14:paraId="1856423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Shikimic acid cpd:C00493; Quinate cpd:C00296; 5-O-(1-Carboxyvinyl)-3-phosphoshikimate cpd:C0126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ndoleglycero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phosphate cpd:C03506; Indole cpd:C00463; 1-(2-Carboxyphenylamino)-1-deoxy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D-ribulose 5-phosphate cpd:C01302; N-(5-Phospho-D-ribosyl)anthranilate cpd:C0430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horism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251; Prephenate cpd:C0025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enylpyruv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166; L-Phenylalanine cpd:C00079; L-Arogenate cpd:C00826; L-Tyrosine cpd:C00082; Shikimate 3-phosphate cpd:C03175; 3-Dehydroquinate cpd:C00944; 2-Dehydro-3-deoxy-D-arabino-heptonate 7-phosphate cpd:C04691; D-Erythrose 4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phosphate cpd:C0027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enolpyruv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074; 3-Dehydroshikimate cpd:C02637; 2-Amino-3,7-dideoxy-D-threo-hept-6-ulosonic acid cpd:C16850; 6-Deoxy-5-ketofructose 1-phosphate cpd:C16848; L-Aspartate-semialdehyde cpd:C00441; L-Tryptophan cpd:C00078; 2-Aminobenzoic acid cpd:C00108; Phosphoribosyl pyrophosphate cpd:C00119; 4-Hydroxyphenylpyruvic acid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1179; Protocatechuic acid cpd:C00230</w:t>
            </w:r>
          </w:p>
        </w:tc>
      </w:tr>
      <w:tr w:rsidR="00F8223B" w:rsidRPr="00570069" w14:paraId="233F7E8C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033910E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beta-Alanine metabolism</w:t>
            </w:r>
          </w:p>
        </w:tc>
        <w:tc>
          <w:tcPr>
            <w:tcW w:w="472" w:type="dxa"/>
            <w:noWrap/>
            <w:hideMark/>
          </w:tcPr>
          <w:p w14:paraId="3F49DB1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16" w:type="dxa"/>
            <w:noWrap/>
            <w:hideMark/>
          </w:tcPr>
          <w:p w14:paraId="0F67AAA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170B6FB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54294</w:t>
            </w:r>
          </w:p>
        </w:tc>
        <w:tc>
          <w:tcPr>
            <w:tcW w:w="476" w:type="dxa"/>
            <w:noWrap/>
            <w:hideMark/>
          </w:tcPr>
          <w:p w14:paraId="2CCA64A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711" w:type="dxa"/>
            <w:noWrap/>
            <w:hideMark/>
          </w:tcPr>
          <w:p w14:paraId="6B85117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6AFC138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6385909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1608980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Pantothenic acid cpd:C00864</w:t>
            </w:r>
          </w:p>
        </w:tc>
        <w:tc>
          <w:tcPr>
            <w:tcW w:w="1975" w:type="dxa"/>
            <w:noWrap/>
            <w:hideMark/>
          </w:tcPr>
          <w:p w14:paraId="62BDB7C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Beta-Alanyl-CoA cpd:C0233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ryl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894; 3-Hydroxypropionyl-CoA cpd:C0566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droxypropio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1013; Malonic acid cpd:C00383; Malonyl-CoA cpd:C00083; Malonic semialdehyde cpd:C00222; Beta-Alanine cpd:C00099; beta-Alanyl-L-lysine cpd:C05341; L-Aspartic acid cpd:C00049; N-Acetyl-beta-alanine cpd:C01073; Spermine cpd:C00750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Spermidine cpd:C00315; 4-Aminobutyraldehyde cpd:C00555; 1,3-Diaminopropane cpd:C00986; 3-Aminopropionaldehyde cpd:C0566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Ureidopropio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2642; Dihydrouracil cpd:C00429; Carnosine cpd:C00386; Anserine cpd:C01262; beta-Alanyl-L-arginine cpd:C05340; Propionyl-CoA cpd:C00100; Acetyl-CoA cpd:C0002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opyno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804; Pantothenic acid cpd:C00864; Gamma-Aminobutyric </w:t>
            </w:r>
            <w:r w:rsidRPr="00570069">
              <w:rPr>
                <w:rFonts w:ascii="Times New Roman" w:hAnsi="Times New Roman" w:cs="Times New Roman"/>
              </w:rPr>
              <w:lastRenderedPageBreak/>
              <w:t>acid cpd:C00334; Uracil cpd:C00106; L-Histidine cpd:C00135</w:t>
            </w:r>
          </w:p>
        </w:tc>
      </w:tr>
      <w:tr w:rsidR="00F8223B" w:rsidRPr="00570069" w14:paraId="0E288352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55E6780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Porphyrin and chlorophyll metabolism</w:t>
            </w:r>
          </w:p>
        </w:tc>
        <w:tc>
          <w:tcPr>
            <w:tcW w:w="472" w:type="dxa"/>
            <w:noWrap/>
            <w:hideMark/>
          </w:tcPr>
          <w:p w14:paraId="0596B29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16" w:type="dxa"/>
            <w:noWrap/>
            <w:hideMark/>
          </w:tcPr>
          <w:p w14:paraId="014DA70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3" w:type="dxa"/>
            <w:noWrap/>
            <w:hideMark/>
          </w:tcPr>
          <w:p w14:paraId="1B0E0B3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5499</w:t>
            </w:r>
          </w:p>
        </w:tc>
        <w:tc>
          <w:tcPr>
            <w:tcW w:w="476" w:type="dxa"/>
            <w:noWrap/>
            <w:hideMark/>
          </w:tcPr>
          <w:p w14:paraId="04D11BF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711" w:type="dxa"/>
            <w:noWrap/>
            <w:hideMark/>
          </w:tcPr>
          <w:p w14:paraId="652BAA8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573A485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71F6D9D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261121C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Glycine cpd:C0003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methylbenzimidazol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114; L-Glutamic acid cpd:C00025</w:t>
            </w:r>
          </w:p>
        </w:tc>
        <w:tc>
          <w:tcPr>
            <w:tcW w:w="1975" w:type="dxa"/>
            <w:noWrap/>
            <w:hideMark/>
          </w:tcPr>
          <w:p w14:paraId="7A4A443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Adenosyl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obinami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50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obinami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774; Cobalt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ecor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7 cpd:C16244; Cobalt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ecor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5B cpd:C16243; Cobalt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ecor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5A cpd:C16242; Heme O cpd:C15672; Heme cpd:C00032; Glycine cpd:C0003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vinylprotochlorophylli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1831; Coproporphyrin III cpd:C03263; 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threon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2147; D-1-Aminopropan-2-ol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O-phosphate cpd:C04122; Adenosyl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obyri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exaami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507; Chlorophyllide cpd:C0213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yt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diphosphate cpd:C05427; Divinyl chlorophyllide a cpd:C11832; Protochlorophyllide cpd:C02880; 13(1)-Oxo-magnesium-protoporphyrin IX 13-monomethyl ester cpd:C11830; 13(1)-Hydroxy-magnesium-protoporphyrin IX 13-monomethyl ester cpd:C11829; Magnesium protoporphyrin monomethyl ester cpd:C04536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15,16-Dihydrobiliverdin cpd:C11630; Biliverdin cpd:C0050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methylbenzimidazol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114; N1-(5-Phospho-a-D-ribosyl)-5,6-dimethylbenzimidazole cpd:C0477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denosylcobinami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GDP cpd:C06510; N1-(alpha-D-ribosyl)-5,6-dimethyl-benzimidazole cpd:C0577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quacobalam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992; Cob(II)</w:t>
            </w:r>
            <w:proofErr w:type="spellStart"/>
            <w:r w:rsidRPr="00570069">
              <w:rPr>
                <w:rFonts w:ascii="Times New Roman" w:hAnsi="Times New Roman" w:cs="Times New Roman"/>
              </w:rPr>
              <w:t>alam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54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yanocob</w:t>
            </w:r>
            <w:proofErr w:type="spellEnd"/>
            <w:r w:rsidRPr="00570069">
              <w:rPr>
                <w:rFonts w:ascii="Times New Roman" w:hAnsi="Times New Roman" w:cs="Times New Roman"/>
              </w:rPr>
              <w:t>(III)</w:t>
            </w:r>
            <w:proofErr w:type="spellStart"/>
            <w:r w:rsidRPr="00570069">
              <w:rPr>
                <w:rFonts w:ascii="Times New Roman" w:hAnsi="Times New Roman" w:cs="Times New Roman"/>
              </w:rPr>
              <w:t>alam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823; Adenosyl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obinami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phosphate cpd:C06509; 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Sirohydrochlo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77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ecor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3B cpd:C0640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ecor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3A cpd:C0577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ecor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5 cpd:C06416; Cobalt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ecor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4 cpd:C11540; Protoporphyrin IX cpd:C02191; Cobalt-</w:t>
            </w:r>
            <w:proofErr w:type="spellStart"/>
            <w:r w:rsidRPr="00570069">
              <w:rPr>
                <w:rFonts w:ascii="Times New Roman" w:hAnsi="Times New Roman" w:cs="Times New Roman"/>
              </w:rPr>
              <w:t>sirohydrochlo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1538; Magnesium protoporphyrin cpd:C03516; Cobalt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ecor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3 cpd:C11539; Cob(II)</w:t>
            </w:r>
            <w:proofErr w:type="spellStart"/>
            <w:r w:rsidRPr="00570069">
              <w:rPr>
                <w:rFonts w:ascii="Times New Roman" w:hAnsi="Times New Roman" w:cs="Times New Roman"/>
              </w:rPr>
              <w:t>yri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,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diamide cpd:C0650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ecor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2 cpd:C02463; Adenosyl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obyri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,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diamide cpd:C06506; Bilirubin </w:t>
            </w:r>
            <w:r w:rsidRPr="00570069">
              <w:rPr>
                <w:rFonts w:ascii="Times New Roman" w:hAnsi="Times New Roman" w:cs="Times New Roman"/>
              </w:rPr>
              <w:lastRenderedPageBreak/>
              <w:t>diglucuronide cpd:C05787; (R)-1-Aminopropan-2-ol cpd:C03194; Cob(I)</w:t>
            </w:r>
            <w:proofErr w:type="spellStart"/>
            <w:r w:rsidRPr="00570069">
              <w:rPr>
                <w:rFonts w:ascii="Times New Roman" w:hAnsi="Times New Roman" w:cs="Times New Roman"/>
              </w:rPr>
              <w:t>yri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,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diamide cpd:C06505; Fe2+ cpd:C14818; Transferrin[Fe(II)]2 cpd:C03029; Cobalt-dihydr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ecor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6 cpd:C1154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obyri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77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ecor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8X cpd:C0640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drogenobyri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399; Bilirubin cpd:C00486; Chlorophyll a cpd:C05306; Hemoglobin cpd:C01708; Cob(I)</w:t>
            </w:r>
            <w:proofErr w:type="spellStart"/>
            <w:r w:rsidRPr="00570069">
              <w:rPr>
                <w:rFonts w:ascii="Times New Roman" w:hAnsi="Times New Roman" w:cs="Times New Roman"/>
              </w:rPr>
              <w:t>alam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853; Cobalt-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precor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6 cpd:C1154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drogenobyri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,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diamide cpd:C06503; 5-Aminolevulinic acid cpd:C00430; Protoporphyrinogen IX cpd:C01079; Uroporphyrinogen III cpd:C01051; Hydroxymethylbilane cpd:C01024; Porphobilinogen cpd:C00931; Uroporphyrinogen I cpd:C05766; (S)-4-Amino-5-oxopentanoate cpd:C03741; L-Glutamic acid cpd:C00025; L-Glutamyl-tRNA(Glu) cpd:C0298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ecor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4 cpd:C0640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ecor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6Y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631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ecor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6X cpd:C06320; Cobalt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ecor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8 cpd:C1154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vinylchlorophyl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 cpd:C1185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sobilirubinoge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790; L-Urobilinogen cpd:C05789; D-Urobilinogen cpd:C05791; Coproporphyrinogen I cpd:C05768; L-Threonine cpd:C00188; (3Z)-Phytochromobilin cpd:C05913; (3Z)-Phycoerythrobilin cpd:C05912; Cobalt-factor III cpd:C17401; Heme A cpd:C15670; (3Z)-Phycocyanobilin cpd:C05786; 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Adenosylcobalam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19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Sirohem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748; Fe3+ cpd:C14819; Transferrin[Fe(III)]2 cpd:C03179; 4,5-Dioxopentanoate cpd:C02800; Cytochrome c cpd:C00524; Chlorophyll b cpd:C05307; Pheophytin a cpd:C05797; Peroxidase cpd:C05785; Myoglobin cpd:C05782; Cytochrome a cpd:C05783; Catalase cpd:C05784; Oxyhemoglobin cpd:C05781; L-Urobilin cpd:C05793; I-Urobilin cpd:C05794; D-Urobilin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5795; Coproporphyrin III cpd:C05770; Coproporphyrin I cpd:C05769; Uroporphyrin I cpd:C05767; Coenzyme F430 cpd:C05777; Heptanoic acid cpd:C05799; Bacterio-pheophytins cpd:C05798; Uroporphyrin III cpd:C02469</w:t>
            </w:r>
          </w:p>
        </w:tc>
      </w:tr>
      <w:tr w:rsidR="00F8223B" w:rsidRPr="00570069" w14:paraId="1BE63619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4342AC3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Pyruvate metabolism</w:t>
            </w:r>
          </w:p>
        </w:tc>
        <w:tc>
          <w:tcPr>
            <w:tcW w:w="472" w:type="dxa"/>
            <w:noWrap/>
            <w:hideMark/>
          </w:tcPr>
          <w:p w14:paraId="6FD69CF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16" w:type="dxa"/>
            <w:noWrap/>
            <w:hideMark/>
          </w:tcPr>
          <w:p w14:paraId="1751874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2DBF81E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59162</w:t>
            </w:r>
          </w:p>
        </w:tc>
        <w:tc>
          <w:tcPr>
            <w:tcW w:w="476" w:type="dxa"/>
            <w:noWrap/>
            <w:hideMark/>
          </w:tcPr>
          <w:p w14:paraId="26E6CC2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711" w:type="dxa"/>
            <w:noWrap/>
            <w:hideMark/>
          </w:tcPr>
          <w:p w14:paraId="7F3333E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6A5B448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4A6051E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6C32A52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70069">
              <w:rPr>
                <w:rFonts w:ascii="Times New Roman" w:hAnsi="Times New Roman" w:cs="Times New Roman"/>
              </w:rPr>
              <w:t>Homocit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1251</w:t>
            </w:r>
          </w:p>
        </w:tc>
        <w:tc>
          <w:tcPr>
            <w:tcW w:w="1975" w:type="dxa"/>
            <w:noWrap/>
            <w:hideMark/>
          </w:tcPr>
          <w:p w14:paraId="6DF645F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-(a-Hydroxyethyl)thiamine diphosphate cpd:C05125; Enzyme N6-(</w:t>
            </w:r>
            <w:proofErr w:type="spellStart"/>
            <w:r w:rsidRPr="00570069">
              <w:rPr>
                <w:rFonts w:ascii="Times New Roman" w:hAnsi="Times New Roman" w:cs="Times New Roman"/>
              </w:rPr>
              <w:t>lip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lysine cpd:C1597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enolpyruv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07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Oxalacet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036; Pyruvic acid cpd:C00022; Dihydroxyacetone phosphate cpd:C0011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yruvaldehy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546; Lactaldehyde cpd:C05999; Propylene glycol cpd:C00583; D-Lactaldehyde cpd:C00937; S-</w:t>
            </w:r>
            <w:proofErr w:type="spellStart"/>
            <w:r w:rsidRPr="00570069">
              <w:rPr>
                <w:rFonts w:ascii="Times New Roman" w:hAnsi="Times New Roman" w:cs="Times New Roman"/>
              </w:rPr>
              <w:t>Lactoylglutathio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45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enedicarboxyl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248; D-Lactic acid cpd:C00256; Lactaldehyde cpd:C00424; L-Lactic acid cpd:C00186; L-Malic acid cpd:C00149; Acetyl-CoA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024; Formic acid cpd:C00058; Acetyl adenylate cpd:C05993; Acetic acid cpd:C00033; Acetaldehyde cpd:C00084; 2-Hydroxyethylenedicarboxylate cpd:C03981; Thiamine pyrophosphate cpd:C00068; Enzyme N6-(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hydrolip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lysine cpd:C1597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phosph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227; S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dihydrolipoami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E cpd:C1625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oacet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332; 2-Isopropylmalic acid cpd:C02504; (R)-2-Ethylmalate cpd:C02488; 2-Propylmalate cpd:C0599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omocit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1251; Malonyl-CoA cpd:C00083</w:t>
            </w:r>
          </w:p>
        </w:tc>
      </w:tr>
      <w:tr w:rsidR="00F8223B" w:rsidRPr="00570069" w14:paraId="4CAF3286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69B6272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Folate biosynthesis</w:t>
            </w:r>
          </w:p>
        </w:tc>
        <w:tc>
          <w:tcPr>
            <w:tcW w:w="472" w:type="dxa"/>
            <w:noWrap/>
            <w:hideMark/>
          </w:tcPr>
          <w:p w14:paraId="0C0A289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16" w:type="dxa"/>
            <w:noWrap/>
            <w:hideMark/>
          </w:tcPr>
          <w:p w14:paraId="7CC30B2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618EE3A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69208</w:t>
            </w:r>
          </w:p>
        </w:tc>
        <w:tc>
          <w:tcPr>
            <w:tcW w:w="476" w:type="dxa"/>
            <w:noWrap/>
            <w:hideMark/>
          </w:tcPr>
          <w:p w14:paraId="41BF6E0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711" w:type="dxa"/>
            <w:noWrap/>
            <w:hideMark/>
          </w:tcPr>
          <w:p w14:paraId="67ECFAE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096158A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7692495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65139C0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Folic acid cpd:C00504</w:t>
            </w:r>
          </w:p>
        </w:tc>
        <w:tc>
          <w:tcPr>
            <w:tcW w:w="1975" w:type="dxa"/>
            <w:noWrap/>
            <w:hideMark/>
          </w:tcPr>
          <w:p w14:paraId="3C560FF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70069">
              <w:rPr>
                <w:rFonts w:ascii="Times New Roman" w:hAnsi="Times New Roman" w:cs="Times New Roman"/>
              </w:rPr>
              <w:t>Chorism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25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yspropte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684; 4-Amino-4-deoxychorismate cpd:C11355; Coenzyme F420 cpd:C00876; Reduced coenzyme F420 cpd:C01080; 5,10-Methylenetetrahydromethanopterin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4377; 5-Methyl-5,6,7,8-tetrahydromethanopterin cpd:C0448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sna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576; Coenzyme M 7-mercaptoheptanoylthreonine-phosphate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4832; 5-Formyl-5,6,7,8-tetrahydromethanopterin cpd:C01274; Formylmethanofuran cpd:C01001; 5,6,7,8-Tetrahydromethanopterin cpd:C01217; Carbon dioxide cpd:C0001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anofura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86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etrahydrofol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[Glu](n) cpd:C0354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etrahydrofol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10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hydrofol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415; 7,8-Dihydropteroic acid cpd:C00921; p-Aminobenzoic acid cpd:C00568; 2-Amino-7,8-dihydro-4-hydroxy-6-(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phosphooxymeth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pteridine cpd:C04807; 2-Amino-4-hydroxy-6-hydroxymethyl-7,8-dihydropteridine cpd:C01300; 7,8-Dihydroneopterin cpd:C0487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hydroneopte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phosphate cpd:C05925; 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Dihydroneopter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triphosphate cpd:C04895; Dihydrobiopterin cpd:C00268; 6-Lactoyltetrahydropterin cpd:C04244; 2,5-Diamino-6-(5'-triphosphoryl-3',4'-trihydroxy-2'-oxopentyl)-amino-4-oxopyrimidine cpd:C06148; 2,5-Diaminopyrimidine nucleoside triphosphate cpd:C0592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Formamidopyrimid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nucleoside triphosphate cpd:C05922; Guanosine triphosphate cpd:C00044; N-(7-Mercaptoheptanoyl)threonine 3-O-</w:t>
            </w:r>
            <w:r w:rsidRPr="00570069">
              <w:rPr>
                <w:rFonts w:ascii="Times New Roman" w:hAnsi="Times New Roman" w:cs="Times New Roman"/>
              </w:rPr>
              <w:lastRenderedPageBreak/>
              <w:t>phosphate cpd:C04628; 2-(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thio</w:t>
            </w:r>
            <w:proofErr w:type="spellEnd"/>
            <w:r w:rsidRPr="00570069">
              <w:rPr>
                <w:rFonts w:ascii="Times New Roman" w:hAnsi="Times New Roman" w:cs="Times New Roman"/>
              </w:rPr>
              <w:t>)</w:t>
            </w:r>
            <w:proofErr w:type="spellStart"/>
            <w:r w:rsidRPr="00570069">
              <w:rPr>
                <w:rFonts w:ascii="Times New Roman" w:hAnsi="Times New Roman" w:cs="Times New Roman"/>
              </w:rPr>
              <w:t>ethanesulf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920; Folic acid cpd:C00504; 7,8-Dihydromethanopterin cpd:C05927; 5,10-Methenyltetrahydromethanopterin cpd:C0433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etrahydrofol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[Glu](2) cpd:C09332; Glycolaldehyde cpd:C00266; Tetrahydrobiopterin cpd:C00272; Methane cpd:C01438; 6-(3'-Triphosphoryl-1'-methylglyceryl)-7-methyl-7,8-dihydrobiopterin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6149; Molybdopterin cpd:C05924; Neopterin cpd:C05926</w:t>
            </w:r>
          </w:p>
        </w:tc>
      </w:tr>
      <w:tr w:rsidR="00F8223B" w:rsidRPr="00570069" w14:paraId="640DCD91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7832169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Amino sugar and nucleotide sugar metabolism</w:t>
            </w:r>
          </w:p>
        </w:tc>
        <w:tc>
          <w:tcPr>
            <w:tcW w:w="472" w:type="dxa"/>
            <w:noWrap/>
            <w:hideMark/>
          </w:tcPr>
          <w:p w14:paraId="3498BB5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16" w:type="dxa"/>
            <w:noWrap/>
            <w:hideMark/>
          </w:tcPr>
          <w:p w14:paraId="62583D2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6E2E78E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70423</w:t>
            </w:r>
          </w:p>
        </w:tc>
        <w:tc>
          <w:tcPr>
            <w:tcW w:w="476" w:type="dxa"/>
            <w:noWrap/>
            <w:hideMark/>
          </w:tcPr>
          <w:p w14:paraId="07E1F6B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711" w:type="dxa"/>
            <w:noWrap/>
            <w:hideMark/>
          </w:tcPr>
          <w:p w14:paraId="02C188A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55A3D91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09CC153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7E-05</w:t>
            </w:r>
          </w:p>
        </w:tc>
        <w:tc>
          <w:tcPr>
            <w:tcW w:w="1347" w:type="dxa"/>
            <w:noWrap/>
            <w:hideMark/>
          </w:tcPr>
          <w:p w14:paraId="7556788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Fucose cpd:C01019; L-Arabinose cpd:C00259</w:t>
            </w:r>
          </w:p>
        </w:tc>
        <w:tc>
          <w:tcPr>
            <w:tcW w:w="1975" w:type="dxa"/>
            <w:noWrap/>
            <w:hideMark/>
          </w:tcPr>
          <w:p w14:paraId="115AD0E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UDP-4-dehydro-6-deoxy-D-glucose cpd:C04089; UDP-4-keto-rhamnose cpd:C17328; Uridine diphosphate glucose cpd:C00029; D-Glucuronic acid cpd:C00191; D-Glucuronic acid 1-phosphate cpd:C05385; 1-Phospho-alpha-D-galacturonate cpd:C04037; Uridine diphosphate glucuronic acid cpd:C00167; N-Acetyl-D-glucosamine cpd:C00140; N-Acetyl-D-Glucosamine 6-Phosphat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357; N-Acetyl-alpha-D-glucosamine 1-phosphate cpd:C04501; Uridine diphosphate-N-acetylglucosamine cpd:C00043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mannos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645; N-Acetylneuraminic acid 9-phosphate cpd:C06241; N-Acetylneuraminic acid cpd:C00270; Galactose 1-phosphate cpd:C00446; Glucose 1-phosphate cpd:C00103; UDP-L-arabinose cpd:C00935; Glucosamine 6-phosphate cpd:C00352; Mannose 6-phosphate cpd:C00275; Guanosin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diphosphate mannose cpd:C00096; alpha-D-Glucosamine 1-phosphate cpd:C06156; Fructose 6-phosphate cpd:C00085; Alpha-D-Glucose cpd:C00267; D-Galactose cpd:C00124; D-Mannose 1-phosphate cpd:C00636; GDP-L-fucose cpd:C00325; Fucose 1-phosphate cpd:C02985; L-Fucose cpd:C01019; Glucosamine cpd:C00329; UDP-L-Ara4O cpd:C16155; UDP-L-Ara4N cpd:C16153; UDP-L-Ara4FN </w:t>
            </w:r>
            <w:r w:rsidRPr="00570069">
              <w:rPr>
                <w:rFonts w:ascii="Times New Roman" w:hAnsi="Times New Roman" w:cs="Times New Roman"/>
              </w:rPr>
              <w:lastRenderedPageBreak/>
              <w:t>cpd:C16154; L-Arabinose cpd:C00259; Beta-L-arabinose 1-phosphate cpd:C03906; alpha-D-Xylose 1-phosphate cpd:C03737; UDP-D-galacturonate cpd:C00617; UDP-N-acetyl-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mannos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170; UDP-N-acetyl-3-(1-carboxyvinyl)-D-glucosamine cpd:C04631; N-Acetyl-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mannos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6-phosphate cpd:C04257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muram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713; N-Acetylmuramic acid 6-phosphate cpd:C16698; N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Glycolylneuraminic acid cpd:C03410; Cytidine monophosphate N-acetylneuraminic acid cpd:C0012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Ferrocytochrom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b5 cpd:C00999; Ferricytochrome b5 cpd:C00996; UDP-N-acetyl-2-amino-2-deoxy-D-glucuronate cpd:C04573; CDP-glucose cpd:C00501; CDP-4-dehydro-6-deoxy-D-glucose cpd:C01219; CDP-3,6-dideoxy-D-glucose cpd:C03598; 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ucosamini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023; Chitosan cpd:C00734; Chitin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46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hitobios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674; GDP-D-Rhamnose cpd:C03117; GDP-4-Dehydro-6-deoxy-D-mannose cpd:C01222; CDP-4-dehydro-3,6-dideoxy-D-glucose cpd:C04297; D-Mannose cpd:C00159; D-Glucose cpd:C00031; Glucose 6-phosphate cpd:C00668; beta-D-Fructose cpd:C02336; CDP-4-dehydro-3,6-dideoxy-D-glucose epimer cpd:C17326; Uridine diphosphate-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galactos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203; Uridine 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diphosphategalactos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052; alpha-L-Arabinan cpd:C02474; 1,4-beta-D-Xylan cpd:C02352; UDP-D-Xylose cpd:C00190; UDP-L-rhamnose cpd:C02199; D-Galacturonate cpd:C00333; Beta-D-Fructose 6-phosphate cpd:C05345; Undecaprenyl phosphate alpha-L-Ara4FN cpd:C16156; UDP-6-sulfoquinovose cpd:C11521; UDP-N-acetyl-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mannosaminour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240; UDP-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murami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050; </w:t>
            </w:r>
            <w:r w:rsidRPr="00570069">
              <w:rPr>
                <w:rFonts w:ascii="Times New Roman" w:hAnsi="Times New Roman" w:cs="Times New Roman"/>
              </w:rPr>
              <w:lastRenderedPageBreak/>
              <w:t>CMP-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ycoloylneurami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691; UDP-N-acetyl-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galactosaminuro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13952; UDP-L-iduronate cpd:C02330; UDP-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pios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623; GDP-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mannur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976; GDP-glucose cpd:C00394; CDP-3,6-dideoxy-D-mannose cpd:C03599; GDP-6-deoxy-D-talose cpd:C02977; GDP-L-galactose cpd:C02280; GDP-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gulos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5925; CDP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bequos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788; CDP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scarylos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7327; ADP-glucos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498; Pectin cpd:C00714; D-Xylose cpd:C00181</w:t>
            </w:r>
          </w:p>
        </w:tc>
      </w:tr>
      <w:tr w:rsidR="00F8223B" w:rsidRPr="00570069" w14:paraId="1F076A1F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009419B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 xml:space="preserve">Ascorbate and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ldar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472" w:type="dxa"/>
            <w:noWrap/>
            <w:hideMark/>
          </w:tcPr>
          <w:p w14:paraId="4CABDD8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16" w:type="dxa"/>
            <w:noWrap/>
            <w:hideMark/>
          </w:tcPr>
          <w:p w14:paraId="785F09B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7103BBB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71716</w:t>
            </w:r>
          </w:p>
        </w:tc>
        <w:tc>
          <w:tcPr>
            <w:tcW w:w="476" w:type="dxa"/>
            <w:noWrap/>
            <w:hideMark/>
          </w:tcPr>
          <w:p w14:paraId="374460D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711" w:type="dxa"/>
            <w:noWrap/>
            <w:hideMark/>
          </w:tcPr>
          <w:p w14:paraId="55434B4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11ACC23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2BA3410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3103426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Arabinose cpd:C00259</w:t>
            </w:r>
          </w:p>
        </w:tc>
        <w:tc>
          <w:tcPr>
            <w:tcW w:w="1975" w:type="dxa"/>
            <w:noWrap/>
            <w:hideMark/>
          </w:tcPr>
          <w:p w14:paraId="65162E9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Ascorbic acid cpd:C00072; L-Ascorbate 6-phosphate cpd:C16186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Galact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5930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Gulonolacto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040; L-Galactose cpd:C01825; L-Galactose 1-phosphate cpd:C15926; GDP-L-galactose cpd:C02280; GDP-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gulos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5925; Guanosine diphosphate mannose cpd:C00096; Myoinositol cpd:C00137; D-Glucuronic acid cpd:C00191; Uridin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diphosphate glucuronic acid cpd:C00167; Uridine diphosphate glucose cpd:C00029; 3-Dehydro-L-gulonate cpd:C00618; 2,3-Diketo-L-gulonate cpd:C04575; L-Ribulose 5-phosphate cpd:C01101; 3-Dehydro-L-gulonate 6-phosphate cpd:C14899; L-Xylulose 5-phosphate cpd:C0329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ulo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800; Pyruvic acid cpd:C0002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artr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semialdehyde cpd:C01146; 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ucar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818; L-xyl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Hexulonolacto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289; 5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Dehydro-4-deoxy-D-glucarate cpd:C00679; D-Galactarate cpd:C00879; 2,5-Dioxopentanoate cpd:C00433; 2-Dehydro-3-deoxy-L-arabinonate cpd:C00684; 2-Dehydro-3-deoxy-D-xylonate cpd:C0382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rabino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545; D-Glucurono-6,3-lactone cpd:C0267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hreo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1620; L-Arabinose cpd:C00259; L-Arabinono-1,4-lactone cpd:C01114; L-Galactono-1,4-lactone cpd:C0111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ehydroascorb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5422; Monodehydroascorbate cpd:C01041; D-Galacturonate cpd:C00333; D-Glucuronic acid 1-phosphate cpd:C05385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Lyx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412; Xylulose 5-phosphate cpd:C00231; 2-Dehydro-3-deoxy-D-glucarate cpd:C03921; 5-Hydroxy-2,4-dioxopentanoate cpd:C0540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Oxogluta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026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Xyl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411; 3-Dehydro-L-threonate cpd:C03064</w:t>
            </w:r>
          </w:p>
        </w:tc>
      </w:tr>
      <w:tr w:rsidR="00F8223B" w:rsidRPr="00570069" w14:paraId="13143DB5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7A7EF15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Fructose and mannose metabolism</w:t>
            </w:r>
          </w:p>
        </w:tc>
        <w:tc>
          <w:tcPr>
            <w:tcW w:w="472" w:type="dxa"/>
            <w:noWrap/>
            <w:hideMark/>
          </w:tcPr>
          <w:p w14:paraId="72FE6F4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16" w:type="dxa"/>
            <w:noWrap/>
            <w:hideMark/>
          </w:tcPr>
          <w:p w14:paraId="25FFBF4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5F58C69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74022</w:t>
            </w:r>
          </w:p>
        </w:tc>
        <w:tc>
          <w:tcPr>
            <w:tcW w:w="476" w:type="dxa"/>
            <w:noWrap/>
            <w:hideMark/>
          </w:tcPr>
          <w:p w14:paraId="6BC7DF4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711" w:type="dxa"/>
            <w:noWrap/>
            <w:hideMark/>
          </w:tcPr>
          <w:p w14:paraId="6DCE999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29E7F3A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427A280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347" w:type="dxa"/>
            <w:noWrap/>
            <w:hideMark/>
          </w:tcPr>
          <w:p w14:paraId="635D70E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Fucose cpd:C01019</w:t>
            </w:r>
          </w:p>
        </w:tc>
        <w:tc>
          <w:tcPr>
            <w:tcW w:w="1975" w:type="dxa"/>
            <w:noWrap/>
            <w:hideMark/>
          </w:tcPr>
          <w:p w14:paraId="12C10CC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GDP-D-Rhamnose cpd:C03117; D-Fructose cpd:C00095; L-Sorbos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247; Sorbitol cpd:C00794; Alpha-D-Glucose cpd:C00267; Levan cpd:C01355; D-Mannose cpd:C00159; Mannitol cpd:C00392; Beta-D-Fructose 2-phosphate cpd:C03267; Mannitol 1-phosphate cpd:C00644; D-Fructose 2,6-bisphosphate cpd:C00665; 1,4-b-D-Mannan cpd:C02492; Beta-D-Fructose 6-phosphate cpd:C05345; Mannose 6-phosphate cpd:C00275; Guanosine diphosphate mannose cpd:C00096; GDP-4-Dehydro-6-</w:t>
            </w:r>
            <w:r w:rsidRPr="00570069">
              <w:rPr>
                <w:rFonts w:ascii="Times New Roman" w:hAnsi="Times New Roman" w:cs="Times New Roman"/>
              </w:rPr>
              <w:lastRenderedPageBreak/>
              <w:t>deoxy-D-mannose cpd:C01222; Fucose 1-phosphate cpd:C02985; D-Mannose 1-phosphate cpd:C00636; Sorbitol-6-phosphate cpd:C01096; (Alginate)n cpd:C01768; GDP-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mannur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976; Fructose 1-phosphate cpd:C01094; D-Glyceraldehyde 3-phosphate cpd:C00118; D-Glyceraldehyde cpd:C00577; beta-D-Fructose 1,6-bisphosphate cpd:C05378; Rhamnose cpd:C00507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Rhamnulos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861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Rhamnofuranos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2431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Rhamnulos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1-phosphate cpd:C01131; L-Rhamnono-1,4-lactone cpd:C02991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Rhamn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934; 2-Dehydro-3-deoxy-L-rhamnonate cpd:C03979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Fuculos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721; 2-Dehydro-3-deoxy-D-fuconate cpd:C06159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Fuculos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1-phosphate cpd:C01099; 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Fuc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680; ADP-Mannose cpd:C06192; L-Fucose cpd:C01019; 2-(alpha-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Mannosyl</w:t>
            </w:r>
            <w:proofErr w:type="spellEnd"/>
            <w:r w:rsidRPr="00570069">
              <w:rPr>
                <w:rFonts w:ascii="Times New Roman" w:hAnsi="Times New Roman" w:cs="Times New Roman"/>
              </w:rPr>
              <w:t>)-3-phosphoglycerate cpd:C11516; GDP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6-deoxy-D-talose cpd:C02977; GDP-L-fucose cpd:C0032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Oligouroni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with 4-deoxy-alpha-L-erythro-hex-4-enopyranuronosyl group cpd:C05392; Dihydroxyacetone phosphate cpd:C00111; Lactaldehyde cpd:C00424; Mannan cpd:C00464; D-Lactaldehyde cpd:C00937; Sorbose 1-phosphate cpd:C02888; 2(alpha-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Mannosyl</w:t>
            </w:r>
            <w:proofErr w:type="spellEnd"/>
            <w:r w:rsidRPr="00570069">
              <w:rPr>
                <w:rFonts w:ascii="Times New Roman" w:hAnsi="Times New Roman" w:cs="Times New Roman"/>
              </w:rPr>
              <w:t>)-D-glycerate cpd:C11544</w:t>
            </w:r>
          </w:p>
        </w:tc>
      </w:tr>
      <w:tr w:rsidR="00F8223B" w:rsidRPr="00570069" w14:paraId="0FF1441D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0A90158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Fatty acid metabolism</w:t>
            </w:r>
          </w:p>
        </w:tc>
        <w:tc>
          <w:tcPr>
            <w:tcW w:w="472" w:type="dxa"/>
            <w:noWrap/>
            <w:hideMark/>
          </w:tcPr>
          <w:p w14:paraId="5497C96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16" w:type="dxa"/>
            <w:noWrap/>
            <w:hideMark/>
          </w:tcPr>
          <w:p w14:paraId="5E15F53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0B6E254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75456</w:t>
            </w:r>
          </w:p>
        </w:tc>
        <w:tc>
          <w:tcPr>
            <w:tcW w:w="476" w:type="dxa"/>
            <w:noWrap/>
            <w:hideMark/>
          </w:tcPr>
          <w:p w14:paraId="1B99529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711" w:type="dxa"/>
            <w:noWrap/>
            <w:hideMark/>
          </w:tcPr>
          <w:p w14:paraId="6402220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40DF4E3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51C8634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0F94953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almitoylcarnit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990</w:t>
            </w:r>
          </w:p>
        </w:tc>
        <w:tc>
          <w:tcPr>
            <w:tcW w:w="1975" w:type="dxa"/>
            <w:noWrap/>
            <w:hideMark/>
          </w:tcPr>
          <w:p w14:paraId="522C7E2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Palmityl-CoA cpd:C00154; Tetradecanoyl-CoA  cpd:C02593; 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Laur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1832; Decanoyl-CoA (n-C10:0CoA) cpd:C0527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Octan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1944; Hexanoyl-CoA cpd:C0527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Butanoyl</w:t>
            </w:r>
            <w:proofErr w:type="spellEnd"/>
            <w:r w:rsidRPr="00570069">
              <w:rPr>
                <w:rFonts w:ascii="Times New Roman" w:hAnsi="Times New Roman" w:cs="Times New Roman"/>
              </w:rPr>
              <w:t>-CoA cpd:C00136; Acetyl-CoA cpd:C00024; (S)-3-Hydroxybutanoyl-CoA cpd:C01144; Acyl-carrier protein cpd:C00229; Long-chain fatty acid cpd:C00638; cis,cis-3,6-Dodecadienoyl-CoA cpd:C05280; (S)-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droxyhexanoyl</w:t>
            </w:r>
            <w:proofErr w:type="spellEnd"/>
            <w:r w:rsidRPr="00570069">
              <w:rPr>
                <w:rFonts w:ascii="Times New Roman" w:hAnsi="Times New Roman" w:cs="Times New Roman"/>
              </w:rPr>
              <w:t>-CoA cpd:C05268; (S)-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droxyoctan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5266; </w:t>
            </w:r>
            <w:r w:rsidRPr="00570069">
              <w:rPr>
                <w:rFonts w:ascii="Times New Roman" w:hAnsi="Times New Roman" w:cs="Times New Roman"/>
              </w:rPr>
              <w:lastRenderedPageBreak/>
              <w:t>(S)-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droxydecan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5264; Reduced rubredoxin cpd:C00340; Alkane cpd:C01371; Oxidized rubredoxin cpd:C00435; (S)-3-Hydroxydodecanoyl-CoA cpd:C05262; Primary alcohol cpd:C00226; Glutaryl-CoA cpd:C00527; Glutaric acid cpd:C00489; (S)-3-Hydroxytetradecanoyl-CoA cpd:C05260; Fatty acid cpd:C00162; Aldehyde cpd:C00071; (S)-3-Hydroxyhexadecanoyl-CoA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5258; Palmitic acid cpd:C0024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almitaldehy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517; 1-Hexadecanol cpd:C00823; (2E)-Hexadecenoyl-CoA cpd:C05272; (2E)-Tetradecenoyl-CoA cpd:C05273; (2E)-</w:t>
            </w:r>
            <w:proofErr w:type="spellStart"/>
            <w:r w:rsidRPr="00570069">
              <w:rPr>
                <w:rFonts w:ascii="Times New Roman" w:hAnsi="Times New Roman" w:cs="Times New Roman"/>
              </w:rPr>
              <w:t>Dodecenoyl</w:t>
            </w:r>
            <w:proofErr w:type="spellEnd"/>
            <w:r w:rsidRPr="00570069">
              <w:rPr>
                <w:rFonts w:ascii="Times New Roman" w:hAnsi="Times New Roman" w:cs="Times New Roman"/>
              </w:rPr>
              <w:t>-CoA cpd:C03221; (2E)-</w:t>
            </w:r>
            <w:proofErr w:type="spellStart"/>
            <w:r w:rsidRPr="00570069">
              <w:rPr>
                <w:rFonts w:ascii="Times New Roman" w:hAnsi="Times New Roman" w:cs="Times New Roman"/>
              </w:rPr>
              <w:t>Decenoyl</w:t>
            </w:r>
            <w:proofErr w:type="spellEnd"/>
            <w:r w:rsidRPr="00570069">
              <w:rPr>
                <w:rFonts w:ascii="Times New Roman" w:hAnsi="Times New Roman" w:cs="Times New Roman"/>
              </w:rPr>
              <w:t>-CoA cpd:C05275; (2E)-</w:t>
            </w:r>
            <w:proofErr w:type="spellStart"/>
            <w:r w:rsidRPr="00570069">
              <w:rPr>
                <w:rFonts w:ascii="Times New Roman" w:hAnsi="Times New Roman" w:cs="Times New Roman"/>
              </w:rPr>
              <w:t>Octen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5276; trans-2-Hexenoyl-CoA cpd:C0527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roton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87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oacet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332; Acyl-[acyl-carrier protein] cpd:C00173; </w:t>
            </w:r>
            <w:r w:rsidRPr="00570069">
              <w:rPr>
                <w:rFonts w:ascii="Times New Roman" w:hAnsi="Times New Roman" w:cs="Times New Roman"/>
              </w:rPr>
              <w:lastRenderedPageBreak/>
              <w:t>trans,cis-Lauro-2,6-dienoyl-CoA cpd:C05279; 3-Hydroxybutyryl-CoA cpd:C03561; Coenzyme A cpd:C00010; 3-Oxohexanoyl-CoA cpd:C05269; 3-Oxooctanoyl-CoA cpd:C05267; 3-Oxodecanoyl-CoA cpd:C05265; 3-Oxododecanoyl-CoA cpd:C05263; 3-Oxotetradecanoyl-CoA cpd:C05261; omega-Hydroxy fatty acid cpd:C03547; alpha-Hydroxy fatty acid cpd:C05102; 3-Oxohexadecanoyl-CoA cpd:C05259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almitoylcarnit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990</w:t>
            </w:r>
          </w:p>
        </w:tc>
      </w:tr>
      <w:tr w:rsidR="00F8223B" w:rsidRPr="00570069" w14:paraId="01A675E2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35CED61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Tryptophan metabolism</w:t>
            </w:r>
          </w:p>
        </w:tc>
        <w:tc>
          <w:tcPr>
            <w:tcW w:w="472" w:type="dxa"/>
            <w:noWrap/>
            <w:hideMark/>
          </w:tcPr>
          <w:p w14:paraId="5AF8FE9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16" w:type="dxa"/>
            <w:noWrap/>
            <w:hideMark/>
          </w:tcPr>
          <w:p w14:paraId="1D4C8BF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1CA2BF7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89283</w:t>
            </w:r>
          </w:p>
        </w:tc>
        <w:tc>
          <w:tcPr>
            <w:tcW w:w="476" w:type="dxa"/>
            <w:noWrap/>
            <w:hideMark/>
          </w:tcPr>
          <w:p w14:paraId="2A98740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711" w:type="dxa"/>
            <w:noWrap/>
            <w:hideMark/>
          </w:tcPr>
          <w:p w14:paraId="35A7052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637EA61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0CB71EF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682BDCA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5-Methoxytryptamine cpd:C05659</w:t>
            </w:r>
          </w:p>
        </w:tc>
        <w:tc>
          <w:tcPr>
            <w:tcW w:w="1975" w:type="dxa"/>
            <w:noWrap/>
            <w:hideMark/>
          </w:tcPr>
          <w:p w14:paraId="75BD7E6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L-Tryptophan cpd:C0007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ndoleacryl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331; 5-Hydroxy-L-tryptophan cpd:C00643; Melatonin cpd:C01598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seroton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978; Serotonin cpd:C00780; 5-Hydroxyindoleacetic acid cpd:C05635; 5-Hydroxykynurenamine cpd:C05638; 5-Hydroxykynurenine cpd:C05651; Indole cpd:C00463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indox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298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Formylkynuren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700; 2,3-Dihydroxyindol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2775; 2-Aminobenzoic acid cpd:C0010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oacet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332; (S)-3-Hydroxybutanoyl-CoA cpd:C0114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roton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877; Glutaryl-CoA cpd:C0052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Oxoadip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322; 2-Aminomuconic acid semialdehyde cpd:C03824; 2-Amino-3-carboxymuconic acid semialdehyde cpd:C04409; 3-Hydroxyanthranilic acid cpd:C00632; L-Kynurenine cpd:C0032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Formylanthranil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5653; L-3-Hydroxykynurenine cpd:C03227; 2-Aminophenol cpd:C01987; 3-Hydroxykynurenamine cpd:C05636; 2-Aminomuconic acid cpd:C02220; 5-(3'-Carboxy-3'-oxopropenyl)-4,6-dihydroxypicolinate cpd:C05641; 7,8-Dihydroxykynurenate cpd:C01111; 7,8-Dihydro-7,8-dihydroxykynurenate cpd:C01249; Kynurenic acid cpd:C0171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ndoleacetaldehy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637; 5-Hydroxy-N-formylkynurenin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5648; 5-Hydroxyindoleacetaldehyde cpd:C05634; 5-(2'-Formylethyl)-4,6-dihydroxypicolinate cpd:C05654; Xanthurenic acid cpd:C02470; Tryptamine cpd:C00398; 3-Indoleacetonitrile cpd:C02938; (Indol-3-yl)acetamide cpd:C0269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ucobrassic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837; Indoleacetic acid cpd:C00954; 2-Formaminobenzoylacetate cpd:C05835; Indole-3-acetaldehyde oxime cpd:C02937; S-</w:t>
            </w:r>
            <w:r w:rsidRPr="00570069"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 w:rsidRPr="00570069">
              <w:rPr>
                <w:rFonts w:ascii="Times New Roman" w:hAnsi="Times New Roman" w:cs="Times New Roman"/>
              </w:rPr>
              <w:t>Indolylmethylthiohydroxim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-L-cysteine cpd:C1651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ndolylmeth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desulfoglucosinolate cpd:C1651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ndolylmethylthiohydroxim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6516; N-Hydroxyl-tryptamine cpd:C17203; 5-Hydroxyindolepyruvate cpd:C05646; Acetyl-N-formyl-5-methoxykynurenamine cpd:C05642; 6-Hydroxymelatonin cpd:C05643; 5-Methoxytryptamine cpd:C05659; Formyl-5-hydroxykynurenamine cpd:C05647; 5-Methoxyindoleacetat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5660; 4,6-Dihydroxyquinoline cpd:C05639; 4-(2-Amino-5-hydroxyphenyl)-2,4-dioxobutanoate cpd:C05652; 2-Formylaminobenzaldehyde cpd:C03574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isat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172; Indoxyl cpd:C05658; Acetyl-CoA cpd:C00024; L-Tryptophanyl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Trp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 cpd:C03512; (Indol-3-yl)glycolaldehyde cpd:C0323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innavalini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640; 4-(2-Amino-3-hydroxyphenyl)-2,4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dioxobutanoic acid cpd:C05645; 4-(2-Aminophenyl)-2,4-dioxobutanoic acid cpd:C0125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sophenoxaz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161; 4,8-Dihydroxyquinoline cpd:C05637; 5-(3'-Carboxy-3'-oxopropyl)-4,6-dihydroxypicolinate cpd:C05656; 3-Methylindolepyruvate cpd:C0564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ndolelact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2043; 5-(2'-Carboxyethyl)-4,6-Dihydroxypicolinate cpd:C05655; 5-Hydroxyindoleacetylglycine cpd:C05832; 3-Methoxyanthranilat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5831; 8-Methoxykynurenate cpd:C0583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ryptophano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955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seroton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212; N-Methyltryptamine cpd:C06213; (Z)-5-Oxohex-2-enedioate cpd:C03453; 3-Methyldioxyindole cpd:C05834</w:t>
            </w:r>
          </w:p>
        </w:tc>
      </w:tr>
      <w:tr w:rsidR="00F8223B" w:rsidRPr="00570069" w14:paraId="1B4368B3" w14:textId="77777777" w:rsidTr="00F8223B">
        <w:trPr>
          <w:trHeight w:val="321"/>
        </w:trPr>
        <w:tc>
          <w:tcPr>
            <w:tcW w:w="1205" w:type="dxa"/>
            <w:noWrap/>
            <w:hideMark/>
          </w:tcPr>
          <w:p w14:paraId="6A05116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70069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NEG mode</w:t>
            </w:r>
          </w:p>
        </w:tc>
        <w:tc>
          <w:tcPr>
            <w:tcW w:w="472" w:type="dxa"/>
            <w:noWrap/>
            <w:hideMark/>
          </w:tcPr>
          <w:p w14:paraId="5F788B8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416" w:type="dxa"/>
            <w:noWrap/>
            <w:hideMark/>
          </w:tcPr>
          <w:p w14:paraId="2E8CD44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3" w:type="dxa"/>
            <w:noWrap/>
            <w:hideMark/>
          </w:tcPr>
          <w:p w14:paraId="6BB9017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noWrap/>
            <w:hideMark/>
          </w:tcPr>
          <w:p w14:paraId="3379D8E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hideMark/>
          </w:tcPr>
          <w:p w14:paraId="6482988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noWrap/>
            <w:hideMark/>
          </w:tcPr>
          <w:p w14:paraId="0122CDB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noWrap/>
            <w:hideMark/>
          </w:tcPr>
          <w:p w14:paraId="2F398D7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noWrap/>
            <w:hideMark/>
          </w:tcPr>
          <w:p w14:paraId="4DF4CE5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noWrap/>
            <w:hideMark/>
          </w:tcPr>
          <w:p w14:paraId="439DE41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8223B" w:rsidRPr="00570069" w14:paraId="2178DF32" w14:textId="77777777" w:rsidTr="00F8223B">
        <w:trPr>
          <w:trHeight w:val="312"/>
        </w:trPr>
        <w:tc>
          <w:tcPr>
            <w:tcW w:w="1205" w:type="dxa"/>
            <w:noWrap/>
            <w:hideMark/>
          </w:tcPr>
          <w:p w14:paraId="04144C8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Aminoacyl-tRNA biosynthesis</w:t>
            </w:r>
          </w:p>
        </w:tc>
        <w:tc>
          <w:tcPr>
            <w:tcW w:w="472" w:type="dxa"/>
            <w:noWrap/>
            <w:hideMark/>
          </w:tcPr>
          <w:p w14:paraId="19C9BFE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16" w:type="dxa"/>
            <w:noWrap/>
            <w:hideMark/>
          </w:tcPr>
          <w:p w14:paraId="6BD3AC0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3" w:type="dxa"/>
            <w:noWrap/>
            <w:hideMark/>
          </w:tcPr>
          <w:p w14:paraId="327A66D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9.74E-05</w:t>
            </w:r>
          </w:p>
        </w:tc>
        <w:tc>
          <w:tcPr>
            <w:tcW w:w="476" w:type="dxa"/>
            <w:noWrap/>
            <w:hideMark/>
          </w:tcPr>
          <w:p w14:paraId="1CC86D9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9.24</w:t>
            </w:r>
          </w:p>
        </w:tc>
        <w:tc>
          <w:tcPr>
            <w:tcW w:w="711" w:type="dxa"/>
            <w:noWrap/>
            <w:hideMark/>
          </w:tcPr>
          <w:p w14:paraId="5020529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077932</w:t>
            </w:r>
          </w:p>
        </w:tc>
        <w:tc>
          <w:tcPr>
            <w:tcW w:w="535" w:type="dxa"/>
            <w:noWrap/>
            <w:hideMark/>
          </w:tcPr>
          <w:p w14:paraId="030DD29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078</w:t>
            </w:r>
          </w:p>
        </w:tc>
        <w:tc>
          <w:tcPr>
            <w:tcW w:w="566" w:type="dxa"/>
            <w:noWrap/>
            <w:hideMark/>
          </w:tcPr>
          <w:p w14:paraId="44557D6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1EB8538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L-Methionine cpd:C00073; L-Valine cpd:C00183; L-Leucine cpd:C00123; L-Tryptophan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078</w:t>
            </w:r>
          </w:p>
        </w:tc>
        <w:tc>
          <w:tcPr>
            <w:tcW w:w="1975" w:type="dxa"/>
            <w:noWrap/>
            <w:hideMark/>
          </w:tcPr>
          <w:p w14:paraId="206A1A1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Asn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1637; L-Asparagine cpd:C00152; tRNA(His) cpd:C01643; L-Histidine cpd:C00135; 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 cpd:C01648; L-Phenylalanin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079; L-Arginine cpd:C00062; 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Arg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1636; tRNA(Gln) cpd:C01640; L-Glutamine cpd:C00064; 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Cys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1639; L-Cysteine cpd:C00097; 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y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 cpd:C01642; Glycine cpd:C00037; tRNA(Asp) cpd:C01638; L-Aspartic acid cpd:C00049; tRNA(Ser) cpd:C01650; L-Serine cpd:C00065; L-Methionine cpd:C00073; tRNA(Met) cpd:C01647; L-Valin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183; tRNA(Val) cpd:C01653; tRNA(Ala) cpd:C01635; L-Alanine cpd:C00041; tRNA(Lys) cpd:C01646; L-Lysine cpd:C00047; tRNA(Ile) cpd:C01644; L-Isoleucine cpd:C00407; tRNA(Leu) cpd:C01645; L-Leucine cpd:C00123; L-Threonine cpd:C00188; 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Thr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1651; 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Trp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 cpd:C01652; L-Tryptophan cpd:C00078; L-Methionyl-tRNA cpd:C02430; N10-Formyl-THF cpd:C00234; L-Tyrosin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082; tRNA(Tyr) cpd:C00787; L-Proline cpd:C00148; tRNA(Pro) cpd:C01649; tRNA(Glu) cpd:C01641; L-Glutamic acid cpd:C00025; Glutaminyl-tRNA cpd:C02282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sparagin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Asn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3402; 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ser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Cys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17022; Phosphoserine cpd:C01005; tRNA(Sec) cpd:C16636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Ser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Sec) cpd:C06481; 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ser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Sec) cpd:C16638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Pyrrolys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6138; 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Pyl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16139; L-Histidyl-tRNA(His) cpd:C02988; L-Phenylalanyl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e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3511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rgin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Arg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2163; L-Cysteinyl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Cys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3125; Glycyl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y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2412; L-Aspartyl-tRNA(Asp) cpd:C02984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Ser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Ser) cpd:C02553; L-Valyl-tRNA(Val) cpd:C02554; L-Alanyl-tRNA cpd:C00886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Lys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 cpd:C01931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Isoleuc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Ile) cpd:C03127; L-Leucyl-</w:t>
            </w:r>
            <w:r w:rsidRPr="00570069">
              <w:rPr>
                <w:rFonts w:ascii="Times New Roman" w:hAnsi="Times New Roman" w:cs="Times New Roman"/>
              </w:rPr>
              <w:lastRenderedPageBreak/>
              <w:t>tRNA cpd:C02047; L-Threonyl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Thr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2992; L-Tryptophanyl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Trp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 cpd:C0351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etrahydrofol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101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Formylmethion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 cpd:C03294; L-Tyrosyl-tRNA(Tyr) cpd:C02839; L-Prolyl-tRNA(Pro) cpd:C02702; L-Glutamyl-tRNA(Glu) cpd:C02987; L-Glutamyl-tRNA(Gln) cpd:C06112; L-Aspartyl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Asn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06113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Selenocystein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Sec) cpd:C06482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yrrolysyl</w:t>
            </w:r>
            <w:proofErr w:type="spellEnd"/>
            <w:r w:rsidRPr="00570069">
              <w:rPr>
                <w:rFonts w:ascii="Times New Roman" w:hAnsi="Times New Roman" w:cs="Times New Roman"/>
              </w:rPr>
              <w:t>-</w:t>
            </w:r>
            <w:r w:rsidRPr="00570069">
              <w:rPr>
                <w:rFonts w:ascii="Times New Roman" w:hAnsi="Times New Roman" w:cs="Times New Roman"/>
              </w:rPr>
              <w:lastRenderedPageBreak/>
              <w:t>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Pyl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17027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Lys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Pyl</w:t>
            </w:r>
            <w:proofErr w:type="spellEnd"/>
            <w:r w:rsidRPr="00570069">
              <w:rPr>
                <w:rFonts w:ascii="Times New Roman" w:hAnsi="Times New Roman" w:cs="Times New Roman"/>
              </w:rPr>
              <w:t>) cpd:C16140</w:t>
            </w:r>
          </w:p>
        </w:tc>
      </w:tr>
      <w:tr w:rsidR="00F8223B" w:rsidRPr="00570069" w14:paraId="0E024F49" w14:textId="77777777" w:rsidTr="00F8223B">
        <w:trPr>
          <w:trHeight w:val="312"/>
        </w:trPr>
        <w:tc>
          <w:tcPr>
            <w:tcW w:w="1205" w:type="dxa"/>
            <w:noWrap/>
            <w:hideMark/>
          </w:tcPr>
          <w:p w14:paraId="3517430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Valine, leucine and isoleucine biosynthesis</w:t>
            </w:r>
          </w:p>
        </w:tc>
        <w:tc>
          <w:tcPr>
            <w:tcW w:w="472" w:type="dxa"/>
            <w:noWrap/>
            <w:hideMark/>
          </w:tcPr>
          <w:p w14:paraId="5873306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16" w:type="dxa"/>
            <w:noWrap/>
            <w:hideMark/>
          </w:tcPr>
          <w:p w14:paraId="561560A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0D2989B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0416</w:t>
            </w:r>
          </w:p>
        </w:tc>
        <w:tc>
          <w:tcPr>
            <w:tcW w:w="476" w:type="dxa"/>
            <w:noWrap/>
            <w:hideMark/>
          </w:tcPr>
          <w:p w14:paraId="0D95CB7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711" w:type="dxa"/>
            <w:noWrap/>
            <w:hideMark/>
          </w:tcPr>
          <w:p w14:paraId="46AA4ED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32839</w:t>
            </w:r>
          </w:p>
        </w:tc>
        <w:tc>
          <w:tcPr>
            <w:tcW w:w="535" w:type="dxa"/>
            <w:noWrap/>
            <w:hideMark/>
          </w:tcPr>
          <w:p w14:paraId="0EA089E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566" w:type="dxa"/>
            <w:noWrap/>
            <w:hideMark/>
          </w:tcPr>
          <w:p w14:paraId="3FD7CC1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347" w:type="dxa"/>
            <w:noWrap/>
            <w:hideMark/>
          </w:tcPr>
          <w:p w14:paraId="54BD98B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Leucine cpd:C00123; L-Valine cpd:C00183</w:t>
            </w:r>
          </w:p>
        </w:tc>
        <w:tc>
          <w:tcPr>
            <w:tcW w:w="1975" w:type="dxa"/>
            <w:noWrap/>
            <w:hideMark/>
          </w:tcPr>
          <w:p w14:paraId="0899C40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(R)-2-Methylmalate cpd:C02612; Pyruvic acid cpd:C00022; Acetyl-CoA cpd:C00024; Citraconic acid cpd:C02226; D-erythro-3-Methylmalate cpd:C06032; L-Threonine cpd:C00188; 3-Methyl-2-oxovaleric acid cpd:C00671; L-Leucine cpd:C00123; (R) 2,3-Dihydroxy-3-methylvalerate cpd:C06007; 2-Isopropylmalic acid cpd:C02504; 3-Isopropylmalat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4411; Alph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ketoisovale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141; L-Valine cpd:C00183; (R)-2,3-Dihydroxy-isovalerate cpd:C04272; (S)-2-Aceto-2-hydroxybutanoic acid cpd:C06006; (S)-2-Acetolactate cpd:C06010; 2-(a-Hydroxyethyl)thiamine diphosphate cpd:C05125; L-Isoleucine cpd:C00407; 2-Ketobutyric acid cpd:C00109; 2-Isopropyl-3-oxosuccinate cpd:C04236; L-Leucyl-tRNA cpd:C02047; 4-Methyl-2-oxopentanoate cpd:C00233; (R)-3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Hydroxy-3-methyl-2-oxopentanoate cpd:C1446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sopropylmale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631; L-Valyl-tRNA(Val) cpd:C02554; 3-Hydroxy-3-methyl-2-oxobutanoic acid cpd:C04181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Isoleucyl</w:t>
            </w:r>
            <w:proofErr w:type="spellEnd"/>
            <w:r w:rsidRPr="00570069">
              <w:rPr>
                <w:rFonts w:ascii="Times New Roman" w:hAnsi="Times New Roman" w:cs="Times New Roman"/>
              </w:rPr>
              <w:t>-tRNA(Ile) cpd:C03127</w:t>
            </w:r>
          </w:p>
        </w:tc>
      </w:tr>
      <w:tr w:rsidR="00F8223B" w:rsidRPr="00570069" w14:paraId="11DF2BEA" w14:textId="77777777" w:rsidTr="00F8223B">
        <w:trPr>
          <w:trHeight w:val="312"/>
        </w:trPr>
        <w:tc>
          <w:tcPr>
            <w:tcW w:w="1205" w:type="dxa"/>
            <w:noWrap/>
            <w:hideMark/>
          </w:tcPr>
          <w:p w14:paraId="09A857F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Pentose phosphate pathway</w:t>
            </w:r>
          </w:p>
        </w:tc>
        <w:tc>
          <w:tcPr>
            <w:tcW w:w="472" w:type="dxa"/>
            <w:noWrap/>
            <w:hideMark/>
          </w:tcPr>
          <w:p w14:paraId="1A43A4A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16" w:type="dxa"/>
            <w:noWrap/>
            <w:hideMark/>
          </w:tcPr>
          <w:p w14:paraId="300F7EA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5D7B393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0582</w:t>
            </w:r>
          </w:p>
        </w:tc>
        <w:tc>
          <w:tcPr>
            <w:tcW w:w="476" w:type="dxa"/>
            <w:noWrap/>
            <w:hideMark/>
          </w:tcPr>
          <w:p w14:paraId="5B4EDDA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711" w:type="dxa"/>
            <w:noWrap/>
            <w:hideMark/>
          </w:tcPr>
          <w:p w14:paraId="7B9B28D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45374</w:t>
            </w:r>
          </w:p>
        </w:tc>
        <w:tc>
          <w:tcPr>
            <w:tcW w:w="535" w:type="dxa"/>
            <w:noWrap/>
            <w:hideMark/>
          </w:tcPr>
          <w:p w14:paraId="0A7B792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566" w:type="dxa"/>
            <w:noWrap/>
            <w:hideMark/>
          </w:tcPr>
          <w:p w14:paraId="3DE3C97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66B50DE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Deoxyribose cpd:C01801; D-Ribose cpd:C00121</w:t>
            </w:r>
          </w:p>
        </w:tc>
        <w:tc>
          <w:tcPr>
            <w:tcW w:w="1975" w:type="dxa"/>
            <w:noWrap/>
            <w:hideMark/>
          </w:tcPr>
          <w:p w14:paraId="4AE36D26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Ribose 1,5-bisphosphate cpd:C01151; Glucose 6-phosphate cpd:C00668; 2-Keto-3-deoxy-6-phosphogluconic acid cpd:C04442; Deoxyribose cpd:C01801; Deoxyribose 1-phosphate cpd:C00672; Deoxyribose 5-phosphate cpd:C00673; D-Ribulos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5-phosphate cpd:C00117; alpha-D-Ribose 1-phosphate cpd:C00620; D-Ribose cpd:C0012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Sedoheptulos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7-phosphate cpd:C05382; D-Glyceraldehyde 3-phosphate cpd:C00118; D-Ribulose 5-phosphate cpd:C00199; Beta-D-Fructose 6-phosphate cpd:C05345; beta-D-Fructose 1,6-bisphosphate cpd:C05378; 6-Phosphogluconic acid cpd:C00345; 2-Keto-D-gluconic acid cpd:C06473; 6-Phosphonoglucono-D-lactone cpd:C01236; Beta-D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Glucose 6-phosphate cpd:C01172; 2-Amino-2-deoxy-D-gluconate cpd:C03752; 2-Dehydro-3-deoxy-D-gluconate cpd:C00204; Gluconic acid cpd:C00257; Gluconolactone cpd:C00198; D-Glucose cpd:C00031; Beta-D-Glucose cpd:C00221; D-Glyceraldehyde cpd:C0057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yce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258; Xylulose 5-phosphate cpd:C00231; Phosphoribosyl pyrophosphate cpd:C00119; Pyruvic acid cpd:C00022; D-Erythrose 4-</w:t>
            </w:r>
            <w:r w:rsidRPr="00570069">
              <w:rPr>
                <w:rFonts w:ascii="Times New Roman" w:hAnsi="Times New Roman" w:cs="Times New Roman"/>
              </w:rPr>
              <w:lastRenderedPageBreak/>
              <w:t>phosphate cpd:C00279; 6-Phospho-2-dehydro-D-gluconate cpd:C01218; 2-Phospho-D-glyceric acid cpd:C00631</w:t>
            </w:r>
          </w:p>
        </w:tc>
      </w:tr>
      <w:tr w:rsidR="00F8223B" w:rsidRPr="00570069" w14:paraId="65E6CAE5" w14:textId="77777777" w:rsidTr="00F8223B">
        <w:trPr>
          <w:trHeight w:val="312"/>
        </w:trPr>
        <w:tc>
          <w:tcPr>
            <w:tcW w:w="1205" w:type="dxa"/>
            <w:noWrap/>
            <w:hideMark/>
          </w:tcPr>
          <w:p w14:paraId="39A4731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Valine, leucine and isoleucine degradation</w:t>
            </w:r>
          </w:p>
        </w:tc>
        <w:tc>
          <w:tcPr>
            <w:tcW w:w="472" w:type="dxa"/>
            <w:noWrap/>
            <w:hideMark/>
          </w:tcPr>
          <w:p w14:paraId="74DF42D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16" w:type="dxa"/>
            <w:noWrap/>
            <w:hideMark/>
          </w:tcPr>
          <w:p w14:paraId="34133E7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6151374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0901</w:t>
            </w:r>
          </w:p>
        </w:tc>
        <w:tc>
          <w:tcPr>
            <w:tcW w:w="476" w:type="dxa"/>
            <w:noWrap/>
            <w:hideMark/>
          </w:tcPr>
          <w:p w14:paraId="03C2478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711" w:type="dxa"/>
            <w:noWrap/>
            <w:hideMark/>
          </w:tcPr>
          <w:p w14:paraId="4F3FE53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69351</w:t>
            </w:r>
          </w:p>
        </w:tc>
        <w:tc>
          <w:tcPr>
            <w:tcW w:w="535" w:type="dxa"/>
            <w:noWrap/>
            <w:hideMark/>
          </w:tcPr>
          <w:p w14:paraId="6149EFA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566" w:type="dxa"/>
            <w:noWrap/>
            <w:hideMark/>
          </w:tcPr>
          <w:p w14:paraId="6C7CF1F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347" w:type="dxa"/>
            <w:noWrap/>
            <w:hideMark/>
          </w:tcPr>
          <w:p w14:paraId="105AEE4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Leucine cpd:C00123; L-Valine cpd:C00183</w:t>
            </w:r>
          </w:p>
        </w:tc>
        <w:tc>
          <w:tcPr>
            <w:tcW w:w="1975" w:type="dxa"/>
            <w:noWrap/>
            <w:hideMark/>
          </w:tcPr>
          <w:p w14:paraId="0B736B4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Enzyme N6-(</w:t>
            </w:r>
            <w:proofErr w:type="spellStart"/>
            <w:r w:rsidRPr="00570069">
              <w:rPr>
                <w:rFonts w:ascii="Times New Roman" w:hAnsi="Times New Roman" w:cs="Times New Roman"/>
              </w:rPr>
              <w:t>lipoyl</w:t>
            </w:r>
            <w:proofErr w:type="spellEnd"/>
            <w:r w:rsidRPr="00570069">
              <w:rPr>
                <w:rFonts w:ascii="Times New Roman" w:hAnsi="Times New Roman" w:cs="Times New Roman"/>
              </w:rPr>
              <w:t>)lysine cpd:C15972; 2-Methyl-1-hydroxybutyl-ThPP cpd:C15978; Enzyme N6-(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hydrolip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lysine cpd:C15973; 2-Methyl-1-hydroxypropyl-ThPP  cpd:C15976; 3-Methyl-1-hydroxybutyl-ThPP cpd:C15974; Acetyl-CoA cpd:C00024; Beta-Leucine cpd:C02486; L-Leucine cpd:C00123; 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Acetoacet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332; Acetoacetic acid cpd:C00164; 3-Hydroxy-3-methylglutaryl-CoA cpd:C00356; 3-Methylcrotonyl-CoA cpd:C03069; 3-Hydroxyisovaleryl-CoA cpd:C0599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sovaler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2939; Thiamine pyrophosphate cpd:C00068; 3-Methyl-2-oxovaleric acid cpd:C00671; L-Valine cpd:C00183; 2-Methylacetoacetyl-CoA cpd:C03344; (S)-3-Hydroxyisobutyrate cpd:C06001; 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Tiglyl</w:t>
            </w:r>
            <w:proofErr w:type="spellEnd"/>
            <w:r w:rsidRPr="00570069">
              <w:rPr>
                <w:rFonts w:ascii="Times New Roman" w:hAnsi="Times New Roman" w:cs="Times New Roman"/>
              </w:rPr>
              <w:t>-CoA cpd:C03345; Butyryl-CoA cpd:C00630; S-(2-Methylbutanoyl)-dihydrolipoamide cpd:C15979; Alph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ketoisovale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141; L-Isoleucine cpd:C00407; R-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malon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121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malonyl</w:t>
            </w:r>
            <w:proofErr w:type="spellEnd"/>
            <w:r w:rsidRPr="00570069">
              <w:rPr>
                <w:rFonts w:ascii="Times New Roman" w:hAnsi="Times New Roman" w:cs="Times New Roman"/>
              </w:rPr>
              <w:t>-CoA cpd:C00683; Propionyl-CoA cpd:C00100; (S)-Methylmalonic acid semialdehyde cpd:C06002; (S)-b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minoisobuty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3284; 2-Methyl-3-hydroxybutyryl-CoA cpd:C04405; (S)-3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Hydroxyisobutyryl-CoA cpd:C0600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acrylyl</w:t>
            </w:r>
            <w:proofErr w:type="spellEnd"/>
            <w:r w:rsidRPr="00570069">
              <w:rPr>
                <w:rFonts w:ascii="Times New Roman" w:hAnsi="Times New Roman" w:cs="Times New Roman"/>
              </w:rPr>
              <w:t>-CoA cpd:C03460; (S)-2-Methylbutanoyl-CoA cpd:C15980; S-(2-Methylpropionyl)-dihydrolipoamide-E cpd:C15977; 4-Methyl-2-oxopentanoate cpd:C00233; S-(3-Methylbutanoyl)-dihydrolipoamide-E cpd:C15975; bet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Ketoisocapro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3467; 3-Methylglutaconyl-CoA cpd:C03231; Succinyl-CoA cpd:C00091; Methylmalonic acid cpd:C02170</w:t>
            </w:r>
          </w:p>
        </w:tc>
      </w:tr>
      <w:tr w:rsidR="00F8223B" w:rsidRPr="00570069" w14:paraId="4B6C6AEF" w14:textId="77777777" w:rsidTr="00F8223B">
        <w:trPr>
          <w:trHeight w:val="312"/>
        </w:trPr>
        <w:tc>
          <w:tcPr>
            <w:tcW w:w="1205" w:type="dxa"/>
            <w:noWrap/>
            <w:hideMark/>
          </w:tcPr>
          <w:p w14:paraId="6202A00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Phenylalanine, tyrosine and tryptophan biosynthesis</w:t>
            </w:r>
          </w:p>
        </w:tc>
        <w:tc>
          <w:tcPr>
            <w:tcW w:w="472" w:type="dxa"/>
            <w:noWrap/>
            <w:hideMark/>
          </w:tcPr>
          <w:p w14:paraId="19C35CB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16" w:type="dxa"/>
            <w:noWrap/>
            <w:hideMark/>
          </w:tcPr>
          <w:p w14:paraId="76C9406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21B7D04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967</w:t>
            </w:r>
          </w:p>
        </w:tc>
        <w:tc>
          <w:tcPr>
            <w:tcW w:w="476" w:type="dxa"/>
            <w:noWrap/>
            <w:hideMark/>
          </w:tcPr>
          <w:p w14:paraId="23BD5A1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711" w:type="dxa"/>
            <w:noWrap/>
            <w:hideMark/>
          </w:tcPr>
          <w:p w14:paraId="3236876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70F4C90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79D169E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71D9E5D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Tryptophan cpd:C00078</w:t>
            </w:r>
          </w:p>
        </w:tc>
        <w:tc>
          <w:tcPr>
            <w:tcW w:w="1975" w:type="dxa"/>
            <w:noWrap/>
            <w:hideMark/>
          </w:tcPr>
          <w:p w14:paraId="4F53583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Shikimic acid cpd:C00493; Quinate cpd:C00296; 5-O-(1-Carboxyvinyl)-3-phosphoshikimate cpd:C0126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ndoleglycero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phosphate cpd:C03506; Indole cpd:C00463; 1-(2-Carboxyphenylamino)-1-deoxy-D-ribulose 5-phosphate cpd:C01302; N-(5-Phospho-D-ribosyl)anthranilate cpd:C0430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horism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251; Prephenate cpd:C0025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enylpyruv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166; L-Phenylalanine cpd:C00079; L-Arogenat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826; L-Tyrosine cpd:C00082; Shikimate 3-phosphate cpd:C03175; 3-Dehydroquinate cpd:C00944; 2-Dehydro-3-deoxy-D-arabino-heptonate 7-phosphate cpd:C04691; D-Erythrose 4-phosphate cpd:C0027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enolpyruv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074; 3-Dehydroshikimate cpd:C02637; 2-Amino-3,7-dideoxy-D-threo-hept-6-ulosonic acid cpd:C16850; 6-Deoxy-5-ketofructose 1-phosphate cpd:C16848; L-</w:t>
            </w:r>
            <w:r w:rsidRPr="00570069">
              <w:rPr>
                <w:rFonts w:ascii="Times New Roman" w:hAnsi="Times New Roman" w:cs="Times New Roman"/>
              </w:rPr>
              <w:lastRenderedPageBreak/>
              <w:t>Aspartate-semialdehyde cpd:C00441; L-Tryptophan cpd:C00078; 2-Aminobenzoic acid cpd:C00108; Phosphoribosyl pyrophosphate cpd:C00119; 4-Hydroxyphenylpyruvic acid cpd:C01179; Protocatechuic acid cpd:C00230</w:t>
            </w:r>
          </w:p>
        </w:tc>
      </w:tr>
      <w:tr w:rsidR="00F8223B" w:rsidRPr="00570069" w14:paraId="61053E64" w14:textId="77777777" w:rsidTr="00F8223B">
        <w:trPr>
          <w:trHeight w:val="312"/>
        </w:trPr>
        <w:tc>
          <w:tcPr>
            <w:tcW w:w="1205" w:type="dxa"/>
            <w:noWrap/>
            <w:hideMark/>
          </w:tcPr>
          <w:p w14:paraId="194F1FB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Pantothenate and CoA biosynthesis</w:t>
            </w:r>
          </w:p>
        </w:tc>
        <w:tc>
          <w:tcPr>
            <w:tcW w:w="472" w:type="dxa"/>
            <w:noWrap/>
            <w:hideMark/>
          </w:tcPr>
          <w:p w14:paraId="0B7FFDC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16" w:type="dxa"/>
            <w:noWrap/>
            <w:hideMark/>
          </w:tcPr>
          <w:p w14:paraId="4838914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3D29B7D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967</w:t>
            </w:r>
          </w:p>
        </w:tc>
        <w:tc>
          <w:tcPr>
            <w:tcW w:w="476" w:type="dxa"/>
            <w:noWrap/>
            <w:hideMark/>
          </w:tcPr>
          <w:p w14:paraId="047EA0A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711" w:type="dxa"/>
            <w:noWrap/>
            <w:hideMark/>
          </w:tcPr>
          <w:p w14:paraId="08E5EF9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7824AA1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319F71A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4CD8006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Valine cpd:C00183</w:t>
            </w:r>
          </w:p>
        </w:tc>
        <w:tc>
          <w:tcPr>
            <w:tcW w:w="1975" w:type="dxa"/>
            <w:noWrap/>
            <w:hideMark/>
          </w:tcPr>
          <w:p w14:paraId="1593C55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70069">
              <w:rPr>
                <w:rFonts w:ascii="Times New Roman" w:hAnsi="Times New Roman" w:cs="Times New Roman"/>
              </w:rPr>
              <w:t>Dephospho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882; Coenzyme A cpd:C00010; Apo-[acyl-carrier-protein] cpd:C03688; Pantetheine 4'-phosphate cpd:C01134; Acyl-carrier protein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229; Pantetheine cpd:C00831; 4-Phosphopantothenoylcysteine cpd:C04352; 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antothen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L-cysteine cpd:C04079; D-4'-Phosphopantothenate cpd:C03492; L-Cysteine cpd:C00097; Pantothenic acid cpd:C0086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Ureidopropio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2642; Dihydrouracil cpd:C00429; (R)-Pantoate cpd:C00522; Beta-Alanine cpd:C00099; Alph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ketoisovale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141; L-Valin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183; 2,3-Dihydroxy-3-methylbutanoate cpd:C04039; 2-Acetolactate  cpd:C00900; Pyruvic acid cpd:C00022; (R)-4-Dehydropantoate cpd:C01053; (R)-3,3-Dimethylmalate cpd:C01088; Pantothenol cpd:C05944; L-Aspartic acid cpd:C00049; Adenosine 3',5'-diphosphate cpd:C00054; Uracil cpd:C00106; 2-Dehydropantoate cpd:C00966</w:t>
            </w:r>
          </w:p>
        </w:tc>
      </w:tr>
      <w:tr w:rsidR="00F8223B" w:rsidRPr="00570069" w14:paraId="54E27CDC" w14:textId="77777777" w:rsidTr="00F8223B">
        <w:trPr>
          <w:trHeight w:val="312"/>
        </w:trPr>
        <w:tc>
          <w:tcPr>
            <w:tcW w:w="1205" w:type="dxa"/>
            <w:noWrap/>
            <w:hideMark/>
          </w:tcPr>
          <w:p w14:paraId="2137623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Propanoate metabolism</w:t>
            </w:r>
          </w:p>
        </w:tc>
        <w:tc>
          <w:tcPr>
            <w:tcW w:w="472" w:type="dxa"/>
            <w:noWrap/>
            <w:hideMark/>
          </w:tcPr>
          <w:p w14:paraId="64C084D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16" w:type="dxa"/>
            <w:noWrap/>
            <w:hideMark/>
          </w:tcPr>
          <w:p w14:paraId="48B42AC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42DA00D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237</w:t>
            </w:r>
          </w:p>
        </w:tc>
        <w:tc>
          <w:tcPr>
            <w:tcW w:w="476" w:type="dxa"/>
            <w:noWrap/>
            <w:hideMark/>
          </w:tcPr>
          <w:p w14:paraId="405FFFB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711" w:type="dxa"/>
            <w:noWrap/>
            <w:hideMark/>
          </w:tcPr>
          <w:p w14:paraId="3DE1083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7D05C4F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6161B8B4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7CF7B92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Valine cpd:C00183</w:t>
            </w:r>
          </w:p>
        </w:tc>
        <w:tc>
          <w:tcPr>
            <w:tcW w:w="1975" w:type="dxa"/>
            <w:noWrap/>
            <w:hideMark/>
          </w:tcPr>
          <w:p w14:paraId="4687700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70069">
              <w:rPr>
                <w:rFonts w:ascii="Times New Roman" w:hAnsi="Times New Roman" w:cs="Times New Roman"/>
              </w:rPr>
              <w:t>Propan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phosphate cpd:C02876; 2-Ketobutyric acid cpd:C00109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Propionic acid cpd:C00163; 2-Methylcitrate cpd:C02225; cis-2-Methylaconitate cpd:C04225; (S)-Methylmalonic acid semialdehyde cpd:C06002; Methylmalonic acid cpd:C0217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malon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683; Propionyl-CoA cpd:C0010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opino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denylate cpd:C05983; R-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malon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1213; Succinic acid cpd:C0004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isocit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459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Lact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827; L-Lactic acid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18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droxypropion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1013; Malonic semialdehyde cpd:C00222; Beta-Alanine cpd:C00099; 2-Propyn-1-ol cpd:C05986; 2-Propyn-1-al cpd:C05985; Propan-2-ol cpd:C01845; Acetoacetic acid cpd:C0016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oacet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332; Acetyl-CoA cpd:C00024; Malonyl-CoA cpd:C00083; 1-Aminocyclopropane-1-carboxylate cpd:C01234; 2-Hydroxybutyric acid cpd:C05984; </w:t>
            </w:r>
            <w:proofErr w:type="spellStart"/>
            <w:r w:rsidRPr="00570069">
              <w:rPr>
                <w:rFonts w:ascii="Times New Roman" w:hAnsi="Times New Roman" w:cs="Times New Roman"/>
              </w:rPr>
              <w:lastRenderedPageBreak/>
              <w:t>Acryl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894; Malonyl-CoA semialdehyde cpd:C05989; Beta-Alanyl-CoA cpd:C02335; L-Valine cpd:C00183; Succinyl-CoA cpd:C00091; 3-Hydroxypropionyl-CoA cpd:C0566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ropyno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804; Acetone cpd:C00207</w:t>
            </w:r>
          </w:p>
        </w:tc>
      </w:tr>
      <w:tr w:rsidR="00F8223B" w:rsidRPr="00570069" w14:paraId="4E250FB7" w14:textId="77777777" w:rsidTr="00F8223B">
        <w:trPr>
          <w:trHeight w:val="312"/>
        </w:trPr>
        <w:tc>
          <w:tcPr>
            <w:tcW w:w="1205" w:type="dxa"/>
            <w:noWrap/>
            <w:hideMark/>
          </w:tcPr>
          <w:p w14:paraId="0FDCF17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Nitrogen metabolism</w:t>
            </w:r>
          </w:p>
        </w:tc>
        <w:tc>
          <w:tcPr>
            <w:tcW w:w="472" w:type="dxa"/>
            <w:noWrap/>
            <w:hideMark/>
          </w:tcPr>
          <w:p w14:paraId="2A28518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16" w:type="dxa"/>
            <w:noWrap/>
            <w:hideMark/>
          </w:tcPr>
          <w:p w14:paraId="67CB6B3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01DD4DB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3694</w:t>
            </w:r>
          </w:p>
        </w:tc>
        <w:tc>
          <w:tcPr>
            <w:tcW w:w="476" w:type="dxa"/>
            <w:noWrap/>
            <w:hideMark/>
          </w:tcPr>
          <w:p w14:paraId="21FC11F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711" w:type="dxa"/>
            <w:noWrap/>
            <w:hideMark/>
          </w:tcPr>
          <w:p w14:paraId="5E4932E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39339FE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0C8AAA7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3EBAD55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Tryptophan cpd:C00078</w:t>
            </w:r>
          </w:p>
        </w:tc>
        <w:tc>
          <w:tcPr>
            <w:tcW w:w="1975" w:type="dxa"/>
            <w:noWrap/>
            <w:hideMark/>
          </w:tcPr>
          <w:p w14:paraId="2096A42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L-Phenylalanine cpd:C00079; L-Tyrosine cpd:C00082; Nitrite cpd:C00088; Formamide cpd:C00488; Ammonia cpd:C00014; Carbamic acid cpd:C01563; Cyanate cpd:C01417; Carbon dioxid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011; Hydroxylamine cpd:C00192; L-Tryptophan cpd:C00078; L-threo-3-Methylaspartate cpd:C03618; alpha-Amino acid cpd:C05167; Taurine cpd:C00245; Nitrate cpd:C0024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Ethylnitro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8091; Nitroethane cpd:C01837; Nitrogen cpd:C00697; Nitric oxide cpd:C00533; Nitrous oxide cpd:C00887; L-Aspartic acid cpd:C00049; L-Asparagine cpd:C00152; L-Glutamic acid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025; L-Glutamine cpd:C00064; 2-Aminobenzoic acid cpd:C00108; L-Cystathionine cpd:C02291; L-Homocysteine cpd:C0015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llocystathion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542; Amine cpd:C00706; Amide cpd:C00241; Cyclic amidines cpd:C06059; Amidines cpd:C06060; Nitrile cpd:C00726; L-Histidine cpd:C0013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arbamoylphosph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169; Glycine cpd:C00037; Formic acid cpd:C00058; Carbonic acid cpd:C01353; Adenosine </w:t>
            </w:r>
            <w:r w:rsidRPr="00570069">
              <w:rPr>
                <w:rFonts w:ascii="Times New Roman" w:hAnsi="Times New Roman" w:cs="Times New Roman"/>
              </w:rPr>
              <w:lastRenderedPageBreak/>
              <w:t>monophosphate cpd:C00020; NH4OH cpd:C01358</w:t>
            </w:r>
          </w:p>
        </w:tc>
      </w:tr>
      <w:tr w:rsidR="00F8223B" w:rsidRPr="00570069" w14:paraId="5337F786" w14:textId="77777777" w:rsidTr="00F8223B">
        <w:trPr>
          <w:trHeight w:val="312"/>
        </w:trPr>
        <w:tc>
          <w:tcPr>
            <w:tcW w:w="1205" w:type="dxa"/>
            <w:noWrap/>
            <w:hideMark/>
          </w:tcPr>
          <w:p w14:paraId="7ED8B04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Glycine, serine and threonine metabolism</w:t>
            </w:r>
          </w:p>
        </w:tc>
        <w:tc>
          <w:tcPr>
            <w:tcW w:w="472" w:type="dxa"/>
            <w:noWrap/>
            <w:hideMark/>
          </w:tcPr>
          <w:p w14:paraId="59EE801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16" w:type="dxa"/>
            <w:noWrap/>
            <w:hideMark/>
          </w:tcPr>
          <w:p w14:paraId="2DB58B9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28B7E18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6606</w:t>
            </w:r>
          </w:p>
        </w:tc>
        <w:tc>
          <w:tcPr>
            <w:tcW w:w="476" w:type="dxa"/>
            <w:noWrap/>
            <w:hideMark/>
          </w:tcPr>
          <w:p w14:paraId="315436E3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11" w:type="dxa"/>
            <w:noWrap/>
            <w:hideMark/>
          </w:tcPr>
          <w:p w14:paraId="06CA6E7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1EFBC5E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3BE5365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6362A39C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Tryptophan cpd:C00078</w:t>
            </w:r>
          </w:p>
        </w:tc>
        <w:tc>
          <w:tcPr>
            <w:tcW w:w="1975" w:type="dxa"/>
            <w:noWrap/>
            <w:hideMark/>
          </w:tcPr>
          <w:p w14:paraId="5A2B891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Betaine aldehyde cpd:C00576; L-Serine cpd:C0006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Ecto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231; Choline cpd:C00114; N-gamma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diaminobutyr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442; L-2,4-Diaminobutanoate cpd:C03283; L-Aspartate-semialdehyde cpd:C00441; 3-Phospho-D-glycerate cpd:C0019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ycer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258; Betaine cpd:C00719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uanidoacet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581; Dimethylglycin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1026; L-Cystathionine cpd:C02291; Glycine cpd:C00037; L-Aspartic acid cpd:C00049; Phosphoserine cpd:C01005; Sarcosine cpd:C00213; 5,10-Methylene-THF cpd:C00143; L-Threonine cpd:C00188; 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homoser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102; L-Aspartyl-4-phosphate cpd:C03082; L-Homoserine cpd:C0026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Lipoylprote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051; D-Serine cpd:C00740; Aminoacetone cpd:C0188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yruvaldehy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54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etrahydrofol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101; S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minomethyldihydrolipoylprote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242; 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Lombric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726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Dihydrolipoylprote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972; Creatine cpd:C00300; 5-Hydroxyectoine cpd:C1643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droxypyruv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16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Phosphohydroxypyruv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3232; L-Cysteine cpd:C00097; L-Allothreonine cpd:C05519; 2-Ketobutyric acid cpd:C00109; Glyoxylic acid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00048; L-2-Amino-3-oxobutanoic acid cpd:C03508; Pyruvic acid cpd:C00022; Carbon dioxide cpd:C00011; 5-Aminolevulinic acid cpd:C0043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Hydroxyaceto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235; (R)-1-Aminopropan-2-ol cpd:C03194; Ammonia cpd:C00014; N-Phospho-D-</w:t>
            </w:r>
            <w:proofErr w:type="spellStart"/>
            <w:r w:rsidRPr="00570069">
              <w:rPr>
                <w:rFonts w:ascii="Times New Roman" w:hAnsi="Times New Roman" w:cs="Times New Roman"/>
              </w:rPr>
              <w:t>lombric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855; PS(16:0/16:0) cpd:C02737; L-Tryptophan cpd:C00078</w:t>
            </w:r>
          </w:p>
        </w:tc>
      </w:tr>
      <w:tr w:rsidR="00F8223B" w:rsidRPr="00570069" w14:paraId="28F2D6DD" w14:textId="77777777" w:rsidTr="00F8223B">
        <w:trPr>
          <w:trHeight w:val="312"/>
        </w:trPr>
        <w:tc>
          <w:tcPr>
            <w:tcW w:w="1205" w:type="dxa"/>
            <w:noWrap/>
            <w:hideMark/>
          </w:tcPr>
          <w:p w14:paraId="251FAF4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 xml:space="preserve">Cysteine and methionine </w:t>
            </w:r>
            <w:r w:rsidRPr="00570069">
              <w:rPr>
                <w:rFonts w:ascii="Times New Roman" w:hAnsi="Times New Roman" w:cs="Times New Roman"/>
              </w:rPr>
              <w:lastRenderedPageBreak/>
              <w:t>metabolism</w:t>
            </w:r>
          </w:p>
        </w:tc>
        <w:tc>
          <w:tcPr>
            <w:tcW w:w="472" w:type="dxa"/>
            <w:noWrap/>
            <w:hideMark/>
          </w:tcPr>
          <w:p w14:paraId="4B947B0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56</w:t>
            </w:r>
          </w:p>
        </w:tc>
        <w:tc>
          <w:tcPr>
            <w:tcW w:w="416" w:type="dxa"/>
            <w:noWrap/>
            <w:hideMark/>
          </w:tcPr>
          <w:p w14:paraId="1A40B0E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3ECE92D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9121</w:t>
            </w:r>
          </w:p>
        </w:tc>
        <w:tc>
          <w:tcPr>
            <w:tcW w:w="476" w:type="dxa"/>
            <w:noWrap/>
            <w:hideMark/>
          </w:tcPr>
          <w:p w14:paraId="15E2FEB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711" w:type="dxa"/>
            <w:noWrap/>
            <w:hideMark/>
          </w:tcPr>
          <w:p w14:paraId="4051B0EE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18FD7221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4E102365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347" w:type="dxa"/>
            <w:noWrap/>
            <w:hideMark/>
          </w:tcPr>
          <w:p w14:paraId="5C2AB780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Methionine cpd:C00073</w:t>
            </w:r>
          </w:p>
        </w:tc>
        <w:tc>
          <w:tcPr>
            <w:tcW w:w="1975" w:type="dxa"/>
            <w:noWrap/>
            <w:hideMark/>
          </w:tcPr>
          <w:p w14:paraId="6DCE9339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O-Succinyl-L-homoserine cpd:C01118; 1-Aminocyclopropane-</w:t>
            </w:r>
            <w:r w:rsidRPr="00570069">
              <w:rPr>
                <w:rFonts w:ascii="Times New Roman" w:hAnsi="Times New Roman" w:cs="Times New Roman"/>
              </w:rPr>
              <w:lastRenderedPageBreak/>
              <w:t>1-carboxylate cpd:C01234; S-Adenosylmethionine cpd:C00019; 2-Oxo-4-methylthiobutanoic acid cpd:C01180; 2-Hydroxy-3-keto-5-methylthiopentenyl-1-phosphate cpd:C15651; 1,2-Dihydroxy-3-keto-5-methylthiopentene cpd:C15606; 2,3-Diketo-5-methylthiopentyl-1-phosphate cpd:C15650; 5-Methylthioribulose 1-phosphate cpd:C04582; 5-Methylthioribose 1-phosphate cpd:C04188; 5-Methylthioribose cpd:C03089; 5'-</w:t>
            </w:r>
            <w:r w:rsidRPr="00570069">
              <w:rPr>
                <w:rFonts w:ascii="Times New Roman" w:hAnsi="Times New Roman" w:cs="Times New Roman"/>
              </w:rPr>
              <w:lastRenderedPageBreak/>
              <w:t>Methylthioadenosine cpd:C00170; S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denosylmethioninam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137; L-Methionine S-oxide cpd:C02989; D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Homocyst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817; L-Cystathionine cpd:C02291; N-Formyl-L-methionine cpd:C03145; L-Homocysteine cpd:C00155; L-Serine cpd:C00065; L-Methionine cpd:C00073; S-Adenosylhomocysteine cpd:C00021; S-Ribosyl-L-homocysteine cpd:C03539; O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ser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0979; Hydrogen sulfide cpd:C00283; S-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utathion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L-cysteine cpd:C05526; Sulfate cpd:C00059; Glutathione cpd:C00051; L-Cysteine cpd:C00097; 2-Aminoacrylic acid cpd:C02218; Phosphoserine cpd:C01005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yste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506; 3-Sulfopyruvic acid cpd:C05528; 3-Sulfolactate cpd:C16069; L-Cystine cpd:C00491; 3-Sulfinoalanine cpd:C00606; 3-Sulfinylpyruvic acid cpd:C05527; D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ysteine cpd:C00793; Sulfite cpd:C00094; 3-Mercaptopyruvic acid cpd:C00957; L-Homoserine cpd:C00263; O-Acetyl-L-homoserine cpd:C01077; L-Aspartyl-4-phosphate cpd:C03082; L-Aspartic acid cpd:C00049; Ethylene cpd:C06547; 3-Methylthiopropionic acid cpd:C08276; 2-Ketobutyric acid cpd:C00109; Methanethiol cpd:C00409; Cysteine-S-sulfate cpd:C05824; Pyruvic acid cpd:C00022; Hydrogen sulfit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11481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hiocyste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1962; Thiosulfate cpd:C00320; 3-Mercaptolactic acid cpd:C05823; L-Aspartate-semialdehyde cpd:C00441; Aminoacyl-L-methionine cpd:C05524; L-Alanine cpd:C00041; Sulfur dioxide cpd:C09306</w:t>
            </w:r>
          </w:p>
        </w:tc>
      </w:tr>
      <w:tr w:rsidR="00F8223B" w:rsidRPr="00570069" w14:paraId="27644B82" w14:textId="77777777" w:rsidTr="00F8223B">
        <w:trPr>
          <w:trHeight w:val="312"/>
        </w:trPr>
        <w:tc>
          <w:tcPr>
            <w:tcW w:w="1205" w:type="dxa"/>
            <w:noWrap/>
            <w:hideMark/>
          </w:tcPr>
          <w:p w14:paraId="07299828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lastRenderedPageBreak/>
              <w:t>Tryptophan metabolism</w:t>
            </w:r>
          </w:p>
        </w:tc>
        <w:tc>
          <w:tcPr>
            <w:tcW w:w="472" w:type="dxa"/>
            <w:noWrap/>
            <w:hideMark/>
          </w:tcPr>
          <w:p w14:paraId="61BEEF0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16" w:type="dxa"/>
            <w:noWrap/>
            <w:hideMark/>
          </w:tcPr>
          <w:p w14:paraId="74E4B7B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0569791F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25981</w:t>
            </w:r>
          </w:p>
        </w:tc>
        <w:tc>
          <w:tcPr>
            <w:tcW w:w="476" w:type="dxa"/>
            <w:noWrap/>
            <w:hideMark/>
          </w:tcPr>
          <w:p w14:paraId="3A585B3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711" w:type="dxa"/>
            <w:noWrap/>
            <w:hideMark/>
          </w:tcPr>
          <w:p w14:paraId="6AB0860D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11139397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3711CCCA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347" w:type="dxa"/>
            <w:noWrap/>
            <w:hideMark/>
          </w:tcPr>
          <w:p w14:paraId="40EA3F6B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>L-Tryptophan cpd:C00078</w:t>
            </w:r>
          </w:p>
        </w:tc>
        <w:tc>
          <w:tcPr>
            <w:tcW w:w="1975" w:type="dxa"/>
            <w:noWrap/>
            <w:hideMark/>
          </w:tcPr>
          <w:p w14:paraId="758FC422" w14:textId="77777777" w:rsidR="00F8223B" w:rsidRPr="00570069" w:rsidRDefault="00F8223B" w:rsidP="00FB488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70069">
              <w:rPr>
                <w:rFonts w:ascii="Times New Roman" w:hAnsi="Times New Roman" w:cs="Times New Roman"/>
              </w:rPr>
              <w:t xml:space="preserve">L-Tryptophan cpd:C0007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ndoleacryl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331; 5-Hydroxy-L-tryptophan cpd:C00643; Melatonin cpd:C01598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seroton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978; </w:t>
            </w:r>
            <w:r w:rsidRPr="00570069">
              <w:rPr>
                <w:rFonts w:ascii="Times New Roman" w:hAnsi="Times New Roman" w:cs="Times New Roman"/>
              </w:rPr>
              <w:lastRenderedPageBreak/>
              <w:t>Serotonin cpd:C00780; 5-Hydroxyindoleacetic acid cpd:C05635; 5-Hydroxykynurenamine cpd:C05638; 5-Hydroxykynurenine cpd:C05651; Indole cpd:C00463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indox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298; L-</w:t>
            </w:r>
            <w:proofErr w:type="spellStart"/>
            <w:r w:rsidRPr="00570069">
              <w:rPr>
                <w:rFonts w:ascii="Times New Roman" w:hAnsi="Times New Roman" w:cs="Times New Roman"/>
              </w:rPr>
              <w:t>Formylkynuren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700; 2,3-Dihydroxyindole cpd:C02775; 2-Aminobenzoic acid cpd:C0010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oacet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332; (S)-3-Hydroxybutanoyl-CoA cpd:C0114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roton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CoA cpd:C00877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Glutaryl-CoA cpd:C0052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Oxoadip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0322; 2-Aminomuconic acid semialdehyde cpd:C03824; 2-Amino-3-carboxymuconic acid semialdehyde cpd:C04409; 3-Hydroxyanthranilic acid cpd:C00632; L-Kynurenine cpd:C0032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Formylanthranil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5653; L-3-Hydroxykynurenine cpd:C03227; 2-Aminophenol cpd:C01987; 3-Hydroxykynurenamine cpd:C05636; 2-Aminomuconic acid cpd:C02220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5-(3'-Carboxy-3'-oxopropenyl)-4,6-dihydroxypicolinate cpd:C05641; 7,8-Dihydroxykynurenate cpd:C01111; 7,8-Dihydro-7,8-dihydroxykynurenate cpd:C01249; Kynurenic acid cpd:C0171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ndoleacetaldehyd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637; 5-Hydroxy-N-formylkynurenine cpd:C05648; 5-Hydroxyindoleacetaldehyde cpd:C05634; 5-(2'-Formylethyl)-4,6-dihydroxypicolinate cpd:C05654; Xanthurenic acid cpd:C02470;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Tryptamine cpd:C00398; 3-Indoleacetonitrile cpd:C02938; (Indol-3-yl)acetamide cpd:C02693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Glucobrassic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837; Indoleacetic acid cpd:C00954; 2-Formaminobenzoylacetate cpd:C05835; Indole-3-acetaldehyde oxime cpd:C02937; S-(</w:t>
            </w:r>
            <w:proofErr w:type="spellStart"/>
            <w:r w:rsidRPr="00570069">
              <w:rPr>
                <w:rFonts w:ascii="Times New Roman" w:hAnsi="Times New Roman" w:cs="Times New Roman"/>
              </w:rPr>
              <w:t>Indolylmethylthiohydroximo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-L-cysteine cpd:C16518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ndolylmethy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-desulfoglucosinolate cpd:C16517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ndolylmethylthiohydroxim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16516; N-Hydroxyl-tryptamine 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cpd:C17203; 5-Hydroxyindolepyruvate cpd:C05646; Acetyl-N-formyl-5-methoxykynurenamine cpd:C05642; 6-Hydroxymelatonin cpd:C05643; 5-Methoxytryptamine cpd:C05659; Formyl-5-hydroxykynurenamine cpd:C05647; 5-Methoxyindoleacetate cpd:C05660; 4,6-Dihydroxyquinoline cpd:C05639; 4-(2-Amino-5-hydroxyphenyl)-2,4-dioxobutanoate cpd:C05652; 2-Formylaminobenzaldehyde </w:t>
            </w:r>
            <w:r w:rsidRPr="00570069">
              <w:rPr>
                <w:rFonts w:ascii="Times New Roman" w:hAnsi="Times New Roman" w:cs="Times New Roman"/>
              </w:rPr>
              <w:lastRenderedPageBreak/>
              <w:t>cpd:C03574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Acetylisat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172; Indoxyl cpd:C05658; Acetyl-CoA cpd:C00024; L-Tryptophanyl-tRNA(</w:t>
            </w:r>
            <w:proofErr w:type="spellStart"/>
            <w:r w:rsidRPr="00570069">
              <w:rPr>
                <w:rFonts w:ascii="Times New Roman" w:hAnsi="Times New Roman" w:cs="Times New Roman"/>
              </w:rPr>
              <w:t>Trp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) cpd:C03512; (Indol-3-yl)glycolaldehyde cpd:C0323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Cinnavalininat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5640; 4-(2-Amino-3-hydroxyphenyl)-2,4-dioxobutanoic acid cpd:C05645; 4-(2-Aminophenyl)-2,4-dioxobutanoic acid cpd:C01252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sophenoxazine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2161; 4,8-Dihydroxyquinoline cpd:C05637; 5-(3'-Carboxy-3'-</w:t>
            </w:r>
            <w:r w:rsidRPr="00570069">
              <w:rPr>
                <w:rFonts w:ascii="Times New Roman" w:hAnsi="Times New Roman" w:cs="Times New Roman"/>
              </w:rPr>
              <w:lastRenderedPageBreak/>
              <w:t xml:space="preserve">oxopropyl)-4,6-dihydroxypicolinate cpd:C05656; 3-Methylindolepyruvate cpd:C05644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Indolelactic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acid cpd:C02043; 5-(2'-Carboxyethyl)-4,6-Dihydroxypicolinate cpd:C05655; 5-Hydroxyindoleacetylglycine cpd:C05832; 3-Methoxyanthranilate cpd:C05831; 8-Methoxykynurenate cpd:C05830; </w:t>
            </w:r>
            <w:proofErr w:type="spellStart"/>
            <w:r w:rsidRPr="00570069">
              <w:rPr>
                <w:rFonts w:ascii="Times New Roman" w:hAnsi="Times New Roman" w:cs="Times New Roman"/>
              </w:rPr>
              <w:t>Tryptophanol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0955; N-</w:t>
            </w:r>
            <w:proofErr w:type="spellStart"/>
            <w:r w:rsidRPr="00570069">
              <w:rPr>
                <w:rFonts w:ascii="Times New Roman" w:hAnsi="Times New Roman" w:cs="Times New Roman"/>
              </w:rPr>
              <w:t>Methylserotonin</w:t>
            </w:r>
            <w:proofErr w:type="spellEnd"/>
            <w:r w:rsidRPr="00570069">
              <w:rPr>
                <w:rFonts w:ascii="Times New Roman" w:hAnsi="Times New Roman" w:cs="Times New Roman"/>
              </w:rPr>
              <w:t xml:space="preserve"> cpd:C06212; N-Methyltryptamine cpd:C06213; (Z)-5-Oxohex-2-</w:t>
            </w:r>
            <w:r w:rsidRPr="00570069">
              <w:rPr>
                <w:rFonts w:ascii="Times New Roman" w:hAnsi="Times New Roman" w:cs="Times New Roman"/>
              </w:rPr>
              <w:lastRenderedPageBreak/>
              <w:t>enedioate cpd:C03453; 3-Methyldioxyindole cpd:C05834</w:t>
            </w:r>
          </w:p>
        </w:tc>
      </w:tr>
    </w:tbl>
    <w:p w14:paraId="26A418B2" w14:textId="77777777" w:rsidR="00F8223B" w:rsidRPr="00570069" w:rsidRDefault="00F8223B" w:rsidP="00FB488D">
      <w:pPr>
        <w:spacing w:line="480" w:lineRule="auto"/>
        <w:rPr>
          <w:rFonts w:ascii="Times New Roman" w:hAnsi="Times New Roman" w:cs="Times New Roman"/>
        </w:rPr>
      </w:pPr>
    </w:p>
    <w:sectPr w:rsidR="00F8223B" w:rsidRPr="00570069" w:rsidSect="00F822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9CD68B" w14:textId="77777777" w:rsidR="00A51A6C" w:rsidRDefault="00A51A6C" w:rsidP="00F8223B">
      <w:r>
        <w:separator/>
      </w:r>
    </w:p>
  </w:endnote>
  <w:endnote w:type="continuationSeparator" w:id="0">
    <w:p w14:paraId="3BD361DB" w14:textId="77777777" w:rsidR="00A51A6C" w:rsidRDefault="00A51A6C" w:rsidP="00F82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80B1E8" w14:textId="77777777" w:rsidR="00A51A6C" w:rsidRDefault="00A51A6C" w:rsidP="00F8223B">
      <w:r>
        <w:separator/>
      </w:r>
    </w:p>
  </w:footnote>
  <w:footnote w:type="continuationSeparator" w:id="0">
    <w:p w14:paraId="6647B8E8" w14:textId="77777777" w:rsidR="00A51A6C" w:rsidRDefault="00A51A6C" w:rsidP="00F822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CwNDE2sTAytTQwNDdQ0lEKTi0uzszPAykwrAUAaYAx+iwAAAA="/>
  </w:docVars>
  <w:rsids>
    <w:rsidRoot w:val="00851B99"/>
    <w:rsid w:val="001124E9"/>
    <w:rsid w:val="001D4A8D"/>
    <w:rsid w:val="00550943"/>
    <w:rsid w:val="00570069"/>
    <w:rsid w:val="00851B99"/>
    <w:rsid w:val="00A011CB"/>
    <w:rsid w:val="00A51A6C"/>
    <w:rsid w:val="00F8223B"/>
    <w:rsid w:val="00FB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FAF58"/>
  <w15:chartTrackingRefBased/>
  <w15:docId w15:val="{2995125F-07FD-4B1D-AA3B-525E44F41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2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2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2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23B"/>
    <w:rPr>
      <w:sz w:val="18"/>
      <w:szCs w:val="18"/>
    </w:rPr>
  </w:style>
  <w:style w:type="table" w:styleId="a7">
    <w:name w:val="Table Grid"/>
    <w:basedOn w:val="a1"/>
    <w:uiPriority w:val="39"/>
    <w:rsid w:val="00F82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73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09</Pages>
  <Words>12652</Words>
  <Characters>72117</Characters>
  <Application>Microsoft Office Word</Application>
  <DocSecurity>0</DocSecurity>
  <Lines>600</Lines>
  <Paragraphs>169</Paragraphs>
  <ScaleCrop>false</ScaleCrop>
  <Company/>
  <LinksUpToDate>false</LinksUpToDate>
  <CharactersWithSpaces>8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iliang</dc:creator>
  <cp:keywords/>
  <dc:description/>
  <cp:lastModifiedBy>吉 磊</cp:lastModifiedBy>
  <cp:revision>4</cp:revision>
  <dcterms:created xsi:type="dcterms:W3CDTF">2020-11-03T16:25:00Z</dcterms:created>
  <dcterms:modified xsi:type="dcterms:W3CDTF">2021-03-07T05:59:00Z</dcterms:modified>
</cp:coreProperties>
</file>